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79BDA7" w14:textId="77777777" w:rsidR="001624E5" w:rsidRPr="00AB157C" w:rsidRDefault="001624E5" w:rsidP="001624E5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0"/>
        <w:gridCol w:w="1161"/>
        <w:gridCol w:w="1217"/>
        <w:gridCol w:w="1096"/>
        <w:gridCol w:w="1009"/>
        <w:gridCol w:w="976"/>
        <w:gridCol w:w="974"/>
        <w:gridCol w:w="1223"/>
      </w:tblGrid>
      <w:tr w:rsidR="00EA63C1" w:rsidRPr="00AB157C" w14:paraId="07794011" w14:textId="77777777" w:rsidTr="00EA63C1">
        <w:trPr>
          <w:trHeight w:val="691"/>
        </w:trPr>
        <w:tc>
          <w:tcPr>
            <w:tcW w:w="1360" w:type="dxa"/>
          </w:tcPr>
          <w:p w14:paraId="676DA740" w14:textId="4FEC26A3" w:rsidR="00184A33" w:rsidRPr="00AB157C" w:rsidRDefault="00184A33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Manufacturer</w:t>
            </w:r>
          </w:p>
        </w:tc>
        <w:tc>
          <w:tcPr>
            <w:tcW w:w="1161" w:type="dxa"/>
          </w:tcPr>
          <w:p w14:paraId="74B63E8E" w14:textId="77777777" w:rsidR="00184A33" w:rsidRPr="00AB157C" w:rsidRDefault="00184A33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Protocol</w:t>
            </w:r>
          </w:p>
        </w:tc>
        <w:tc>
          <w:tcPr>
            <w:tcW w:w="1217" w:type="dxa"/>
          </w:tcPr>
          <w:p w14:paraId="2DD64F9E" w14:textId="25B3D4CB" w:rsidR="00184A33" w:rsidRPr="00AB157C" w:rsidRDefault="00184A33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Convolution kernel</w:t>
            </w:r>
          </w:p>
        </w:tc>
        <w:tc>
          <w:tcPr>
            <w:tcW w:w="1096" w:type="dxa"/>
          </w:tcPr>
          <w:p w14:paraId="0E8AB48A" w14:textId="54E344E1" w:rsidR="00184A33" w:rsidRPr="00AB157C" w:rsidRDefault="00184A33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Slice thickness (mm)</w:t>
            </w:r>
          </w:p>
        </w:tc>
        <w:tc>
          <w:tcPr>
            <w:tcW w:w="1009" w:type="dxa"/>
          </w:tcPr>
          <w:p w14:paraId="7A3CDBC9" w14:textId="77777777" w:rsidR="00184A33" w:rsidRPr="00AB157C" w:rsidRDefault="00184A33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Pixel size (mm)</w:t>
            </w:r>
          </w:p>
        </w:tc>
        <w:tc>
          <w:tcPr>
            <w:tcW w:w="976" w:type="dxa"/>
          </w:tcPr>
          <w:p w14:paraId="0BC89D11" w14:textId="3D8183E9" w:rsidR="00184A33" w:rsidRPr="00AB157C" w:rsidRDefault="00184A33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 xml:space="preserve">Tube </w:t>
            </w:r>
            <w:r w:rsidR="00EA63C1" w:rsidRPr="00AB157C">
              <w:rPr>
                <w:sz w:val="20"/>
                <w:szCs w:val="20"/>
              </w:rPr>
              <w:t>energy</w:t>
            </w:r>
            <w:r w:rsidRPr="00AB157C">
              <w:rPr>
                <w:sz w:val="20"/>
                <w:szCs w:val="20"/>
              </w:rPr>
              <w:t xml:space="preserve"> (</w:t>
            </w:r>
            <w:proofErr w:type="spellStart"/>
            <w:r w:rsidR="00EE2A1B" w:rsidRPr="00AB157C">
              <w:rPr>
                <w:sz w:val="20"/>
                <w:szCs w:val="20"/>
              </w:rPr>
              <w:t>kVp</w:t>
            </w:r>
            <w:proofErr w:type="spellEnd"/>
            <w:r w:rsidRPr="00AB157C">
              <w:rPr>
                <w:sz w:val="20"/>
                <w:szCs w:val="20"/>
              </w:rPr>
              <w:t>)</w:t>
            </w:r>
          </w:p>
        </w:tc>
        <w:tc>
          <w:tcPr>
            <w:tcW w:w="974" w:type="dxa"/>
          </w:tcPr>
          <w:p w14:paraId="370FA032" w14:textId="77777777" w:rsidR="00184A33" w:rsidRPr="00AB157C" w:rsidRDefault="00184A33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Tube current</w:t>
            </w:r>
          </w:p>
          <w:p w14:paraId="2A3E5025" w14:textId="07E56B41" w:rsidR="00EE2A1B" w:rsidRPr="00AB157C" w:rsidRDefault="00EE2A1B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(mA)</w:t>
            </w:r>
          </w:p>
        </w:tc>
        <w:tc>
          <w:tcPr>
            <w:tcW w:w="1223" w:type="dxa"/>
          </w:tcPr>
          <w:p w14:paraId="33957369" w14:textId="77777777" w:rsidR="00184A33" w:rsidRPr="00AB157C" w:rsidRDefault="00184A33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Collimation single width (mm)</w:t>
            </w:r>
          </w:p>
        </w:tc>
      </w:tr>
      <w:tr w:rsidR="00EA63C1" w:rsidRPr="00AB157C" w14:paraId="26FA4472" w14:textId="77777777" w:rsidTr="00EA63C1">
        <w:trPr>
          <w:trHeight w:val="220"/>
        </w:trPr>
        <w:tc>
          <w:tcPr>
            <w:tcW w:w="1360" w:type="dxa"/>
          </w:tcPr>
          <w:p w14:paraId="5A98E5E1" w14:textId="77777777" w:rsidR="00EA63C1" w:rsidRPr="00AB157C" w:rsidRDefault="00184A33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Philips:</w:t>
            </w:r>
          </w:p>
          <w:p w14:paraId="0A826B37" w14:textId="4BA6B349" w:rsidR="00184A33" w:rsidRPr="00AB157C" w:rsidRDefault="004D0B85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23.5%</w:t>
            </w:r>
          </w:p>
          <w:p w14:paraId="6EDBC808" w14:textId="77777777" w:rsidR="00184A33" w:rsidRPr="00AB157C" w:rsidRDefault="00184A33" w:rsidP="00ED2D86">
            <w:pPr>
              <w:rPr>
                <w:sz w:val="20"/>
                <w:szCs w:val="20"/>
              </w:rPr>
            </w:pPr>
          </w:p>
          <w:p w14:paraId="611AD827" w14:textId="77777777" w:rsidR="00EA63C1" w:rsidRPr="00AB157C" w:rsidRDefault="00184A33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GE:</w:t>
            </w:r>
          </w:p>
          <w:p w14:paraId="10FA28CD" w14:textId="0597B05B" w:rsidR="00184A33" w:rsidRPr="00AB157C" w:rsidRDefault="004D0B85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25.5%</w:t>
            </w:r>
          </w:p>
          <w:p w14:paraId="4B487ABA" w14:textId="77777777" w:rsidR="00184A33" w:rsidRPr="00AB157C" w:rsidRDefault="00184A33" w:rsidP="00ED2D86">
            <w:pPr>
              <w:rPr>
                <w:sz w:val="20"/>
                <w:szCs w:val="20"/>
              </w:rPr>
            </w:pPr>
          </w:p>
          <w:p w14:paraId="7B2CD2B6" w14:textId="77777777" w:rsidR="00EA63C1" w:rsidRPr="00AB157C" w:rsidRDefault="00184A33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SIEMENS:</w:t>
            </w:r>
          </w:p>
          <w:p w14:paraId="2506F3C2" w14:textId="0F6B103F" w:rsidR="00184A33" w:rsidRPr="00AB157C" w:rsidRDefault="004D0B85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29.4%</w:t>
            </w:r>
          </w:p>
          <w:p w14:paraId="319F4E77" w14:textId="77777777" w:rsidR="00184A33" w:rsidRPr="00AB157C" w:rsidRDefault="00184A33" w:rsidP="00ED2D86">
            <w:pPr>
              <w:rPr>
                <w:sz w:val="20"/>
                <w:szCs w:val="20"/>
              </w:rPr>
            </w:pPr>
          </w:p>
          <w:p w14:paraId="32FC472F" w14:textId="77777777" w:rsidR="00EA63C1" w:rsidRPr="00AB157C" w:rsidRDefault="00184A33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Canon:</w:t>
            </w:r>
          </w:p>
          <w:p w14:paraId="5DC8BE18" w14:textId="57666241" w:rsidR="00184A33" w:rsidRPr="00AB157C" w:rsidRDefault="004D0B85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0.6%</w:t>
            </w:r>
          </w:p>
          <w:p w14:paraId="7D3AD177" w14:textId="77777777" w:rsidR="00184A33" w:rsidRPr="00AB157C" w:rsidRDefault="00184A33" w:rsidP="00ED2D86">
            <w:pPr>
              <w:rPr>
                <w:sz w:val="20"/>
                <w:szCs w:val="20"/>
              </w:rPr>
            </w:pPr>
          </w:p>
          <w:p w14:paraId="6420D408" w14:textId="77777777" w:rsidR="00EA63C1" w:rsidRPr="00AB157C" w:rsidRDefault="00184A33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Toshiba:</w:t>
            </w:r>
          </w:p>
          <w:p w14:paraId="7279CACA" w14:textId="03EA72FB" w:rsidR="00184A33" w:rsidRPr="00AB157C" w:rsidRDefault="004D0B85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20.9</w:t>
            </w:r>
          </w:p>
        </w:tc>
        <w:tc>
          <w:tcPr>
            <w:tcW w:w="1161" w:type="dxa"/>
          </w:tcPr>
          <w:p w14:paraId="44BF8861" w14:textId="77777777" w:rsidR="00EA63C1" w:rsidRPr="00AB157C" w:rsidRDefault="00184A33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Chest with contrast:</w:t>
            </w:r>
          </w:p>
          <w:p w14:paraId="45658CFC" w14:textId="5136E501" w:rsidR="00184A33" w:rsidRPr="00AB157C" w:rsidRDefault="004D0B85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47.7%</w:t>
            </w:r>
          </w:p>
          <w:p w14:paraId="63DE8513" w14:textId="77777777" w:rsidR="00184A33" w:rsidRPr="00AB157C" w:rsidRDefault="00184A33" w:rsidP="00ED2D86">
            <w:pPr>
              <w:rPr>
                <w:sz w:val="20"/>
                <w:szCs w:val="20"/>
              </w:rPr>
            </w:pPr>
          </w:p>
          <w:p w14:paraId="03763B78" w14:textId="77777777" w:rsidR="00EA63C1" w:rsidRPr="00AB157C" w:rsidRDefault="00184A33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Chest without contrast:</w:t>
            </w:r>
          </w:p>
          <w:p w14:paraId="31E5798D" w14:textId="77FEFA10" w:rsidR="00184A33" w:rsidRPr="00AB157C" w:rsidRDefault="004D0B85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28.8%</w:t>
            </w:r>
          </w:p>
          <w:p w14:paraId="32C797A2" w14:textId="77777777" w:rsidR="004D0B85" w:rsidRPr="00AB157C" w:rsidRDefault="004D0B85" w:rsidP="00ED2D86">
            <w:pPr>
              <w:rPr>
                <w:sz w:val="20"/>
                <w:szCs w:val="20"/>
              </w:rPr>
            </w:pPr>
          </w:p>
          <w:p w14:paraId="4EFB71D6" w14:textId="77777777" w:rsidR="00EA63C1" w:rsidRPr="00AB157C" w:rsidRDefault="00184A33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High-resolution CT Chest:</w:t>
            </w:r>
          </w:p>
          <w:p w14:paraId="4B74D22A" w14:textId="5BF36B23" w:rsidR="00184A33" w:rsidRPr="00AB157C" w:rsidRDefault="004D0B85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2.6%</w:t>
            </w:r>
          </w:p>
          <w:p w14:paraId="5BAF7B16" w14:textId="77777777" w:rsidR="00184A33" w:rsidRPr="00AB157C" w:rsidRDefault="00184A33" w:rsidP="00ED2D86">
            <w:pPr>
              <w:rPr>
                <w:sz w:val="20"/>
                <w:szCs w:val="20"/>
              </w:rPr>
            </w:pPr>
          </w:p>
          <w:p w14:paraId="52A297F4" w14:textId="77777777" w:rsidR="00EA63C1" w:rsidRPr="00AB157C" w:rsidRDefault="00184A33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Chest-Abdomen-Pelvis with contrast:</w:t>
            </w:r>
          </w:p>
          <w:p w14:paraId="7611CF0F" w14:textId="1AFA7164" w:rsidR="00184A33" w:rsidRPr="00AB157C" w:rsidRDefault="004D0B85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20.9%</w:t>
            </w:r>
          </w:p>
        </w:tc>
        <w:tc>
          <w:tcPr>
            <w:tcW w:w="1217" w:type="dxa"/>
          </w:tcPr>
          <w:p w14:paraId="12CC1E1E" w14:textId="77777777" w:rsidR="00EA63C1" w:rsidRPr="00AB157C" w:rsidRDefault="008F5C3D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Smooth</w:t>
            </w:r>
            <w:r w:rsidR="00184A33" w:rsidRPr="00AB157C">
              <w:rPr>
                <w:sz w:val="20"/>
                <w:szCs w:val="20"/>
              </w:rPr>
              <w:t>:</w:t>
            </w:r>
          </w:p>
          <w:p w14:paraId="6E3EC191" w14:textId="07479409" w:rsidR="00184A33" w:rsidRPr="00AB157C" w:rsidRDefault="004D0B85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42.5%</w:t>
            </w:r>
          </w:p>
          <w:p w14:paraId="009AEAF5" w14:textId="77777777" w:rsidR="00184A33" w:rsidRPr="00AB157C" w:rsidRDefault="00184A33" w:rsidP="00ED2D86">
            <w:pPr>
              <w:rPr>
                <w:sz w:val="20"/>
                <w:szCs w:val="20"/>
              </w:rPr>
            </w:pPr>
          </w:p>
          <w:p w14:paraId="1234AD4E" w14:textId="77777777" w:rsidR="00EA63C1" w:rsidRPr="00AB157C" w:rsidRDefault="00184A33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Sharp</w:t>
            </w:r>
            <w:r w:rsidR="00EA63C1" w:rsidRPr="00AB157C">
              <w:rPr>
                <w:sz w:val="20"/>
                <w:szCs w:val="20"/>
              </w:rPr>
              <w:t>:</w:t>
            </w:r>
          </w:p>
          <w:p w14:paraId="0AB6DF6E" w14:textId="151D72AC" w:rsidR="00184A33" w:rsidRPr="00AB157C" w:rsidRDefault="004D0B85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57.5%</w:t>
            </w:r>
          </w:p>
        </w:tc>
        <w:tc>
          <w:tcPr>
            <w:tcW w:w="1096" w:type="dxa"/>
          </w:tcPr>
          <w:p w14:paraId="5131A351" w14:textId="77777777" w:rsidR="00EA63C1" w:rsidRPr="00AB157C" w:rsidRDefault="00184A33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Mean:</w:t>
            </w:r>
          </w:p>
          <w:p w14:paraId="24416B03" w14:textId="489D2F6F" w:rsidR="00184A33" w:rsidRPr="00AB157C" w:rsidRDefault="00EA63C1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1.2</w:t>
            </w:r>
          </w:p>
          <w:p w14:paraId="7CB30F9A" w14:textId="77777777" w:rsidR="00184A33" w:rsidRPr="00AB157C" w:rsidRDefault="00184A33" w:rsidP="00ED2D86">
            <w:pPr>
              <w:rPr>
                <w:sz w:val="20"/>
                <w:szCs w:val="20"/>
              </w:rPr>
            </w:pPr>
          </w:p>
          <w:p w14:paraId="4718F56B" w14:textId="77777777" w:rsidR="00EA63C1" w:rsidRPr="00AB157C" w:rsidRDefault="00184A33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Median:</w:t>
            </w:r>
          </w:p>
          <w:p w14:paraId="7C6A8C04" w14:textId="1D8309BA" w:rsidR="00184A33" w:rsidRPr="00AB157C" w:rsidRDefault="00EA63C1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1.0</w:t>
            </w:r>
          </w:p>
          <w:p w14:paraId="1E8A6613" w14:textId="77777777" w:rsidR="00184A33" w:rsidRPr="00AB157C" w:rsidRDefault="00184A33" w:rsidP="00ED2D86">
            <w:pPr>
              <w:rPr>
                <w:sz w:val="20"/>
                <w:szCs w:val="20"/>
              </w:rPr>
            </w:pPr>
          </w:p>
          <w:p w14:paraId="34DE8C5D" w14:textId="77777777" w:rsidR="00EA63C1" w:rsidRPr="00AB157C" w:rsidRDefault="00184A33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Range:</w:t>
            </w:r>
          </w:p>
          <w:p w14:paraId="3E7A9AAE" w14:textId="1DEEC4BE" w:rsidR="00184A33" w:rsidRPr="00AB157C" w:rsidRDefault="00EA63C1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0.5-5.0</w:t>
            </w:r>
          </w:p>
        </w:tc>
        <w:tc>
          <w:tcPr>
            <w:tcW w:w="1009" w:type="dxa"/>
          </w:tcPr>
          <w:p w14:paraId="2AB2AE02" w14:textId="77777777" w:rsidR="00EA63C1" w:rsidRPr="00AB157C" w:rsidRDefault="00184A33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Mean:</w:t>
            </w:r>
          </w:p>
          <w:p w14:paraId="008CCC66" w14:textId="2D3378EC" w:rsidR="00184A33" w:rsidRPr="00AB157C" w:rsidRDefault="00EA63C1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0.76</w:t>
            </w:r>
          </w:p>
          <w:p w14:paraId="348A0799" w14:textId="77777777" w:rsidR="00184A33" w:rsidRPr="00AB157C" w:rsidRDefault="00184A33" w:rsidP="00ED2D86">
            <w:pPr>
              <w:rPr>
                <w:sz w:val="20"/>
                <w:szCs w:val="20"/>
              </w:rPr>
            </w:pPr>
          </w:p>
          <w:p w14:paraId="1272C6A3" w14:textId="77777777" w:rsidR="00EA63C1" w:rsidRPr="00AB157C" w:rsidRDefault="00184A33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Median:</w:t>
            </w:r>
          </w:p>
          <w:p w14:paraId="2E52484F" w14:textId="21ECBF47" w:rsidR="00184A33" w:rsidRPr="00AB157C" w:rsidRDefault="00EA63C1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0.75</w:t>
            </w:r>
          </w:p>
          <w:p w14:paraId="25ACC7DE" w14:textId="77777777" w:rsidR="00184A33" w:rsidRPr="00AB157C" w:rsidRDefault="00184A33" w:rsidP="00ED2D86">
            <w:pPr>
              <w:rPr>
                <w:sz w:val="20"/>
                <w:szCs w:val="20"/>
              </w:rPr>
            </w:pPr>
          </w:p>
          <w:p w14:paraId="36FF7868" w14:textId="77777777" w:rsidR="00EA63C1" w:rsidRPr="00AB157C" w:rsidRDefault="00184A33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Range:</w:t>
            </w:r>
          </w:p>
          <w:p w14:paraId="707C6494" w14:textId="6B4AFE02" w:rsidR="00184A33" w:rsidRPr="00AB157C" w:rsidRDefault="00EA63C1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0.46-0.98</w:t>
            </w:r>
          </w:p>
        </w:tc>
        <w:tc>
          <w:tcPr>
            <w:tcW w:w="976" w:type="dxa"/>
          </w:tcPr>
          <w:p w14:paraId="30BFB959" w14:textId="77777777" w:rsidR="00EA63C1" w:rsidRPr="00AB157C" w:rsidRDefault="00184A33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Mean:</w:t>
            </w:r>
          </w:p>
          <w:p w14:paraId="6F2B6A8D" w14:textId="77C08BCA" w:rsidR="00184A33" w:rsidRPr="00AB157C" w:rsidRDefault="00EA63C1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113</w:t>
            </w:r>
          </w:p>
          <w:p w14:paraId="6FA3914A" w14:textId="77777777" w:rsidR="00184A33" w:rsidRPr="00AB157C" w:rsidRDefault="00184A33" w:rsidP="00ED2D86">
            <w:pPr>
              <w:rPr>
                <w:sz w:val="20"/>
                <w:szCs w:val="20"/>
              </w:rPr>
            </w:pPr>
          </w:p>
          <w:p w14:paraId="225BE463" w14:textId="77777777" w:rsidR="00EA63C1" w:rsidRPr="00AB157C" w:rsidRDefault="00184A33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Median:</w:t>
            </w:r>
          </w:p>
          <w:p w14:paraId="7109BDA3" w14:textId="56269CD8" w:rsidR="00184A33" w:rsidRPr="00AB157C" w:rsidRDefault="00EA63C1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120</w:t>
            </w:r>
          </w:p>
          <w:p w14:paraId="1DBD1CDD" w14:textId="77777777" w:rsidR="00184A33" w:rsidRPr="00AB157C" w:rsidRDefault="00184A33" w:rsidP="00ED2D86">
            <w:pPr>
              <w:rPr>
                <w:sz w:val="20"/>
                <w:szCs w:val="20"/>
              </w:rPr>
            </w:pPr>
          </w:p>
          <w:p w14:paraId="2894AD65" w14:textId="77777777" w:rsidR="00184A33" w:rsidRPr="00AB157C" w:rsidRDefault="00184A33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Range:</w:t>
            </w:r>
          </w:p>
          <w:p w14:paraId="7B090D7E" w14:textId="331578B1" w:rsidR="00EA63C1" w:rsidRPr="00AB157C" w:rsidRDefault="00EA63C1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90-120</w:t>
            </w:r>
          </w:p>
        </w:tc>
        <w:tc>
          <w:tcPr>
            <w:tcW w:w="974" w:type="dxa"/>
          </w:tcPr>
          <w:p w14:paraId="2557985B" w14:textId="77777777" w:rsidR="00184A33" w:rsidRPr="00AB157C" w:rsidRDefault="00184A33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Mean:</w:t>
            </w:r>
          </w:p>
          <w:p w14:paraId="4DEB108F" w14:textId="5BDC98EC" w:rsidR="00EA63C1" w:rsidRPr="00AB157C" w:rsidRDefault="00EA63C1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202</w:t>
            </w:r>
          </w:p>
          <w:p w14:paraId="2C7C9F05" w14:textId="77777777" w:rsidR="00184A33" w:rsidRPr="00AB157C" w:rsidRDefault="00184A33" w:rsidP="00ED2D86">
            <w:pPr>
              <w:rPr>
                <w:sz w:val="20"/>
                <w:szCs w:val="20"/>
              </w:rPr>
            </w:pPr>
          </w:p>
          <w:p w14:paraId="43ED52FD" w14:textId="77777777" w:rsidR="00184A33" w:rsidRPr="00AB157C" w:rsidRDefault="00184A33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Median:</w:t>
            </w:r>
          </w:p>
          <w:p w14:paraId="02959B64" w14:textId="30AAAFAD" w:rsidR="00184A33" w:rsidRPr="00AB157C" w:rsidRDefault="00EA63C1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173</w:t>
            </w:r>
          </w:p>
          <w:p w14:paraId="0925019A" w14:textId="77777777" w:rsidR="00EA63C1" w:rsidRPr="00AB157C" w:rsidRDefault="00EA63C1" w:rsidP="00ED2D86">
            <w:pPr>
              <w:rPr>
                <w:sz w:val="20"/>
                <w:szCs w:val="20"/>
              </w:rPr>
            </w:pPr>
          </w:p>
          <w:p w14:paraId="7FE69400" w14:textId="77777777" w:rsidR="00184A33" w:rsidRPr="00AB157C" w:rsidRDefault="00184A33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Range:</w:t>
            </w:r>
          </w:p>
          <w:p w14:paraId="4076F8E3" w14:textId="08BF435B" w:rsidR="00EA63C1" w:rsidRPr="00AB157C" w:rsidRDefault="00EA63C1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30-649</w:t>
            </w:r>
          </w:p>
        </w:tc>
        <w:tc>
          <w:tcPr>
            <w:tcW w:w="1223" w:type="dxa"/>
          </w:tcPr>
          <w:p w14:paraId="2F36E0BA" w14:textId="77777777" w:rsidR="00184A33" w:rsidRPr="00AB157C" w:rsidRDefault="00184A33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Mean:</w:t>
            </w:r>
          </w:p>
          <w:p w14:paraId="1FE38D2A" w14:textId="621D1D4B" w:rsidR="007859BE" w:rsidRPr="00AB157C" w:rsidRDefault="007859BE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0.60</w:t>
            </w:r>
          </w:p>
          <w:p w14:paraId="67581C41" w14:textId="77777777" w:rsidR="00184A33" w:rsidRPr="00AB157C" w:rsidRDefault="00184A33" w:rsidP="00ED2D86">
            <w:pPr>
              <w:rPr>
                <w:sz w:val="20"/>
                <w:szCs w:val="20"/>
              </w:rPr>
            </w:pPr>
          </w:p>
          <w:p w14:paraId="3A40DDE7" w14:textId="77777777" w:rsidR="00184A33" w:rsidRPr="00AB157C" w:rsidRDefault="00184A33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Median:</w:t>
            </w:r>
          </w:p>
          <w:p w14:paraId="356D24E4" w14:textId="17206740" w:rsidR="007859BE" w:rsidRPr="00AB157C" w:rsidRDefault="007859BE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0.60</w:t>
            </w:r>
          </w:p>
          <w:p w14:paraId="658DBD29" w14:textId="77777777" w:rsidR="00184A33" w:rsidRPr="00AB157C" w:rsidRDefault="00184A33" w:rsidP="00ED2D86">
            <w:pPr>
              <w:rPr>
                <w:sz w:val="20"/>
                <w:szCs w:val="20"/>
              </w:rPr>
            </w:pPr>
          </w:p>
          <w:p w14:paraId="03490E34" w14:textId="77777777" w:rsidR="00184A33" w:rsidRPr="00AB157C" w:rsidRDefault="00184A33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Range:</w:t>
            </w:r>
          </w:p>
          <w:p w14:paraId="099EAA5C" w14:textId="51770D8A" w:rsidR="007859BE" w:rsidRPr="00AB157C" w:rsidRDefault="007859BE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0.50-1.25</w:t>
            </w:r>
          </w:p>
        </w:tc>
      </w:tr>
      <w:tr w:rsidR="00EA63C1" w:rsidRPr="00AB157C" w14:paraId="431D52A2" w14:textId="77777777" w:rsidTr="00EA63C1">
        <w:trPr>
          <w:trHeight w:val="220"/>
        </w:trPr>
        <w:tc>
          <w:tcPr>
            <w:tcW w:w="1360" w:type="dxa"/>
          </w:tcPr>
          <w:p w14:paraId="634C42F1" w14:textId="77777777" w:rsidR="00EA63C1" w:rsidRPr="00AB157C" w:rsidRDefault="00EA63C1" w:rsidP="00EA63C1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Missing:</w:t>
            </w:r>
          </w:p>
          <w:p w14:paraId="6A2085A7" w14:textId="1DBC7E76" w:rsidR="00EA63C1" w:rsidRPr="00AB157C" w:rsidRDefault="00EA63C1" w:rsidP="00EA63C1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0%</w:t>
            </w:r>
          </w:p>
        </w:tc>
        <w:tc>
          <w:tcPr>
            <w:tcW w:w="1161" w:type="dxa"/>
          </w:tcPr>
          <w:p w14:paraId="3989FD4D" w14:textId="77777777" w:rsidR="00EA63C1" w:rsidRPr="00AB157C" w:rsidRDefault="00EA63C1" w:rsidP="00EA63C1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Missing:</w:t>
            </w:r>
          </w:p>
          <w:p w14:paraId="7CB4595E" w14:textId="43B60927" w:rsidR="00EA63C1" w:rsidRPr="00AB157C" w:rsidRDefault="00EA63C1" w:rsidP="00EA63C1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0%</w:t>
            </w:r>
          </w:p>
        </w:tc>
        <w:tc>
          <w:tcPr>
            <w:tcW w:w="1217" w:type="dxa"/>
          </w:tcPr>
          <w:p w14:paraId="7D42107B" w14:textId="77777777" w:rsidR="00EA63C1" w:rsidRPr="00AB157C" w:rsidRDefault="00EA63C1" w:rsidP="00EA63C1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Missing:</w:t>
            </w:r>
          </w:p>
          <w:p w14:paraId="16F263F9" w14:textId="6A7F36A4" w:rsidR="00EA63C1" w:rsidRPr="00AB157C" w:rsidRDefault="00EA63C1" w:rsidP="00EA63C1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0%</w:t>
            </w:r>
          </w:p>
        </w:tc>
        <w:tc>
          <w:tcPr>
            <w:tcW w:w="1096" w:type="dxa"/>
          </w:tcPr>
          <w:p w14:paraId="5D48E400" w14:textId="77777777" w:rsidR="00EA63C1" w:rsidRPr="00AB157C" w:rsidRDefault="00EA63C1" w:rsidP="00EA63C1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Missing:</w:t>
            </w:r>
          </w:p>
          <w:p w14:paraId="2DD55519" w14:textId="3351F8D2" w:rsidR="00EA63C1" w:rsidRPr="00AB157C" w:rsidRDefault="00EA63C1" w:rsidP="00EA63C1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0%</w:t>
            </w:r>
          </w:p>
        </w:tc>
        <w:tc>
          <w:tcPr>
            <w:tcW w:w="1009" w:type="dxa"/>
          </w:tcPr>
          <w:p w14:paraId="61A0D5A3" w14:textId="77777777" w:rsidR="00EA63C1" w:rsidRPr="00AB157C" w:rsidRDefault="00EA63C1" w:rsidP="00EA63C1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Missing:</w:t>
            </w:r>
          </w:p>
          <w:p w14:paraId="6C2E73ED" w14:textId="7230C858" w:rsidR="00EA63C1" w:rsidRPr="00AB157C" w:rsidRDefault="00EA63C1" w:rsidP="00EA63C1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0%</w:t>
            </w:r>
          </w:p>
        </w:tc>
        <w:tc>
          <w:tcPr>
            <w:tcW w:w="976" w:type="dxa"/>
          </w:tcPr>
          <w:p w14:paraId="3B191CD1" w14:textId="77777777" w:rsidR="00EA63C1" w:rsidRPr="00AB157C" w:rsidRDefault="00EA63C1" w:rsidP="00EA63C1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Missing:</w:t>
            </w:r>
          </w:p>
          <w:p w14:paraId="4D222EC0" w14:textId="4D735B23" w:rsidR="00EA63C1" w:rsidRPr="00AB157C" w:rsidRDefault="00EA63C1" w:rsidP="00EA63C1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0%</w:t>
            </w:r>
          </w:p>
        </w:tc>
        <w:tc>
          <w:tcPr>
            <w:tcW w:w="974" w:type="dxa"/>
          </w:tcPr>
          <w:p w14:paraId="33686C12" w14:textId="730D89CE" w:rsidR="00EA63C1" w:rsidRPr="00AB157C" w:rsidRDefault="00EA63C1" w:rsidP="00EA63C1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 xml:space="preserve">Missing: </w:t>
            </w:r>
            <w:r w:rsidR="004D0B85" w:rsidRPr="00AB157C">
              <w:rPr>
                <w:sz w:val="20"/>
                <w:szCs w:val="20"/>
              </w:rPr>
              <w:t>10.5%</w:t>
            </w:r>
          </w:p>
        </w:tc>
        <w:tc>
          <w:tcPr>
            <w:tcW w:w="1223" w:type="dxa"/>
          </w:tcPr>
          <w:p w14:paraId="30ABDE18" w14:textId="77777777" w:rsidR="00EA63C1" w:rsidRPr="00AB157C" w:rsidRDefault="00EA63C1" w:rsidP="00EA63C1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Missing:</w:t>
            </w:r>
          </w:p>
          <w:p w14:paraId="4806ACBB" w14:textId="1E5C857D" w:rsidR="004D0B85" w:rsidRPr="00AB157C" w:rsidRDefault="004D0B85" w:rsidP="00EA63C1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38.6%</w:t>
            </w:r>
          </w:p>
        </w:tc>
      </w:tr>
    </w:tbl>
    <w:p w14:paraId="3C67554F" w14:textId="60A7F161" w:rsidR="00740D7D" w:rsidRPr="00AB157C" w:rsidRDefault="001624E5">
      <w:pPr>
        <w:rPr>
          <w:sz w:val="20"/>
          <w:szCs w:val="20"/>
        </w:rPr>
      </w:pPr>
      <w:r w:rsidRPr="00AB157C">
        <w:rPr>
          <w:b/>
          <w:bCs/>
          <w:sz w:val="20"/>
          <w:szCs w:val="20"/>
        </w:rPr>
        <w:t>Supplementa</w:t>
      </w:r>
      <w:r w:rsidR="00353E24" w:rsidRPr="00AB157C">
        <w:rPr>
          <w:b/>
          <w:bCs/>
          <w:sz w:val="20"/>
          <w:szCs w:val="20"/>
        </w:rPr>
        <w:t>l</w:t>
      </w:r>
      <w:r w:rsidRPr="00AB157C">
        <w:rPr>
          <w:b/>
          <w:bCs/>
          <w:sz w:val="20"/>
          <w:szCs w:val="20"/>
        </w:rPr>
        <w:t xml:space="preserve"> Table 1:</w:t>
      </w:r>
      <w:r w:rsidRPr="00AB157C">
        <w:rPr>
          <w:sz w:val="20"/>
          <w:szCs w:val="20"/>
        </w:rPr>
        <w:t xml:space="preserve"> CT imaging and scanner metadata.</w:t>
      </w:r>
    </w:p>
    <w:p w14:paraId="4EDC084B" w14:textId="12F88100" w:rsidR="00F82C66" w:rsidRPr="00AB157C" w:rsidRDefault="00F82C66">
      <w:pPr>
        <w:rPr>
          <w:sz w:val="20"/>
          <w:szCs w:val="20"/>
        </w:rPr>
      </w:pPr>
      <w:r w:rsidRPr="00AB157C">
        <w:rPr>
          <w:sz w:val="20"/>
          <w:szCs w:val="20"/>
        </w:rPr>
        <w:br w:type="page"/>
      </w:r>
    </w:p>
    <w:p w14:paraId="62798EE7" w14:textId="77777777" w:rsidR="00740D7D" w:rsidRPr="00AB157C" w:rsidRDefault="00740D7D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7"/>
        <w:gridCol w:w="1690"/>
        <w:gridCol w:w="1548"/>
        <w:gridCol w:w="1183"/>
        <w:gridCol w:w="1970"/>
        <w:gridCol w:w="1358"/>
      </w:tblGrid>
      <w:tr w:rsidR="00740D7D" w:rsidRPr="00AB157C" w14:paraId="0E4C225F" w14:textId="77777777" w:rsidTr="00ED2D86">
        <w:tc>
          <w:tcPr>
            <w:tcW w:w="1271" w:type="dxa"/>
          </w:tcPr>
          <w:p w14:paraId="168AE69C" w14:textId="77777777" w:rsidR="00740D7D" w:rsidRPr="00AB157C" w:rsidRDefault="00740D7D" w:rsidP="00ED2D86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69BDB3AE" w14:textId="77777777" w:rsidR="00740D7D" w:rsidRPr="00AB157C" w:rsidRDefault="00740D7D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Age (years)</w:t>
            </w:r>
          </w:p>
        </w:tc>
        <w:tc>
          <w:tcPr>
            <w:tcW w:w="1559" w:type="dxa"/>
          </w:tcPr>
          <w:p w14:paraId="2DA2FF37" w14:textId="77777777" w:rsidR="00740D7D" w:rsidRPr="00AB157C" w:rsidRDefault="00740D7D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Sex</w:t>
            </w:r>
          </w:p>
        </w:tc>
        <w:tc>
          <w:tcPr>
            <w:tcW w:w="1134" w:type="dxa"/>
          </w:tcPr>
          <w:p w14:paraId="6125B520" w14:textId="4B86F7E2" w:rsidR="00740D7D" w:rsidRPr="00AB157C" w:rsidRDefault="00740D7D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 xml:space="preserve">No </w:t>
            </w:r>
            <w:r w:rsidR="00F375F3" w:rsidRPr="00AB157C">
              <w:rPr>
                <w:sz w:val="20"/>
                <w:szCs w:val="20"/>
              </w:rPr>
              <w:t xml:space="preserve">lung </w:t>
            </w:r>
            <w:r w:rsidRPr="00AB157C">
              <w:rPr>
                <w:sz w:val="20"/>
                <w:szCs w:val="20"/>
              </w:rPr>
              <w:t>abnormality</w:t>
            </w:r>
          </w:p>
        </w:tc>
        <w:tc>
          <w:tcPr>
            <w:tcW w:w="1985" w:type="dxa"/>
          </w:tcPr>
          <w:p w14:paraId="7EA265C9" w14:textId="522DB742" w:rsidR="00740D7D" w:rsidRPr="00AB157C" w:rsidRDefault="00740D7D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COPD (GOLD</w:t>
            </w:r>
            <w:r w:rsidR="00DF2B6E" w:rsidRPr="00AB157C">
              <w:rPr>
                <w:sz w:val="20"/>
                <w:szCs w:val="20"/>
              </w:rPr>
              <w:t xml:space="preserve"> stage</w:t>
            </w:r>
            <w:r w:rsidRPr="00AB157C">
              <w:rPr>
                <w:sz w:val="20"/>
                <w:szCs w:val="20"/>
              </w:rPr>
              <w:t>)</w:t>
            </w:r>
          </w:p>
        </w:tc>
        <w:tc>
          <w:tcPr>
            <w:tcW w:w="1366" w:type="dxa"/>
          </w:tcPr>
          <w:p w14:paraId="3727D611" w14:textId="77777777" w:rsidR="00740D7D" w:rsidRPr="00AB157C" w:rsidRDefault="00740D7D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ILD</w:t>
            </w:r>
          </w:p>
        </w:tc>
      </w:tr>
      <w:tr w:rsidR="00740D7D" w:rsidRPr="00AB157C" w14:paraId="13B90B64" w14:textId="77777777" w:rsidTr="00ED2D86">
        <w:tc>
          <w:tcPr>
            <w:tcW w:w="1271" w:type="dxa"/>
          </w:tcPr>
          <w:p w14:paraId="19CF41F9" w14:textId="77777777" w:rsidR="00740D7D" w:rsidRPr="00AB157C" w:rsidRDefault="00740D7D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Summary</w:t>
            </w:r>
          </w:p>
        </w:tc>
        <w:tc>
          <w:tcPr>
            <w:tcW w:w="1701" w:type="dxa"/>
          </w:tcPr>
          <w:p w14:paraId="3F22AE6C" w14:textId="77777777" w:rsidR="00740D7D" w:rsidRPr="00AB157C" w:rsidRDefault="00740D7D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Median 66</w:t>
            </w:r>
            <w:r w:rsidRPr="00AB157C">
              <w:rPr>
                <w:sz w:val="20"/>
                <w:szCs w:val="20"/>
              </w:rPr>
              <w:br/>
              <w:t>(range 58-74)</w:t>
            </w:r>
          </w:p>
        </w:tc>
        <w:tc>
          <w:tcPr>
            <w:tcW w:w="1559" w:type="dxa"/>
          </w:tcPr>
          <w:p w14:paraId="308A2B38" w14:textId="77777777" w:rsidR="00740D7D" w:rsidRPr="00AB157C" w:rsidRDefault="00740D7D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Male: 65.2%</w:t>
            </w:r>
          </w:p>
        </w:tc>
        <w:tc>
          <w:tcPr>
            <w:tcW w:w="1134" w:type="dxa"/>
          </w:tcPr>
          <w:p w14:paraId="3FA8CFD9" w14:textId="77777777" w:rsidR="00740D7D" w:rsidRPr="00AB157C" w:rsidRDefault="00740D7D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21.7%</w:t>
            </w:r>
          </w:p>
        </w:tc>
        <w:tc>
          <w:tcPr>
            <w:tcW w:w="1985" w:type="dxa"/>
          </w:tcPr>
          <w:p w14:paraId="4A3A7CC4" w14:textId="77777777" w:rsidR="00740D7D" w:rsidRPr="00AB157C" w:rsidRDefault="00740D7D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GOLD 2: 34.8%</w:t>
            </w:r>
            <w:r w:rsidRPr="00AB157C">
              <w:rPr>
                <w:sz w:val="20"/>
                <w:szCs w:val="20"/>
              </w:rPr>
              <w:br/>
              <w:t>GOLD 3: 17.4%</w:t>
            </w:r>
          </w:p>
          <w:p w14:paraId="40D1493D" w14:textId="77777777" w:rsidR="00740D7D" w:rsidRPr="00AB157C" w:rsidRDefault="00740D7D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GOLD 4: 17.4%</w:t>
            </w:r>
          </w:p>
        </w:tc>
        <w:tc>
          <w:tcPr>
            <w:tcW w:w="1366" w:type="dxa"/>
          </w:tcPr>
          <w:p w14:paraId="37F3816D" w14:textId="77777777" w:rsidR="00740D7D" w:rsidRPr="00AB157C" w:rsidRDefault="00740D7D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21.7%</w:t>
            </w:r>
          </w:p>
        </w:tc>
      </w:tr>
    </w:tbl>
    <w:p w14:paraId="3CF6B82C" w14:textId="7961F7F5" w:rsidR="00740D7D" w:rsidRPr="00AB157C" w:rsidRDefault="00740D7D" w:rsidP="00740D7D">
      <w:pPr>
        <w:rPr>
          <w:sz w:val="20"/>
          <w:szCs w:val="20"/>
        </w:rPr>
      </w:pPr>
      <w:r w:rsidRPr="00AB157C">
        <w:rPr>
          <w:b/>
          <w:bCs/>
          <w:sz w:val="20"/>
          <w:szCs w:val="20"/>
        </w:rPr>
        <w:t>Supplementa</w:t>
      </w:r>
      <w:r w:rsidR="00353E24" w:rsidRPr="00AB157C">
        <w:rPr>
          <w:b/>
          <w:bCs/>
          <w:sz w:val="20"/>
          <w:szCs w:val="20"/>
        </w:rPr>
        <w:t>l</w:t>
      </w:r>
      <w:r w:rsidRPr="00AB157C">
        <w:rPr>
          <w:b/>
          <w:bCs/>
          <w:sz w:val="20"/>
          <w:szCs w:val="20"/>
        </w:rPr>
        <w:t xml:space="preserve"> Table 2</w:t>
      </w:r>
      <w:r w:rsidRPr="00AB157C">
        <w:rPr>
          <w:sz w:val="20"/>
          <w:szCs w:val="20"/>
        </w:rPr>
        <w:t>: Summary of pre-training characteristics from the SUMMIT dataset (n=23).</w:t>
      </w:r>
      <w:r w:rsidR="00791B33" w:rsidRPr="00AB157C">
        <w:rPr>
          <w:sz w:val="20"/>
          <w:szCs w:val="20"/>
        </w:rPr>
        <w:t xml:space="preserve"> </w:t>
      </w:r>
      <w:r w:rsidR="00353E24" w:rsidRPr="00AB157C">
        <w:rPr>
          <w:sz w:val="20"/>
          <w:szCs w:val="20"/>
        </w:rPr>
        <w:t xml:space="preserve">SUMMIT is a UK-based national lung cancer screening trial using low-dose CT. </w:t>
      </w:r>
      <w:r w:rsidR="00791B33" w:rsidRPr="00AB157C">
        <w:rPr>
          <w:sz w:val="20"/>
          <w:szCs w:val="20"/>
        </w:rPr>
        <w:t xml:space="preserve">COPD, chronic obstructive pulmonary disease. </w:t>
      </w:r>
      <w:r w:rsidR="00353E24" w:rsidRPr="00AB157C">
        <w:rPr>
          <w:sz w:val="20"/>
          <w:szCs w:val="20"/>
        </w:rPr>
        <w:t xml:space="preserve">GOLD, Global Initiative for COPD. </w:t>
      </w:r>
      <w:r w:rsidR="00791B33" w:rsidRPr="00AB157C">
        <w:rPr>
          <w:sz w:val="20"/>
          <w:szCs w:val="20"/>
        </w:rPr>
        <w:t>ILD, interstitial lung disease.</w:t>
      </w:r>
    </w:p>
    <w:p w14:paraId="473AFB79" w14:textId="523F970D" w:rsidR="00740D7D" w:rsidRPr="00AB157C" w:rsidRDefault="00740D7D">
      <w:pPr>
        <w:rPr>
          <w:sz w:val="20"/>
          <w:szCs w:val="20"/>
        </w:rPr>
      </w:pPr>
      <w:r w:rsidRPr="00AB157C">
        <w:rPr>
          <w:sz w:val="20"/>
          <w:szCs w:val="20"/>
        </w:rPr>
        <w:br w:type="page"/>
      </w:r>
    </w:p>
    <w:p w14:paraId="6C92AE61" w14:textId="77777777" w:rsidR="00F302A6" w:rsidRPr="00AB157C" w:rsidRDefault="00F302A6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418"/>
        <w:gridCol w:w="1276"/>
        <w:gridCol w:w="2274"/>
        <w:gridCol w:w="2335"/>
      </w:tblGrid>
      <w:tr w:rsidR="00740D7D" w:rsidRPr="00AB157C" w14:paraId="1BDC9E3E" w14:textId="77777777" w:rsidTr="00ED2D86">
        <w:trPr>
          <w:trHeight w:val="216"/>
        </w:trPr>
        <w:tc>
          <w:tcPr>
            <w:tcW w:w="1696" w:type="dxa"/>
          </w:tcPr>
          <w:p w14:paraId="08439EFD" w14:textId="77777777" w:rsidR="00740D7D" w:rsidRPr="00AB157C" w:rsidRDefault="00740D7D" w:rsidP="00ED2D86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253700B1" w14:textId="77777777" w:rsidR="00740D7D" w:rsidRPr="00AB157C" w:rsidRDefault="00740D7D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Age (years)</w:t>
            </w:r>
          </w:p>
        </w:tc>
        <w:tc>
          <w:tcPr>
            <w:tcW w:w="1276" w:type="dxa"/>
          </w:tcPr>
          <w:p w14:paraId="4A22434B" w14:textId="77777777" w:rsidR="00740D7D" w:rsidRPr="00AB157C" w:rsidRDefault="00740D7D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Sex</w:t>
            </w:r>
          </w:p>
        </w:tc>
        <w:tc>
          <w:tcPr>
            <w:tcW w:w="2274" w:type="dxa"/>
          </w:tcPr>
          <w:p w14:paraId="1F7C688B" w14:textId="77777777" w:rsidR="00740D7D" w:rsidRPr="00AB157C" w:rsidRDefault="00740D7D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Stage</w:t>
            </w:r>
          </w:p>
        </w:tc>
        <w:tc>
          <w:tcPr>
            <w:tcW w:w="2335" w:type="dxa"/>
          </w:tcPr>
          <w:p w14:paraId="02C35D3D" w14:textId="77777777" w:rsidR="00740D7D" w:rsidRPr="00AB157C" w:rsidRDefault="00740D7D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Histology</w:t>
            </w:r>
          </w:p>
        </w:tc>
      </w:tr>
      <w:tr w:rsidR="00740D7D" w:rsidRPr="00AB157C" w14:paraId="0FDC6981" w14:textId="77777777" w:rsidTr="00ED2D86">
        <w:trPr>
          <w:trHeight w:val="679"/>
        </w:trPr>
        <w:tc>
          <w:tcPr>
            <w:tcW w:w="1696" w:type="dxa"/>
          </w:tcPr>
          <w:p w14:paraId="79AF6306" w14:textId="0BC46E7C" w:rsidR="00740D7D" w:rsidRPr="00AB157C" w:rsidRDefault="00740D7D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RIDER LUNG CT (</w:t>
            </w:r>
            <w:r w:rsidR="006D4705" w:rsidRPr="00AB157C">
              <w:rPr>
                <w:i/>
                <w:iCs/>
                <w:sz w:val="20"/>
                <w:szCs w:val="20"/>
              </w:rPr>
              <w:t>n</w:t>
            </w:r>
            <w:r w:rsidR="006D4705" w:rsidRPr="00AB157C">
              <w:rPr>
                <w:sz w:val="20"/>
                <w:szCs w:val="20"/>
              </w:rPr>
              <w:t>=</w:t>
            </w:r>
            <w:r w:rsidRPr="00AB157C">
              <w:rPr>
                <w:sz w:val="20"/>
                <w:szCs w:val="20"/>
              </w:rPr>
              <w:t>8)</w:t>
            </w:r>
            <w:r w:rsidR="006D4705" w:rsidRPr="00AB157C">
              <w:rPr>
                <w:sz w:val="20"/>
                <w:szCs w:val="20"/>
              </w:rPr>
              <w:t xml:space="preserve"> [</w:t>
            </w:r>
            <w:proofErr w:type="gramStart"/>
            <w:r w:rsidR="006D4705" w:rsidRPr="00AB157C">
              <w:rPr>
                <w:sz w:val="20"/>
                <w:szCs w:val="20"/>
              </w:rPr>
              <w:t>4</w:t>
            </w:r>
            <w:r w:rsidR="00BD20E4" w:rsidRPr="00AB157C">
              <w:rPr>
                <w:sz w:val="20"/>
                <w:szCs w:val="20"/>
              </w:rPr>
              <w:t>6</w:t>
            </w:r>
            <w:r w:rsidR="006D4705" w:rsidRPr="00AB157C">
              <w:rPr>
                <w:sz w:val="20"/>
                <w:szCs w:val="20"/>
              </w:rPr>
              <w:t>]</w:t>
            </w:r>
            <w:r w:rsidRPr="00AB157C">
              <w:rPr>
                <w:sz w:val="20"/>
                <w:szCs w:val="20"/>
              </w:rPr>
              <w:t>*</w:t>
            </w:r>
            <w:proofErr w:type="gramEnd"/>
          </w:p>
        </w:tc>
        <w:tc>
          <w:tcPr>
            <w:tcW w:w="1418" w:type="dxa"/>
          </w:tcPr>
          <w:p w14:paraId="5876DE5B" w14:textId="77777777" w:rsidR="00740D7D" w:rsidRPr="00AB157C" w:rsidRDefault="00740D7D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Mean 62.1</w:t>
            </w:r>
          </w:p>
        </w:tc>
        <w:tc>
          <w:tcPr>
            <w:tcW w:w="1276" w:type="dxa"/>
          </w:tcPr>
          <w:p w14:paraId="633D2897" w14:textId="77777777" w:rsidR="00740D7D" w:rsidRPr="00AB157C" w:rsidRDefault="00740D7D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Male: 50%</w:t>
            </w:r>
          </w:p>
        </w:tc>
        <w:tc>
          <w:tcPr>
            <w:tcW w:w="2274" w:type="dxa"/>
          </w:tcPr>
          <w:p w14:paraId="3C4B1966" w14:textId="77777777" w:rsidR="00740D7D" w:rsidRPr="00AB157C" w:rsidRDefault="00740D7D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Unknown – mixture of primary and metastatic lesions</w:t>
            </w:r>
          </w:p>
        </w:tc>
        <w:tc>
          <w:tcPr>
            <w:tcW w:w="2335" w:type="dxa"/>
          </w:tcPr>
          <w:p w14:paraId="281A3127" w14:textId="77777777" w:rsidR="00740D7D" w:rsidRPr="00AB157C" w:rsidRDefault="00740D7D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Unknown (NSCLC)</w:t>
            </w:r>
          </w:p>
        </w:tc>
      </w:tr>
      <w:tr w:rsidR="00740D7D" w:rsidRPr="00AB157C" w14:paraId="2DD8EDA3" w14:textId="77777777" w:rsidTr="00ED2D86">
        <w:trPr>
          <w:trHeight w:val="679"/>
        </w:trPr>
        <w:tc>
          <w:tcPr>
            <w:tcW w:w="1696" w:type="dxa"/>
          </w:tcPr>
          <w:p w14:paraId="15C84685" w14:textId="705358B1" w:rsidR="00740D7D" w:rsidRPr="00AB157C" w:rsidRDefault="00740D7D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NSCLC-Radiomics-Interobserver</w:t>
            </w:r>
            <w:proofErr w:type="gramStart"/>
            <w:r w:rsidRPr="00AB157C">
              <w:rPr>
                <w:sz w:val="20"/>
                <w:szCs w:val="20"/>
              </w:rPr>
              <w:t xml:space="preserve">1 </w:t>
            </w:r>
            <w:r w:rsidR="006D4705" w:rsidRPr="00AB157C">
              <w:rPr>
                <w:sz w:val="20"/>
                <w:szCs w:val="20"/>
              </w:rPr>
              <w:t xml:space="preserve"> </w:t>
            </w:r>
            <w:r w:rsidRPr="00AB157C">
              <w:rPr>
                <w:sz w:val="20"/>
                <w:szCs w:val="20"/>
              </w:rPr>
              <w:t>(</w:t>
            </w:r>
            <w:proofErr w:type="gramEnd"/>
            <w:r w:rsidR="006D4705" w:rsidRPr="00AB157C">
              <w:rPr>
                <w:i/>
                <w:iCs/>
                <w:sz w:val="20"/>
                <w:szCs w:val="20"/>
              </w:rPr>
              <w:t>n</w:t>
            </w:r>
            <w:r w:rsidR="006D4705" w:rsidRPr="00AB157C">
              <w:rPr>
                <w:sz w:val="20"/>
                <w:szCs w:val="20"/>
              </w:rPr>
              <w:t>=</w:t>
            </w:r>
            <w:r w:rsidRPr="00AB157C">
              <w:rPr>
                <w:sz w:val="20"/>
                <w:szCs w:val="20"/>
              </w:rPr>
              <w:t>8)</w:t>
            </w:r>
            <w:r w:rsidR="006D4705" w:rsidRPr="00AB157C">
              <w:rPr>
                <w:sz w:val="20"/>
                <w:szCs w:val="20"/>
              </w:rPr>
              <w:t xml:space="preserve"> [4</w:t>
            </w:r>
            <w:r w:rsidR="00BD20E4" w:rsidRPr="00AB157C">
              <w:rPr>
                <w:sz w:val="20"/>
                <w:szCs w:val="20"/>
              </w:rPr>
              <w:t>7</w:t>
            </w:r>
            <w:r w:rsidR="006D4705" w:rsidRPr="00AB157C">
              <w:rPr>
                <w:sz w:val="20"/>
                <w:szCs w:val="20"/>
              </w:rPr>
              <w:t>]</w:t>
            </w:r>
          </w:p>
        </w:tc>
        <w:tc>
          <w:tcPr>
            <w:tcW w:w="1418" w:type="dxa"/>
          </w:tcPr>
          <w:p w14:paraId="3F4608D3" w14:textId="77777777" w:rsidR="00740D7D" w:rsidRPr="00AB157C" w:rsidRDefault="00740D7D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Mean 60.5</w:t>
            </w:r>
          </w:p>
        </w:tc>
        <w:tc>
          <w:tcPr>
            <w:tcW w:w="1276" w:type="dxa"/>
          </w:tcPr>
          <w:p w14:paraId="7CCD5C71" w14:textId="77777777" w:rsidR="00740D7D" w:rsidRPr="00AB157C" w:rsidRDefault="00740D7D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Male: 50%</w:t>
            </w:r>
          </w:p>
        </w:tc>
        <w:tc>
          <w:tcPr>
            <w:tcW w:w="2274" w:type="dxa"/>
          </w:tcPr>
          <w:p w14:paraId="6D605A6D" w14:textId="77777777" w:rsidR="00740D7D" w:rsidRPr="00AB157C" w:rsidRDefault="00740D7D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Stage 1: 25%</w:t>
            </w:r>
          </w:p>
          <w:p w14:paraId="2479FFB6" w14:textId="77777777" w:rsidR="00740D7D" w:rsidRPr="00AB157C" w:rsidRDefault="00740D7D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Stage 2: 12.5%</w:t>
            </w:r>
          </w:p>
          <w:p w14:paraId="7753A32F" w14:textId="77777777" w:rsidR="00740D7D" w:rsidRPr="00AB157C" w:rsidRDefault="00740D7D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Stage 3: 62.5%</w:t>
            </w:r>
          </w:p>
        </w:tc>
        <w:tc>
          <w:tcPr>
            <w:tcW w:w="2335" w:type="dxa"/>
          </w:tcPr>
          <w:p w14:paraId="5EA83982" w14:textId="77777777" w:rsidR="00740D7D" w:rsidRPr="00AB157C" w:rsidRDefault="00740D7D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LUAD: 50%</w:t>
            </w:r>
          </w:p>
          <w:p w14:paraId="76B31EBE" w14:textId="77777777" w:rsidR="00740D7D" w:rsidRPr="00AB157C" w:rsidRDefault="00740D7D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LUSC: 12.5%</w:t>
            </w:r>
          </w:p>
          <w:p w14:paraId="50AF5C27" w14:textId="77777777" w:rsidR="00740D7D" w:rsidRPr="00AB157C" w:rsidRDefault="00740D7D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NOS: 25%</w:t>
            </w:r>
          </w:p>
          <w:p w14:paraId="726F2B31" w14:textId="77777777" w:rsidR="00740D7D" w:rsidRPr="00AB157C" w:rsidRDefault="00740D7D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 xml:space="preserve">NEC: 12.5% </w:t>
            </w:r>
          </w:p>
        </w:tc>
      </w:tr>
      <w:tr w:rsidR="00740D7D" w:rsidRPr="00AB157C" w14:paraId="3187CA6F" w14:textId="77777777" w:rsidTr="00ED2D86">
        <w:trPr>
          <w:trHeight w:val="679"/>
        </w:trPr>
        <w:tc>
          <w:tcPr>
            <w:tcW w:w="1696" w:type="dxa"/>
          </w:tcPr>
          <w:p w14:paraId="76216359" w14:textId="35D3C31D" w:rsidR="00740D7D" w:rsidRPr="00AB157C" w:rsidRDefault="00740D7D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NSCLC-Radiomics (</w:t>
            </w:r>
            <w:r w:rsidR="006D4705" w:rsidRPr="00AB157C">
              <w:rPr>
                <w:i/>
                <w:iCs/>
                <w:sz w:val="20"/>
                <w:szCs w:val="20"/>
              </w:rPr>
              <w:t>n</w:t>
            </w:r>
            <w:r w:rsidR="006D4705" w:rsidRPr="00AB157C">
              <w:rPr>
                <w:sz w:val="20"/>
                <w:szCs w:val="20"/>
              </w:rPr>
              <w:t>=</w:t>
            </w:r>
            <w:r w:rsidRPr="00AB157C">
              <w:rPr>
                <w:sz w:val="20"/>
                <w:szCs w:val="20"/>
              </w:rPr>
              <w:t>10)</w:t>
            </w:r>
            <w:r w:rsidR="006D4705" w:rsidRPr="00AB157C">
              <w:rPr>
                <w:sz w:val="20"/>
                <w:szCs w:val="20"/>
              </w:rPr>
              <w:t xml:space="preserve"> [4</w:t>
            </w:r>
            <w:r w:rsidR="00BD20E4" w:rsidRPr="00AB157C">
              <w:rPr>
                <w:sz w:val="20"/>
                <w:szCs w:val="20"/>
              </w:rPr>
              <w:t>8</w:t>
            </w:r>
            <w:r w:rsidR="006D4705" w:rsidRPr="00AB157C">
              <w:rPr>
                <w:sz w:val="20"/>
                <w:szCs w:val="20"/>
              </w:rPr>
              <w:t>]</w:t>
            </w:r>
          </w:p>
        </w:tc>
        <w:tc>
          <w:tcPr>
            <w:tcW w:w="1418" w:type="dxa"/>
          </w:tcPr>
          <w:p w14:paraId="79ED4510" w14:textId="77777777" w:rsidR="00740D7D" w:rsidRPr="00AB157C" w:rsidRDefault="00740D7D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Mean 69.9</w:t>
            </w:r>
          </w:p>
        </w:tc>
        <w:tc>
          <w:tcPr>
            <w:tcW w:w="1276" w:type="dxa"/>
          </w:tcPr>
          <w:p w14:paraId="1E7F8135" w14:textId="77777777" w:rsidR="00740D7D" w:rsidRPr="00AB157C" w:rsidRDefault="00740D7D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Male: 50%</w:t>
            </w:r>
          </w:p>
        </w:tc>
        <w:tc>
          <w:tcPr>
            <w:tcW w:w="2274" w:type="dxa"/>
          </w:tcPr>
          <w:p w14:paraId="1C8C949D" w14:textId="77777777" w:rsidR="00740D7D" w:rsidRPr="00AB157C" w:rsidRDefault="00740D7D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Stage 1: 30%</w:t>
            </w:r>
            <w:r w:rsidRPr="00AB157C">
              <w:rPr>
                <w:sz w:val="20"/>
                <w:szCs w:val="20"/>
              </w:rPr>
              <w:br/>
              <w:t>Stage 2: 20%</w:t>
            </w:r>
          </w:p>
          <w:p w14:paraId="582E1404" w14:textId="77777777" w:rsidR="00740D7D" w:rsidRPr="00AB157C" w:rsidRDefault="00740D7D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Stage 3: 50%</w:t>
            </w:r>
          </w:p>
        </w:tc>
        <w:tc>
          <w:tcPr>
            <w:tcW w:w="2335" w:type="dxa"/>
          </w:tcPr>
          <w:p w14:paraId="7AC2B424" w14:textId="77777777" w:rsidR="00740D7D" w:rsidRPr="00AB157C" w:rsidRDefault="00740D7D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LUAD: 30%</w:t>
            </w:r>
          </w:p>
          <w:p w14:paraId="1A85CF5A" w14:textId="77777777" w:rsidR="00740D7D" w:rsidRPr="00AB157C" w:rsidRDefault="00740D7D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LUSC: 30%</w:t>
            </w:r>
          </w:p>
          <w:p w14:paraId="1A70765B" w14:textId="77777777" w:rsidR="00740D7D" w:rsidRPr="00AB157C" w:rsidRDefault="00740D7D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NOS: 20%</w:t>
            </w:r>
          </w:p>
          <w:p w14:paraId="67793F8C" w14:textId="77777777" w:rsidR="00740D7D" w:rsidRPr="00AB157C" w:rsidRDefault="00740D7D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NEC: 20%</w:t>
            </w:r>
          </w:p>
        </w:tc>
      </w:tr>
      <w:tr w:rsidR="00740D7D" w:rsidRPr="00AB157C" w14:paraId="7C15629C" w14:textId="77777777" w:rsidTr="00ED2D86">
        <w:trPr>
          <w:trHeight w:val="679"/>
        </w:trPr>
        <w:tc>
          <w:tcPr>
            <w:tcW w:w="1696" w:type="dxa"/>
          </w:tcPr>
          <w:p w14:paraId="416DBF5E" w14:textId="143562BB" w:rsidR="00740D7D" w:rsidRPr="00AB157C" w:rsidRDefault="00740D7D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NSCLC-</w:t>
            </w:r>
            <w:proofErr w:type="spellStart"/>
            <w:r w:rsidRPr="00AB157C">
              <w:rPr>
                <w:sz w:val="20"/>
                <w:szCs w:val="20"/>
              </w:rPr>
              <w:t>Radiogenomics</w:t>
            </w:r>
            <w:proofErr w:type="spellEnd"/>
            <w:r w:rsidRPr="00AB157C">
              <w:rPr>
                <w:sz w:val="20"/>
                <w:szCs w:val="20"/>
              </w:rPr>
              <w:t xml:space="preserve"> (</w:t>
            </w:r>
            <w:r w:rsidR="006D4705" w:rsidRPr="00AB157C">
              <w:rPr>
                <w:i/>
                <w:iCs/>
                <w:sz w:val="20"/>
                <w:szCs w:val="20"/>
              </w:rPr>
              <w:t>n</w:t>
            </w:r>
            <w:r w:rsidR="006D4705" w:rsidRPr="00AB157C">
              <w:rPr>
                <w:sz w:val="20"/>
                <w:szCs w:val="20"/>
              </w:rPr>
              <w:t>=</w:t>
            </w:r>
            <w:r w:rsidRPr="00AB157C">
              <w:rPr>
                <w:sz w:val="20"/>
                <w:szCs w:val="20"/>
              </w:rPr>
              <w:t>12)</w:t>
            </w:r>
            <w:r w:rsidR="006D4705" w:rsidRPr="00AB157C">
              <w:rPr>
                <w:sz w:val="20"/>
                <w:szCs w:val="20"/>
              </w:rPr>
              <w:t xml:space="preserve"> [4</w:t>
            </w:r>
            <w:r w:rsidR="00BD20E4" w:rsidRPr="00AB157C">
              <w:rPr>
                <w:sz w:val="20"/>
                <w:szCs w:val="20"/>
              </w:rPr>
              <w:t>9</w:t>
            </w:r>
            <w:r w:rsidR="006D4705" w:rsidRPr="00AB157C">
              <w:rPr>
                <w:sz w:val="20"/>
                <w:szCs w:val="20"/>
              </w:rPr>
              <w:t>]</w:t>
            </w:r>
          </w:p>
        </w:tc>
        <w:tc>
          <w:tcPr>
            <w:tcW w:w="1418" w:type="dxa"/>
          </w:tcPr>
          <w:p w14:paraId="2A535816" w14:textId="77777777" w:rsidR="00740D7D" w:rsidRPr="00AB157C" w:rsidRDefault="00740D7D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Mean 68.2</w:t>
            </w:r>
          </w:p>
        </w:tc>
        <w:tc>
          <w:tcPr>
            <w:tcW w:w="1276" w:type="dxa"/>
          </w:tcPr>
          <w:p w14:paraId="5A66FCC9" w14:textId="77777777" w:rsidR="00740D7D" w:rsidRPr="00AB157C" w:rsidRDefault="00740D7D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Male: 75%</w:t>
            </w:r>
          </w:p>
        </w:tc>
        <w:tc>
          <w:tcPr>
            <w:tcW w:w="2274" w:type="dxa"/>
          </w:tcPr>
          <w:p w14:paraId="3BFC9F16" w14:textId="77777777" w:rsidR="00740D7D" w:rsidRPr="00AB157C" w:rsidRDefault="00740D7D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Stage 1: 25%</w:t>
            </w:r>
          </w:p>
          <w:p w14:paraId="656FD054" w14:textId="77777777" w:rsidR="00740D7D" w:rsidRPr="00AB157C" w:rsidRDefault="00740D7D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Stage 2: 41.7%</w:t>
            </w:r>
          </w:p>
          <w:p w14:paraId="0D980F58" w14:textId="77777777" w:rsidR="00740D7D" w:rsidRPr="00AB157C" w:rsidRDefault="00740D7D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Stage 3: 25%</w:t>
            </w:r>
          </w:p>
          <w:p w14:paraId="1D915ADE" w14:textId="77777777" w:rsidR="00740D7D" w:rsidRPr="00AB157C" w:rsidRDefault="00740D7D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Stage 4: 8.3%</w:t>
            </w:r>
          </w:p>
        </w:tc>
        <w:tc>
          <w:tcPr>
            <w:tcW w:w="2335" w:type="dxa"/>
          </w:tcPr>
          <w:p w14:paraId="6C57BD74" w14:textId="77777777" w:rsidR="00740D7D" w:rsidRPr="00AB157C" w:rsidRDefault="00740D7D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LUAD: 58.3%</w:t>
            </w:r>
          </w:p>
          <w:p w14:paraId="7D0BFDED" w14:textId="77777777" w:rsidR="00740D7D" w:rsidRPr="00AB157C" w:rsidRDefault="00740D7D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LUSC: 33.3%</w:t>
            </w:r>
          </w:p>
          <w:p w14:paraId="501977CA" w14:textId="77777777" w:rsidR="00740D7D" w:rsidRPr="00AB157C" w:rsidRDefault="00740D7D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NOS: 8.3%</w:t>
            </w:r>
          </w:p>
        </w:tc>
      </w:tr>
      <w:tr w:rsidR="00740D7D" w:rsidRPr="00AB157C" w14:paraId="7B39E0F7" w14:textId="77777777" w:rsidTr="00ED2D86">
        <w:trPr>
          <w:trHeight w:val="679"/>
        </w:trPr>
        <w:tc>
          <w:tcPr>
            <w:tcW w:w="1696" w:type="dxa"/>
          </w:tcPr>
          <w:p w14:paraId="5B74FFE5" w14:textId="35479486" w:rsidR="00740D7D" w:rsidRPr="00AB157C" w:rsidRDefault="00740D7D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LUAD-CT-SURVIVAL (</w:t>
            </w:r>
            <w:r w:rsidR="006D4705" w:rsidRPr="00AB157C">
              <w:rPr>
                <w:i/>
                <w:iCs/>
                <w:sz w:val="20"/>
                <w:szCs w:val="20"/>
              </w:rPr>
              <w:t>n</w:t>
            </w:r>
            <w:r w:rsidR="006D4705" w:rsidRPr="00AB157C">
              <w:rPr>
                <w:sz w:val="20"/>
                <w:szCs w:val="20"/>
              </w:rPr>
              <w:t>=</w:t>
            </w:r>
            <w:r w:rsidRPr="00AB157C">
              <w:rPr>
                <w:sz w:val="20"/>
                <w:szCs w:val="20"/>
              </w:rPr>
              <w:t>12)</w:t>
            </w:r>
            <w:r w:rsidR="006D4705" w:rsidRPr="00AB157C">
              <w:rPr>
                <w:sz w:val="20"/>
                <w:szCs w:val="20"/>
              </w:rPr>
              <w:t xml:space="preserve"> [</w:t>
            </w:r>
            <w:proofErr w:type="gramStart"/>
            <w:r w:rsidR="00BD20E4" w:rsidRPr="00AB157C">
              <w:rPr>
                <w:sz w:val="20"/>
                <w:szCs w:val="20"/>
              </w:rPr>
              <w:t>50</w:t>
            </w:r>
            <w:r w:rsidR="006D4705" w:rsidRPr="00AB157C">
              <w:rPr>
                <w:sz w:val="20"/>
                <w:szCs w:val="20"/>
              </w:rPr>
              <w:t>]</w:t>
            </w:r>
            <w:r w:rsidRPr="00AB157C">
              <w:rPr>
                <w:sz w:val="20"/>
                <w:szCs w:val="20"/>
              </w:rPr>
              <w:t>*</w:t>
            </w:r>
            <w:proofErr w:type="gramEnd"/>
          </w:p>
        </w:tc>
        <w:tc>
          <w:tcPr>
            <w:tcW w:w="1418" w:type="dxa"/>
          </w:tcPr>
          <w:p w14:paraId="3289CC88" w14:textId="77777777" w:rsidR="00740D7D" w:rsidRPr="00AB157C" w:rsidRDefault="00740D7D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Mean 67</w:t>
            </w:r>
          </w:p>
        </w:tc>
        <w:tc>
          <w:tcPr>
            <w:tcW w:w="1276" w:type="dxa"/>
          </w:tcPr>
          <w:p w14:paraId="6B785D2A" w14:textId="77777777" w:rsidR="00740D7D" w:rsidRPr="00AB157C" w:rsidRDefault="00740D7D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Male: 47.5%</w:t>
            </w:r>
          </w:p>
        </w:tc>
        <w:tc>
          <w:tcPr>
            <w:tcW w:w="2274" w:type="dxa"/>
          </w:tcPr>
          <w:p w14:paraId="039AF359" w14:textId="77777777" w:rsidR="00740D7D" w:rsidRPr="00AB157C" w:rsidRDefault="00740D7D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Stage 1: 35%</w:t>
            </w:r>
          </w:p>
          <w:p w14:paraId="6A763DC6" w14:textId="77777777" w:rsidR="00740D7D" w:rsidRPr="00AB157C" w:rsidRDefault="00740D7D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Stage 2: 25%</w:t>
            </w:r>
          </w:p>
          <w:p w14:paraId="552CC7B8" w14:textId="77777777" w:rsidR="00740D7D" w:rsidRPr="00AB157C" w:rsidRDefault="00740D7D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Stage 3: 32.5%</w:t>
            </w:r>
          </w:p>
          <w:p w14:paraId="31F6C22D" w14:textId="77777777" w:rsidR="00740D7D" w:rsidRPr="00AB157C" w:rsidRDefault="00740D7D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Stage 4: 7.5%</w:t>
            </w:r>
          </w:p>
        </w:tc>
        <w:tc>
          <w:tcPr>
            <w:tcW w:w="2335" w:type="dxa"/>
          </w:tcPr>
          <w:p w14:paraId="6283F423" w14:textId="77777777" w:rsidR="00740D7D" w:rsidRPr="00AB157C" w:rsidRDefault="00740D7D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LUAD: 100%</w:t>
            </w:r>
          </w:p>
        </w:tc>
      </w:tr>
    </w:tbl>
    <w:p w14:paraId="76786667" w14:textId="4BA1C098" w:rsidR="00740D7D" w:rsidRPr="00AB157C" w:rsidRDefault="00740D7D" w:rsidP="00740D7D">
      <w:pPr>
        <w:rPr>
          <w:sz w:val="20"/>
          <w:szCs w:val="20"/>
        </w:rPr>
      </w:pPr>
      <w:r w:rsidRPr="00AB157C">
        <w:rPr>
          <w:b/>
          <w:bCs/>
          <w:sz w:val="20"/>
          <w:szCs w:val="20"/>
        </w:rPr>
        <w:t>Supplementa</w:t>
      </w:r>
      <w:r w:rsidR="00353E24" w:rsidRPr="00AB157C">
        <w:rPr>
          <w:b/>
          <w:bCs/>
          <w:sz w:val="20"/>
          <w:szCs w:val="20"/>
        </w:rPr>
        <w:t>l</w:t>
      </w:r>
      <w:r w:rsidRPr="00AB157C">
        <w:rPr>
          <w:b/>
          <w:bCs/>
          <w:sz w:val="20"/>
          <w:szCs w:val="20"/>
        </w:rPr>
        <w:t xml:space="preserve"> Table 3:</w:t>
      </w:r>
      <w:r w:rsidRPr="00AB157C">
        <w:rPr>
          <w:sz w:val="20"/>
          <w:szCs w:val="20"/>
        </w:rPr>
        <w:t xml:space="preserve"> Summary of training characteristics from the five TCIA dataset (n=50). *Patient level data was unavailable and therefore total cohort baseline characteristics are presented.</w:t>
      </w:r>
      <w:r w:rsidR="004B11AB" w:rsidRPr="00AB157C">
        <w:rPr>
          <w:sz w:val="20"/>
          <w:szCs w:val="20"/>
        </w:rPr>
        <w:t xml:space="preserve"> LUAD, lung adenocarcinoma. LUSC, lung squamous cell carcinoma. </w:t>
      </w:r>
      <w:proofErr w:type="gramStart"/>
      <w:r w:rsidR="004B11AB" w:rsidRPr="00AB157C">
        <w:rPr>
          <w:sz w:val="20"/>
          <w:szCs w:val="20"/>
        </w:rPr>
        <w:t>NOS,</w:t>
      </w:r>
      <w:proofErr w:type="gramEnd"/>
      <w:r w:rsidR="004B11AB" w:rsidRPr="00AB157C">
        <w:rPr>
          <w:sz w:val="20"/>
          <w:szCs w:val="20"/>
        </w:rPr>
        <w:t xml:space="preserve"> not otherwise specified. NEC, neuroendocrine carcinoma.</w:t>
      </w:r>
      <w:r w:rsidR="00350C60" w:rsidRPr="00AB157C">
        <w:rPr>
          <w:sz w:val="20"/>
          <w:szCs w:val="20"/>
        </w:rPr>
        <w:t xml:space="preserve"> NSCLC, non-small cell lung cancer.</w:t>
      </w:r>
      <w:r w:rsidR="00E61546" w:rsidRPr="00AB157C">
        <w:rPr>
          <w:sz w:val="20"/>
          <w:szCs w:val="20"/>
        </w:rPr>
        <w:t xml:space="preserve"> TCIA, The Cancer Imaging Archive.</w:t>
      </w:r>
    </w:p>
    <w:p w14:paraId="1CA596F4" w14:textId="6C6C0CB5" w:rsidR="00F82C66" w:rsidRPr="00AB157C" w:rsidRDefault="00F82C66">
      <w:pPr>
        <w:rPr>
          <w:sz w:val="20"/>
          <w:szCs w:val="20"/>
        </w:rPr>
      </w:pPr>
      <w:r w:rsidRPr="00AB157C">
        <w:rPr>
          <w:sz w:val="20"/>
          <w:szCs w:val="20"/>
        </w:rPr>
        <w:br w:type="page"/>
      </w:r>
    </w:p>
    <w:p w14:paraId="08305EF6" w14:textId="77777777" w:rsidR="00740D7D" w:rsidRPr="00AB157C" w:rsidRDefault="00740D7D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7320"/>
      </w:tblGrid>
      <w:tr w:rsidR="00E97EBC" w:rsidRPr="00AB157C" w14:paraId="4E6BC1EE" w14:textId="77777777" w:rsidTr="00ED2D86">
        <w:tc>
          <w:tcPr>
            <w:tcW w:w="1696" w:type="dxa"/>
          </w:tcPr>
          <w:p w14:paraId="2A4CCBB7" w14:textId="77777777" w:rsidR="00E97EBC" w:rsidRPr="00AB157C" w:rsidRDefault="00E97EBC" w:rsidP="00ED2D86">
            <w:pPr>
              <w:rPr>
                <w:sz w:val="20"/>
                <w:szCs w:val="20"/>
              </w:rPr>
            </w:pPr>
          </w:p>
        </w:tc>
        <w:tc>
          <w:tcPr>
            <w:tcW w:w="7320" w:type="dxa"/>
          </w:tcPr>
          <w:p w14:paraId="5F2FF8E1" w14:textId="77777777" w:rsidR="00E97EBC" w:rsidRPr="00AB157C" w:rsidRDefault="00E97EBC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Description</w:t>
            </w:r>
          </w:p>
        </w:tc>
      </w:tr>
      <w:tr w:rsidR="00E97EBC" w:rsidRPr="00AB157C" w14:paraId="78D35388" w14:textId="77777777" w:rsidTr="00ED2D86">
        <w:tc>
          <w:tcPr>
            <w:tcW w:w="1696" w:type="dxa"/>
          </w:tcPr>
          <w:p w14:paraId="16FB9A69" w14:textId="77777777" w:rsidR="00E97EBC" w:rsidRPr="00AB157C" w:rsidRDefault="00E97EBC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Missed cases</w:t>
            </w:r>
          </w:p>
          <w:p w14:paraId="4D5F648B" w14:textId="75249BD6" w:rsidR="00E97EBC" w:rsidRPr="00AB157C" w:rsidRDefault="00E97EBC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(</w:t>
            </w:r>
            <w:r w:rsidRPr="00AB157C">
              <w:rPr>
                <w:i/>
                <w:iCs/>
                <w:sz w:val="20"/>
                <w:szCs w:val="20"/>
              </w:rPr>
              <w:t>n</w:t>
            </w:r>
            <w:r w:rsidRPr="00AB157C">
              <w:rPr>
                <w:sz w:val="20"/>
                <w:szCs w:val="20"/>
              </w:rPr>
              <w:t>=1</w:t>
            </w:r>
            <w:r w:rsidR="00D32F73" w:rsidRPr="00AB157C">
              <w:rPr>
                <w:sz w:val="20"/>
                <w:szCs w:val="20"/>
              </w:rPr>
              <w:t>0</w:t>
            </w:r>
            <w:r w:rsidRPr="00AB157C">
              <w:rPr>
                <w:sz w:val="20"/>
                <w:szCs w:val="20"/>
              </w:rPr>
              <w:t>/1</w:t>
            </w:r>
            <w:r w:rsidR="00D32F73" w:rsidRPr="00AB157C">
              <w:rPr>
                <w:sz w:val="20"/>
                <w:szCs w:val="20"/>
              </w:rPr>
              <w:t>53</w:t>
            </w:r>
            <w:r w:rsidRPr="00AB157C">
              <w:rPr>
                <w:sz w:val="20"/>
                <w:szCs w:val="20"/>
              </w:rPr>
              <w:t>)</w:t>
            </w:r>
          </w:p>
        </w:tc>
        <w:tc>
          <w:tcPr>
            <w:tcW w:w="7320" w:type="dxa"/>
          </w:tcPr>
          <w:p w14:paraId="641C3254" w14:textId="77777777" w:rsidR="00BD4C4B" w:rsidRPr="00AB157C" w:rsidRDefault="00BD4C4B" w:rsidP="00BD4C4B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flat opacity with irregular margins, abuts chest wall</w:t>
            </w:r>
          </w:p>
          <w:p w14:paraId="28C3AD63" w14:textId="11B2618A" w:rsidR="00BD4C4B" w:rsidRPr="00AB157C" w:rsidRDefault="00BD4C4B" w:rsidP="00BD4C4B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irregular opacity, abuts mediastinum, presence of prominent apical cap</w:t>
            </w:r>
          </w:p>
          <w:p w14:paraId="75DF85E1" w14:textId="77777777" w:rsidR="00BD4C4B" w:rsidRPr="00AB157C" w:rsidRDefault="00BD4C4B" w:rsidP="00BD4C4B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large mass invading mediastinum and chest wall</w:t>
            </w:r>
          </w:p>
          <w:p w14:paraId="1B1FFD8E" w14:textId="77777777" w:rsidR="00BD4C4B" w:rsidRPr="00AB157C" w:rsidRDefault="00BD4C4B" w:rsidP="00BD4C4B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irregular subpleural consolidation with background interstitial lung disease and structural distortion of background lung</w:t>
            </w:r>
          </w:p>
          <w:p w14:paraId="354EEAF5" w14:textId="77777777" w:rsidR="00BD4C4B" w:rsidRPr="00AB157C" w:rsidRDefault="00BD4C4B" w:rsidP="00BD4C4B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irregular central opacity with bronchial obstruction</w:t>
            </w:r>
          </w:p>
          <w:p w14:paraId="2F987F96" w14:textId="77777777" w:rsidR="00BD4C4B" w:rsidRPr="00AB157C" w:rsidRDefault="00BD4C4B" w:rsidP="00BD4C4B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irregular nodule</w:t>
            </w:r>
          </w:p>
          <w:p w14:paraId="08637B62" w14:textId="77777777" w:rsidR="00BD4C4B" w:rsidRPr="00AB157C" w:rsidRDefault="00BD4C4B" w:rsidP="00BD4C4B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solid cavitating lesion, abuts chest wall</w:t>
            </w:r>
          </w:p>
          <w:p w14:paraId="6B810291" w14:textId="77777777" w:rsidR="00BD4C4B" w:rsidRPr="00AB157C" w:rsidRDefault="00BD4C4B" w:rsidP="00BD4C4B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irregular intraluminal tumour</w:t>
            </w:r>
          </w:p>
          <w:p w14:paraId="4F4C55B5" w14:textId="0354982B" w:rsidR="00BD4C4B" w:rsidRPr="00AB157C" w:rsidRDefault="00BD4C4B" w:rsidP="00BD4C4B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irregular nodule adjacent to interlobar fissure, abuts pleura</w:t>
            </w:r>
          </w:p>
          <w:p w14:paraId="57C69873" w14:textId="3E80E349" w:rsidR="00E97EBC" w:rsidRPr="00AB157C" w:rsidRDefault="00BD4C4B" w:rsidP="00BD4C4B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nodule abuts pulmonary vein</w:t>
            </w:r>
          </w:p>
        </w:tc>
      </w:tr>
      <w:tr w:rsidR="00E97EBC" w:rsidRPr="00AB157C" w14:paraId="3D5CD982" w14:textId="77777777" w:rsidTr="00ED2D86">
        <w:tc>
          <w:tcPr>
            <w:tcW w:w="1696" w:type="dxa"/>
          </w:tcPr>
          <w:p w14:paraId="5E388DDA" w14:textId="77777777" w:rsidR="00E97EBC" w:rsidRPr="00AB157C" w:rsidRDefault="00E97EBC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Cases requiring major changes</w:t>
            </w:r>
          </w:p>
          <w:p w14:paraId="3AA6D15E" w14:textId="4EA2287D" w:rsidR="00E97EBC" w:rsidRPr="00AB157C" w:rsidRDefault="00E97EBC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(</w:t>
            </w:r>
            <w:r w:rsidRPr="00AB157C">
              <w:rPr>
                <w:i/>
                <w:iCs/>
                <w:sz w:val="20"/>
                <w:szCs w:val="20"/>
              </w:rPr>
              <w:t>n</w:t>
            </w:r>
            <w:r w:rsidRPr="00AB157C">
              <w:rPr>
                <w:sz w:val="20"/>
                <w:szCs w:val="20"/>
              </w:rPr>
              <w:t>=1</w:t>
            </w:r>
            <w:r w:rsidR="00D32F73" w:rsidRPr="00AB157C">
              <w:rPr>
                <w:sz w:val="20"/>
                <w:szCs w:val="20"/>
              </w:rPr>
              <w:t>0</w:t>
            </w:r>
            <w:r w:rsidRPr="00AB157C">
              <w:rPr>
                <w:sz w:val="20"/>
                <w:szCs w:val="20"/>
              </w:rPr>
              <w:t>/1</w:t>
            </w:r>
            <w:r w:rsidR="00D32F73" w:rsidRPr="00AB157C">
              <w:rPr>
                <w:sz w:val="20"/>
                <w:szCs w:val="20"/>
              </w:rPr>
              <w:t>53</w:t>
            </w:r>
            <w:r w:rsidRPr="00AB157C">
              <w:rPr>
                <w:sz w:val="20"/>
                <w:szCs w:val="20"/>
              </w:rPr>
              <w:t>)</w:t>
            </w:r>
          </w:p>
        </w:tc>
        <w:tc>
          <w:tcPr>
            <w:tcW w:w="7320" w:type="dxa"/>
          </w:tcPr>
          <w:p w14:paraId="2F097669" w14:textId="77777777" w:rsidR="00BD4C4B" w:rsidRPr="00AB157C" w:rsidRDefault="00BD4C4B" w:rsidP="00BD4C4B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semi-solid nodule with cystic changes and surrounding ground-glass opacities (suspicious for multifocal pre-invasive disease)</w:t>
            </w:r>
          </w:p>
          <w:p w14:paraId="1910721D" w14:textId="2595F328" w:rsidR="00BD4C4B" w:rsidRPr="00AB157C" w:rsidRDefault="00BD4C4B" w:rsidP="00BD4C4B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multiple pulmonary nodule</w:t>
            </w:r>
            <w:r w:rsidR="0011070D" w:rsidRPr="00AB157C">
              <w:rPr>
                <w:sz w:val="20"/>
                <w:szCs w:val="20"/>
              </w:rPr>
              <w:t>s</w:t>
            </w:r>
          </w:p>
          <w:p w14:paraId="26F67F74" w14:textId="77777777" w:rsidR="00BD4C4B" w:rsidRPr="00AB157C" w:rsidRDefault="00BD4C4B" w:rsidP="00BD4C4B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irregular apical mass</w:t>
            </w:r>
          </w:p>
          <w:p w14:paraId="59845277" w14:textId="77777777" w:rsidR="00BD4C4B" w:rsidRPr="00AB157C" w:rsidRDefault="00BD4C4B" w:rsidP="00BD4C4B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predominantly solid mass with air bronchogram within it, surrounding ground-glass opacities</w:t>
            </w:r>
          </w:p>
          <w:p w14:paraId="445C8A74" w14:textId="77777777" w:rsidR="00BD4C4B" w:rsidRPr="00AB157C" w:rsidRDefault="00BD4C4B" w:rsidP="00BD4C4B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multiple irregular pulmonary nodules</w:t>
            </w:r>
          </w:p>
          <w:p w14:paraId="2D385B35" w14:textId="77777777" w:rsidR="00BD4C4B" w:rsidRPr="00AB157C" w:rsidRDefault="00BD4C4B" w:rsidP="00BD4C4B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irregular mass with air bronchogram within it, multiple satellite nodules</w:t>
            </w:r>
          </w:p>
          <w:p w14:paraId="660FDCA3" w14:textId="77777777" w:rsidR="00BD4C4B" w:rsidRPr="00AB157C" w:rsidRDefault="00BD4C4B" w:rsidP="00BD4C4B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large cavitating mass with heterogenous contrast enhancement</w:t>
            </w:r>
          </w:p>
          <w:p w14:paraId="099057FF" w14:textId="77777777" w:rsidR="00BD4C4B" w:rsidRPr="00AB157C" w:rsidRDefault="00BD4C4B" w:rsidP="00BD4C4B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prominent soft tissue density surrounding hilum</w:t>
            </w:r>
          </w:p>
          <w:p w14:paraId="018C9201" w14:textId="77777777" w:rsidR="00BD4C4B" w:rsidRPr="00AB157C" w:rsidRDefault="00BD4C4B" w:rsidP="00BD4C4B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multiple ground glass opacities with semi-solid lesion</w:t>
            </w:r>
          </w:p>
          <w:p w14:paraId="77817B1C" w14:textId="08C9E4F7" w:rsidR="00E97EBC" w:rsidRPr="00AB157C" w:rsidRDefault="00BD4C4B" w:rsidP="00BD4C4B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large consolidation with central necrosis and associated volume loss of surrounding lung</w:t>
            </w:r>
          </w:p>
        </w:tc>
      </w:tr>
    </w:tbl>
    <w:p w14:paraId="074A6969" w14:textId="53520ADB" w:rsidR="003100B0" w:rsidRPr="00AB157C" w:rsidRDefault="00E97EBC" w:rsidP="00BD4C4B">
      <w:pPr>
        <w:rPr>
          <w:sz w:val="20"/>
          <w:szCs w:val="20"/>
        </w:rPr>
      </w:pPr>
      <w:r w:rsidRPr="00AB157C">
        <w:rPr>
          <w:b/>
          <w:bCs/>
          <w:sz w:val="20"/>
          <w:szCs w:val="20"/>
        </w:rPr>
        <w:t>Supplementa</w:t>
      </w:r>
      <w:r w:rsidR="00353E24" w:rsidRPr="00AB157C">
        <w:rPr>
          <w:b/>
          <w:bCs/>
          <w:sz w:val="20"/>
          <w:szCs w:val="20"/>
        </w:rPr>
        <w:t>l</w:t>
      </w:r>
      <w:r w:rsidRPr="00AB157C">
        <w:rPr>
          <w:b/>
          <w:bCs/>
          <w:sz w:val="20"/>
          <w:szCs w:val="20"/>
        </w:rPr>
        <w:t xml:space="preserve"> Table </w:t>
      </w:r>
      <w:r w:rsidR="009B7FC1" w:rsidRPr="00AB157C">
        <w:rPr>
          <w:b/>
          <w:bCs/>
          <w:sz w:val="20"/>
          <w:szCs w:val="20"/>
        </w:rPr>
        <w:t>4</w:t>
      </w:r>
      <w:r w:rsidRPr="00AB157C">
        <w:rPr>
          <w:b/>
          <w:bCs/>
          <w:sz w:val="20"/>
          <w:szCs w:val="20"/>
        </w:rPr>
        <w:t>:</w:t>
      </w:r>
      <w:r w:rsidRPr="00AB157C">
        <w:rPr>
          <w:sz w:val="20"/>
          <w:szCs w:val="20"/>
        </w:rPr>
        <w:t xml:space="preserve"> Description of missed </w:t>
      </w:r>
      <w:r w:rsidR="00D81757" w:rsidRPr="00AB157C">
        <w:rPr>
          <w:sz w:val="20"/>
          <w:szCs w:val="20"/>
        </w:rPr>
        <w:t xml:space="preserve">auto-segmentation </w:t>
      </w:r>
      <w:r w:rsidRPr="00AB157C">
        <w:rPr>
          <w:sz w:val="20"/>
          <w:szCs w:val="20"/>
        </w:rPr>
        <w:t>cases and cases requiring major change from auto-segmentation model.</w:t>
      </w:r>
      <w:r w:rsidR="003100B0" w:rsidRPr="00AB157C">
        <w:rPr>
          <w:sz w:val="20"/>
          <w:szCs w:val="20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3100B0" w:rsidRPr="00AB157C" w14:paraId="7A2FBE52" w14:textId="77777777" w:rsidTr="003100B0">
        <w:tc>
          <w:tcPr>
            <w:tcW w:w="3005" w:type="dxa"/>
          </w:tcPr>
          <w:p w14:paraId="53D4F479" w14:textId="77777777" w:rsidR="003100B0" w:rsidRPr="00AB157C" w:rsidRDefault="003100B0" w:rsidP="00E97EBC">
            <w:pPr>
              <w:rPr>
                <w:sz w:val="20"/>
                <w:szCs w:val="20"/>
              </w:rPr>
            </w:pPr>
          </w:p>
        </w:tc>
        <w:tc>
          <w:tcPr>
            <w:tcW w:w="3005" w:type="dxa"/>
          </w:tcPr>
          <w:p w14:paraId="44D69E30" w14:textId="77777777" w:rsidR="000969C4" w:rsidRPr="00AB157C" w:rsidRDefault="003100B0" w:rsidP="00E97EBC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TCIA</w:t>
            </w:r>
          </w:p>
          <w:p w14:paraId="2BB398C1" w14:textId="20203E67" w:rsidR="003100B0" w:rsidRPr="00AB157C" w:rsidRDefault="003100B0" w:rsidP="00E97EBC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n=50</w:t>
            </w:r>
            <w:r w:rsidR="000969C4" w:rsidRPr="00AB157C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3006" w:type="dxa"/>
          </w:tcPr>
          <w:p w14:paraId="76558206" w14:textId="5BCACBB4" w:rsidR="000969C4" w:rsidRPr="00AB157C" w:rsidRDefault="003100B0" w:rsidP="00E97EBC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G</w:t>
            </w:r>
            <w:r w:rsidR="00460251" w:rsidRPr="00AB157C">
              <w:rPr>
                <w:sz w:val="20"/>
                <w:szCs w:val="20"/>
              </w:rPr>
              <w:t>CC</w:t>
            </w:r>
          </w:p>
          <w:p w14:paraId="23F7F2F1" w14:textId="4B9CEA05" w:rsidR="003100B0" w:rsidRPr="00AB157C" w:rsidRDefault="003100B0" w:rsidP="00E97EBC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n=153</w:t>
            </w:r>
            <w:r w:rsidR="000969C4" w:rsidRPr="00AB157C">
              <w:rPr>
                <w:sz w:val="20"/>
                <w:szCs w:val="20"/>
              </w:rPr>
              <w:t xml:space="preserve"> (%)</w:t>
            </w:r>
          </w:p>
        </w:tc>
      </w:tr>
      <w:tr w:rsidR="001B7CF7" w:rsidRPr="00AB157C" w14:paraId="221DA86F" w14:textId="77777777" w:rsidTr="00DD6F9F">
        <w:tc>
          <w:tcPr>
            <w:tcW w:w="3005" w:type="dxa"/>
            <w:vAlign w:val="bottom"/>
          </w:tcPr>
          <w:p w14:paraId="14A54787" w14:textId="0107C5FD" w:rsidR="001B7CF7" w:rsidRPr="00AB157C" w:rsidRDefault="001B7CF7" w:rsidP="001B7CF7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Location</w:t>
            </w:r>
          </w:p>
        </w:tc>
        <w:tc>
          <w:tcPr>
            <w:tcW w:w="3005" w:type="dxa"/>
          </w:tcPr>
          <w:p w14:paraId="23B5C3B6" w14:textId="77777777" w:rsidR="001B7CF7" w:rsidRPr="00AB157C" w:rsidRDefault="001B7CF7" w:rsidP="001B7CF7">
            <w:pPr>
              <w:rPr>
                <w:sz w:val="20"/>
                <w:szCs w:val="20"/>
              </w:rPr>
            </w:pPr>
          </w:p>
        </w:tc>
        <w:tc>
          <w:tcPr>
            <w:tcW w:w="3006" w:type="dxa"/>
          </w:tcPr>
          <w:p w14:paraId="0F21E367" w14:textId="77777777" w:rsidR="001B7CF7" w:rsidRPr="00AB157C" w:rsidRDefault="001B7CF7" w:rsidP="001B7CF7">
            <w:pPr>
              <w:rPr>
                <w:sz w:val="20"/>
                <w:szCs w:val="20"/>
              </w:rPr>
            </w:pPr>
          </w:p>
        </w:tc>
      </w:tr>
      <w:tr w:rsidR="001B7CF7" w:rsidRPr="00AB157C" w14:paraId="106D4B3E" w14:textId="77777777" w:rsidTr="00584D5B">
        <w:tc>
          <w:tcPr>
            <w:tcW w:w="3005" w:type="dxa"/>
            <w:vAlign w:val="bottom"/>
          </w:tcPr>
          <w:p w14:paraId="66D35EC6" w14:textId="22431F1A" w:rsidR="001B7CF7" w:rsidRPr="00AB157C" w:rsidRDefault="001B7CF7" w:rsidP="00485CFB">
            <w:pPr>
              <w:ind w:left="720"/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Isolated</w:t>
            </w:r>
          </w:p>
        </w:tc>
        <w:tc>
          <w:tcPr>
            <w:tcW w:w="3005" w:type="dxa"/>
            <w:vAlign w:val="bottom"/>
          </w:tcPr>
          <w:p w14:paraId="55E7B176" w14:textId="2C5A8497" w:rsidR="001B7CF7" w:rsidRPr="00AB157C" w:rsidRDefault="001B7CF7" w:rsidP="001B7CF7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28 (56)</w:t>
            </w:r>
          </w:p>
        </w:tc>
        <w:tc>
          <w:tcPr>
            <w:tcW w:w="3006" w:type="dxa"/>
            <w:vAlign w:val="bottom"/>
          </w:tcPr>
          <w:p w14:paraId="348FEC69" w14:textId="33AEC130" w:rsidR="001B7CF7" w:rsidRPr="00AB157C" w:rsidRDefault="001B7CF7" w:rsidP="001B7CF7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78 (50.98)</w:t>
            </w:r>
          </w:p>
        </w:tc>
      </w:tr>
      <w:tr w:rsidR="001B7CF7" w:rsidRPr="00AB157C" w14:paraId="0E84EA3A" w14:textId="77777777" w:rsidTr="00584D5B">
        <w:tc>
          <w:tcPr>
            <w:tcW w:w="3005" w:type="dxa"/>
            <w:vAlign w:val="bottom"/>
          </w:tcPr>
          <w:p w14:paraId="4BEC4DDC" w14:textId="040CF806" w:rsidR="001B7CF7" w:rsidRPr="00AB157C" w:rsidRDefault="001B7CF7" w:rsidP="00485CFB">
            <w:pPr>
              <w:ind w:left="720"/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Chest wall</w:t>
            </w:r>
          </w:p>
        </w:tc>
        <w:tc>
          <w:tcPr>
            <w:tcW w:w="3005" w:type="dxa"/>
            <w:vAlign w:val="bottom"/>
          </w:tcPr>
          <w:p w14:paraId="4373BD93" w14:textId="612B3794" w:rsidR="001B7CF7" w:rsidRPr="00AB157C" w:rsidRDefault="001B7CF7" w:rsidP="001B7CF7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12 (24)</w:t>
            </w:r>
          </w:p>
        </w:tc>
        <w:tc>
          <w:tcPr>
            <w:tcW w:w="3006" w:type="dxa"/>
            <w:vAlign w:val="bottom"/>
          </w:tcPr>
          <w:p w14:paraId="4A3C8346" w14:textId="3D956863" w:rsidR="001B7CF7" w:rsidRPr="00AB157C" w:rsidRDefault="001B7CF7" w:rsidP="001B7CF7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32 (20.92)</w:t>
            </w:r>
          </w:p>
        </w:tc>
      </w:tr>
      <w:tr w:rsidR="001B7CF7" w:rsidRPr="00AB157C" w14:paraId="73EB2A1A" w14:textId="77777777" w:rsidTr="00584D5B">
        <w:tc>
          <w:tcPr>
            <w:tcW w:w="3005" w:type="dxa"/>
            <w:vAlign w:val="bottom"/>
          </w:tcPr>
          <w:p w14:paraId="1C1A65B9" w14:textId="0093B96A" w:rsidR="001B7CF7" w:rsidRPr="00AB157C" w:rsidRDefault="001B7CF7" w:rsidP="00485CFB">
            <w:pPr>
              <w:ind w:left="720"/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Mediastinum</w:t>
            </w:r>
          </w:p>
        </w:tc>
        <w:tc>
          <w:tcPr>
            <w:tcW w:w="3005" w:type="dxa"/>
            <w:vAlign w:val="bottom"/>
          </w:tcPr>
          <w:p w14:paraId="3BBD3BF4" w14:textId="4415BEA3" w:rsidR="001B7CF7" w:rsidRPr="00AB157C" w:rsidRDefault="001B7CF7" w:rsidP="001B7CF7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4 (8)</w:t>
            </w:r>
          </w:p>
        </w:tc>
        <w:tc>
          <w:tcPr>
            <w:tcW w:w="3006" w:type="dxa"/>
            <w:vAlign w:val="bottom"/>
          </w:tcPr>
          <w:p w14:paraId="65B1DFFF" w14:textId="4704DEF3" w:rsidR="001B7CF7" w:rsidRPr="00AB157C" w:rsidRDefault="001B7CF7" w:rsidP="001B7CF7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21 (13.73)</w:t>
            </w:r>
          </w:p>
        </w:tc>
      </w:tr>
      <w:tr w:rsidR="001B7CF7" w:rsidRPr="00AB157C" w14:paraId="7504D3CA" w14:textId="77777777" w:rsidTr="00584D5B">
        <w:tc>
          <w:tcPr>
            <w:tcW w:w="3005" w:type="dxa"/>
            <w:vAlign w:val="bottom"/>
          </w:tcPr>
          <w:p w14:paraId="6F0D6ADE" w14:textId="3E3CCE51" w:rsidR="001B7CF7" w:rsidRPr="00AB157C" w:rsidRDefault="001B7CF7" w:rsidP="00485CFB">
            <w:pPr>
              <w:ind w:left="720"/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Hilum</w:t>
            </w:r>
          </w:p>
        </w:tc>
        <w:tc>
          <w:tcPr>
            <w:tcW w:w="3005" w:type="dxa"/>
            <w:vAlign w:val="bottom"/>
          </w:tcPr>
          <w:p w14:paraId="70C9BEC1" w14:textId="1A4E31BE" w:rsidR="001B7CF7" w:rsidRPr="00AB157C" w:rsidRDefault="001B7CF7" w:rsidP="001B7CF7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4 (8)</w:t>
            </w:r>
          </w:p>
        </w:tc>
        <w:tc>
          <w:tcPr>
            <w:tcW w:w="3006" w:type="dxa"/>
            <w:vAlign w:val="bottom"/>
          </w:tcPr>
          <w:p w14:paraId="06A7F8EA" w14:textId="66B0C1C6" w:rsidR="001B7CF7" w:rsidRPr="00AB157C" w:rsidRDefault="001B7CF7" w:rsidP="001B7CF7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10 (6.54)</w:t>
            </w:r>
          </w:p>
        </w:tc>
      </w:tr>
      <w:tr w:rsidR="001B7CF7" w:rsidRPr="00AB157C" w14:paraId="09591C34" w14:textId="77777777" w:rsidTr="00584D5B">
        <w:tc>
          <w:tcPr>
            <w:tcW w:w="3005" w:type="dxa"/>
            <w:vAlign w:val="bottom"/>
          </w:tcPr>
          <w:p w14:paraId="672D70E8" w14:textId="3DC3E177" w:rsidR="001B7CF7" w:rsidRPr="00AB157C" w:rsidRDefault="001B7CF7" w:rsidP="00485CFB">
            <w:pPr>
              <w:ind w:left="720"/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Apical</w:t>
            </w:r>
          </w:p>
        </w:tc>
        <w:tc>
          <w:tcPr>
            <w:tcW w:w="3005" w:type="dxa"/>
            <w:vAlign w:val="bottom"/>
          </w:tcPr>
          <w:p w14:paraId="55517322" w14:textId="1B6107B6" w:rsidR="001B7CF7" w:rsidRPr="00AB157C" w:rsidRDefault="001B7CF7" w:rsidP="001B7CF7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2 (4)</w:t>
            </w:r>
          </w:p>
        </w:tc>
        <w:tc>
          <w:tcPr>
            <w:tcW w:w="3006" w:type="dxa"/>
            <w:vAlign w:val="bottom"/>
          </w:tcPr>
          <w:p w14:paraId="30BACD0C" w14:textId="63E44910" w:rsidR="001B7CF7" w:rsidRPr="00AB157C" w:rsidRDefault="001B7CF7" w:rsidP="001B7CF7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7 (4.58)</w:t>
            </w:r>
          </w:p>
        </w:tc>
      </w:tr>
      <w:tr w:rsidR="001B7CF7" w:rsidRPr="00AB157C" w14:paraId="28ED74AB" w14:textId="77777777" w:rsidTr="00584D5B">
        <w:tc>
          <w:tcPr>
            <w:tcW w:w="3005" w:type="dxa"/>
            <w:vAlign w:val="bottom"/>
          </w:tcPr>
          <w:p w14:paraId="5C62A593" w14:textId="15E5C679" w:rsidR="001B7CF7" w:rsidRPr="00AB157C" w:rsidRDefault="001B7CF7" w:rsidP="00485CFB">
            <w:pPr>
              <w:ind w:left="720"/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Diaphragm</w:t>
            </w:r>
          </w:p>
        </w:tc>
        <w:tc>
          <w:tcPr>
            <w:tcW w:w="3005" w:type="dxa"/>
            <w:vAlign w:val="bottom"/>
          </w:tcPr>
          <w:p w14:paraId="4F76D6F6" w14:textId="447C6FEC" w:rsidR="001B7CF7" w:rsidRPr="00AB157C" w:rsidRDefault="001B7CF7" w:rsidP="001B7CF7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0</w:t>
            </w:r>
          </w:p>
        </w:tc>
        <w:tc>
          <w:tcPr>
            <w:tcW w:w="3006" w:type="dxa"/>
            <w:vAlign w:val="bottom"/>
          </w:tcPr>
          <w:p w14:paraId="1D217E0D" w14:textId="260B0EE1" w:rsidR="001B7CF7" w:rsidRPr="00AB157C" w:rsidRDefault="001B7CF7" w:rsidP="001B7CF7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5 (3.27)</w:t>
            </w:r>
          </w:p>
        </w:tc>
      </w:tr>
      <w:tr w:rsidR="001B7CF7" w:rsidRPr="00AB157C" w14:paraId="60391EE6" w14:textId="77777777" w:rsidTr="00584D5B">
        <w:tc>
          <w:tcPr>
            <w:tcW w:w="3005" w:type="dxa"/>
            <w:vAlign w:val="bottom"/>
          </w:tcPr>
          <w:p w14:paraId="65913A07" w14:textId="7049FDBA" w:rsidR="001B7CF7" w:rsidRPr="00AB157C" w:rsidRDefault="00485CFB" w:rsidP="001B7CF7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Tumour type</w:t>
            </w:r>
          </w:p>
        </w:tc>
        <w:tc>
          <w:tcPr>
            <w:tcW w:w="3005" w:type="dxa"/>
            <w:vAlign w:val="bottom"/>
          </w:tcPr>
          <w:p w14:paraId="0F6C1CA7" w14:textId="77777777" w:rsidR="001B7CF7" w:rsidRPr="00AB157C" w:rsidRDefault="001B7CF7" w:rsidP="001B7CF7">
            <w:pPr>
              <w:rPr>
                <w:sz w:val="20"/>
                <w:szCs w:val="20"/>
              </w:rPr>
            </w:pPr>
          </w:p>
        </w:tc>
        <w:tc>
          <w:tcPr>
            <w:tcW w:w="3006" w:type="dxa"/>
            <w:vAlign w:val="bottom"/>
          </w:tcPr>
          <w:p w14:paraId="4193DAAE" w14:textId="77777777" w:rsidR="001B7CF7" w:rsidRPr="00AB157C" w:rsidRDefault="001B7CF7" w:rsidP="001B7CF7">
            <w:pPr>
              <w:rPr>
                <w:sz w:val="20"/>
                <w:szCs w:val="20"/>
              </w:rPr>
            </w:pPr>
          </w:p>
        </w:tc>
      </w:tr>
      <w:tr w:rsidR="001B7CF7" w:rsidRPr="00AB157C" w14:paraId="649562A0" w14:textId="77777777" w:rsidTr="00584D5B">
        <w:tc>
          <w:tcPr>
            <w:tcW w:w="3005" w:type="dxa"/>
            <w:vAlign w:val="bottom"/>
          </w:tcPr>
          <w:p w14:paraId="3D533493" w14:textId="294F5892" w:rsidR="001B7CF7" w:rsidRPr="00AB157C" w:rsidRDefault="001B7CF7" w:rsidP="00485CFB">
            <w:pPr>
              <w:ind w:left="720"/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Solid</w:t>
            </w:r>
          </w:p>
        </w:tc>
        <w:tc>
          <w:tcPr>
            <w:tcW w:w="3005" w:type="dxa"/>
            <w:vAlign w:val="bottom"/>
          </w:tcPr>
          <w:p w14:paraId="3C14BA3A" w14:textId="65932034" w:rsidR="001B7CF7" w:rsidRPr="00AB157C" w:rsidRDefault="001B7CF7" w:rsidP="001B7CF7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47 (94)</w:t>
            </w:r>
          </w:p>
        </w:tc>
        <w:tc>
          <w:tcPr>
            <w:tcW w:w="3006" w:type="dxa"/>
            <w:vAlign w:val="bottom"/>
          </w:tcPr>
          <w:p w14:paraId="02392036" w14:textId="6DC0AD77" w:rsidR="001B7CF7" w:rsidRPr="00AB157C" w:rsidRDefault="001B7CF7" w:rsidP="001B7CF7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126 (82.35)</w:t>
            </w:r>
          </w:p>
        </w:tc>
      </w:tr>
      <w:tr w:rsidR="001B7CF7" w:rsidRPr="00AB157C" w14:paraId="393BB03C" w14:textId="77777777" w:rsidTr="00584D5B">
        <w:tc>
          <w:tcPr>
            <w:tcW w:w="3005" w:type="dxa"/>
            <w:vAlign w:val="bottom"/>
          </w:tcPr>
          <w:p w14:paraId="5CD95107" w14:textId="6405A8D6" w:rsidR="001B7CF7" w:rsidRPr="00AB157C" w:rsidRDefault="001B7CF7" w:rsidP="00485CFB">
            <w:pPr>
              <w:ind w:left="720"/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Semi-solid</w:t>
            </w:r>
          </w:p>
        </w:tc>
        <w:tc>
          <w:tcPr>
            <w:tcW w:w="3005" w:type="dxa"/>
            <w:vAlign w:val="bottom"/>
          </w:tcPr>
          <w:p w14:paraId="1806601F" w14:textId="36202276" w:rsidR="001B7CF7" w:rsidRPr="00AB157C" w:rsidRDefault="001B7CF7" w:rsidP="001B7CF7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3 (6)</w:t>
            </w:r>
          </w:p>
        </w:tc>
        <w:tc>
          <w:tcPr>
            <w:tcW w:w="3006" w:type="dxa"/>
            <w:vAlign w:val="bottom"/>
          </w:tcPr>
          <w:p w14:paraId="47A2524A" w14:textId="0D98B7B5" w:rsidR="001B7CF7" w:rsidRPr="00AB157C" w:rsidRDefault="001B7CF7" w:rsidP="001B7CF7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27 (17.65)</w:t>
            </w:r>
          </w:p>
        </w:tc>
      </w:tr>
      <w:tr w:rsidR="001B7CF7" w:rsidRPr="00AB157C" w14:paraId="6B630459" w14:textId="77777777" w:rsidTr="00584D5B">
        <w:tc>
          <w:tcPr>
            <w:tcW w:w="3005" w:type="dxa"/>
            <w:vAlign w:val="bottom"/>
          </w:tcPr>
          <w:p w14:paraId="4DE26713" w14:textId="18C8244F" w:rsidR="001B7CF7" w:rsidRPr="00AB157C" w:rsidRDefault="001B7CF7" w:rsidP="001B7CF7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Volume</w:t>
            </w:r>
            <w:r w:rsidR="00CE5B06" w:rsidRPr="00AB157C">
              <w:rPr>
                <w:sz w:val="20"/>
                <w:szCs w:val="20"/>
              </w:rPr>
              <w:t xml:space="preserve"> (mm</w:t>
            </w:r>
            <w:r w:rsidR="00CE5B06" w:rsidRPr="00AB157C">
              <w:rPr>
                <w:sz w:val="20"/>
                <w:szCs w:val="20"/>
                <w:vertAlign w:val="superscript"/>
              </w:rPr>
              <w:t>3</w:t>
            </w:r>
            <w:r w:rsidR="00CE5B06" w:rsidRPr="00AB157C">
              <w:rPr>
                <w:sz w:val="20"/>
                <w:szCs w:val="20"/>
              </w:rPr>
              <w:t>)</w:t>
            </w:r>
          </w:p>
        </w:tc>
        <w:tc>
          <w:tcPr>
            <w:tcW w:w="3005" w:type="dxa"/>
            <w:vAlign w:val="bottom"/>
          </w:tcPr>
          <w:p w14:paraId="01991760" w14:textId="77777777" w:rsidR="001B7CF7" w:rsidRPr="00AB157C" w:rsidRDefault="001B7CF7" w:rsidP="001B7CF7">
            <w:pPr>
              <w:rPr>
                <w:sz w:val="20"/>
                <w:szCs w:val="20"/>
              </w:rPr>
            </w:pPr>
          </w:p>
        </w:tc>
        <w:tc>
          <w:tcPr>
            <w:tcW w:w="3006" w:type="dxa"/>
            <w:vAlign w:val="bottom"/>
          </w:tcPr>
          <w:p w14:paraId="69227EB0" w14:textId="77777777" w:rsidR="001B7CF7" w:rsidRPr="00AB157C" w:rsidRDefault="001B7CF7" w:rsidP="001B7CF7">
            <w:pPr>
              <w:rPr>
                <w:sz w:val="20"/>
                <w:szCs w:val="20"/>
              </w:rPr>
            </w:pPr>
          </w:p>
        </w:tc>
      </w:tr>
      <w:tr w:rsidR="001B7CF7" w:rsidRPr="00AB157C" w14:paraId="6AA09DAB" w14:textId="77777777" w:rsidTr="00584D5B">
        <w:tc>
          <w:tcPr>
            <w:tcW w:w="3005" w:type="dxa"/>
            <w:vAlign w:val="bottom"/>
          </w:tcPr>
          <w:p w14:paraId="325F71B2" w14:textId="3561AF30" w:rsidR="001B7CF7" w:rsidRPr="00AB157C" w:rsidRDefault="001B7CF7" w:rsidP="00485CFB">
            <w:pPr>
              <w:ind w:left="720"/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Mean (±std)</w:t>
            </w:r>
          </w:p>
        </w:tc>
        <w:tc>
          <w:tcPr>
            <w:tcW w:w="3005" w:type="dxa"/>
            <w:vAlign w:val="bottom"/>
          </w:tcPr>
          <w:p w14:paraId="12998CFD" w14:textId="69ED416E" w:rsidR="001B7CF7" w:rsidRPr="00AB157C" w:rsidRDefault="001B7CF7" w:rsidP="001B7CF7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31802.20 (± 52349.72)</w:t>
            </w:r>
          </w:p>
        </w:tc>
        <w:tc>
          <w:tcPr>
            <w:tcW w:w="3006" w:type="dxa"/>
            <w:vAlign w:val="bottom"/>
          </w:tcPr>
          <w:p w14:paraId="27C278CA" w14:textId="10CAA96B" w:rsidR="001B7CF7" w:rsidRPr="00AB157C" w:rsidRDefault="001B7CF7" w:rsidP="001B7CF7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21003.13 (±37647.64)</w:t>
            </w:r>
          </w:p>
        </w:tc>
      </w:tr>
      <w:tr w:rsidR="001B7CF7" w:rsidRPr="00AB157C" w14:paraId="7348754D" w14:textId="77777777" w:rsidTr="00584D5B">
        <w:tc>
          <w:tcPr>
            <w:tcW w:w="3005" w:type="dxa"/>
            <w:vAlign w:val="bottom"/>
          </w:tcPr>
          <w:p w14:paraId="5EA2F267" w14:textId="7F8A86D2" w:rsidR="001B7CF7" w:rsidRPr="00AB157C" w:rsidRDefault="001B7CF7" w:rsidP="00485CFB">
            <w:pPr>
              <w:ind w:left="720"/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Median (range)</w:t>
            </w:r>
          </w:p>
        </w:tc>
        <w:tc>
          <w:tcPr>
            <w:tcW w:w="3005" w:type="dxa"/>
            <w:vAlign w:val="bottom"/>
          </w:tcPr>
          <w:p w14:paraId="2C3A51AE" w14:textId="4DF41B8F" w:rsidR="001B7CF7" w:rsidRPr="00AB157C" w:rsidRDefault="001B7CF7" w:rsidP="001B7CF7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9229 (215-271414)</w:t>
            </w:r>
          </w:p>
        </w:tc>
        <w:tc>
          <w:tcPr>
            <w:tcW w:w="3006" w:type="dxa"/>
            <w:vAlign w:val="bottom"/>
          </w:tcPr>
          <w:p w14:paraId="545C4824" w14:textId="49D2216C" w:rsidR="001B7CF7" w:rsidRPr="00AB157C" w:rsidRDefault="001B7CF7" w:rsidP="001B7CF7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10727 (118-34658)</w:t>
            </w:r>
          </w:p>
        </w:tc>
      </w:tr>
      <w:tr w:rsidR="001B7CF7" w:rsidRPr="00AB157C" w14:paraId="09F7C4A0" w14:textId="77777777" w:rsidTr="00584D5B">
        <w:tc>
          <w:tcPr>
            <w:tcW w:w="3005" w:type="dxa"/>
            <w:vAlign w:val="bottom"/>
          </w:tcPr>
          <w:p w14:paraId="0FE73C2F" w14:textId="27B3C88E" w:rsidR="001B7CF7" w:rsidRPr="00AB157C" w:rsidRDefault="001B7CF7" w:rsidP="001B7CF7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Diameter</w:t>
            </w:r>
            <w:r w:rsidR="00CE5B06" w:rsidRPr="00AB157C">
              <w:rPr>
                <w:sz w:val="20"/>
                <w:szCs w:val="20"/>
              </w:rPr>
              <w:t xml:space="preserve"> (mm)</w:t>
            </w:r>
          </w:p>
        </w:tc>
        <w:tc>
          <w:tcPr>
            <w:tcW w:w="3005" w:type="dxa"/>
            <w:vAlign w:val="bottom"/>
          </w:tcPr>
          <w:p w14:paraId="34FC9F15" w14:textId="77777777" w:rsidR="001B7CF7" w:rsidRPr="00AB157C" w:rsidRDefault="001B7CF7" w:rsidP="001B7CF7">
            <w:pPr>
              <w:rPr>
                <w:sz w:val="20"/>
                <w:szCs w:val="20"/>
              </w:rPr>
            </w:pPr>
          </w:p>
        </w:tc>
        <w:tc>
          <w:tcPr>
            <w:tcW w:w="3006" w:type="dxa"/>
            <w:vAlign w:val="bottom"/>
          </w:tcPr>
          <w:p w14:paraId="5A6FB175" w14:textId="77777777" w:rsidR="001B7CF7" w:rsidRPr="00AB157C" w:rsidRDefault="001B7CF7" w:rsidP="001B7CF7">
            <w:pPr>
              <w:rPr>
                <w:sz w:val="20"/>
                <w:szCs w:val="20"/>
              </w:rPr>
            </w:pPr>
          </w:p>
        </w:tc>
      </w:tr>
      <w:tr w:rsidR="001B7CF7" w:rsidRPr="00AB157C" w14:paraId="40215B24" w14:textId="77777777" w:rsidTr="00584D5B">
        <w:tc>
          <w:tcPr>
            <w:tcW w:w="3005" w:type="dxa"/>
            <w:vAlign w:val="bottom"/>
          </w:tcPr>
          <w:p w14:paraId="589B0A64" w14:textId="45DD4DC1" w:rsidR="001B7CF7" w:rsidRPr="00AB157C" w:rsidRDefault="001B7CF7" w:rsidP="00485CFB">
            <w:pPr>
              <w:ind w:left="720"/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Mean (±std)</w:t>
            </w:r>
          </w:p>
        </w:tc>
        <w:tc>
          <w:tcPr>
            <w:tcW w:w="3005" w:type="dxa"/>
            <w:vAlign w:val="bottom"/>
          </w:tcPr>
          <w:p w14:paraId="4EEA7F5C" w14:textId="28D22DCB" w:rsidR="001B7CF7" w:rsidRPr="00AB157C" w:rsidRDefault="001B7CF7" w:rsidP="001B7CF7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49.64 (±25.25)</w:t>
            </w:r>
          </w:p>
        </w:tc>
        <w:tc>
          <w:tcPr>
            <w:tcW w:w="3006" w:type="dxa"/>
            <w:vAlign w:val="bottom"/>
          </w:tcPr>
          <w:p w14:paraId="1524CEE1" w14:textId="1D5904E1" w:rsidR="001B7CF7" w:rsidRPr="00AB157C" w:rsidRDefault="001B7CF7" w:rsidP="001B7CF7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67.55 (±59.89)</w:t>
            </w:r>
          </w:p>
        </w:tc>
      </w:tr>
      <w:tr w:rsidR="001B7CF7" w:rsidRPr="00AB157C" w14:paraId="7BEB33BE" w14:textId="77777777" w:rsidTr="00584D5B">
        <w:tc>
          <w:tcPr>
            <w:tcW w:w="3005" w:type="dxa"/>
            <w:vAlign w:val="bottom"/>
          </w:tcPr>
          <w:p w14:paraId="3C7AC347" w14:textId="55FCD01C" w:rsidR="001B7CF7" w:rsidRPr="00AB157C" w:rsidRDefault="001B7CF7" w:rsidP="00485CFB">
            <w:pPr>
              <w:ind w:left="720"/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Median (range)</w:t>
            </w:r>
          </w:p>
        </w:tc>
        <w:tc>
          <w:tcPr>
            <w:tcW w:w="3005" w:type="dxa"/>
            <w:vAlign w:val="bottom"/>
          </w:tcPr>
          <w:p w14:paraId="4CA23D8E" w14:textId="22338D5B" w:rsidR="001B7CF7" w:rsidRPr="00AB157C" w:rsidRDefault="001B7CF7" w:rsidP="001B7CF7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45.53 (10.25-121.70)</w:t>
            </w:r>
          </w:p>
        </w:tc>
        <w:tc>
          <w:tcPr>
            <w:tcW w:w="3006" w:type="dxa"/>
            <w:vAlign w:val="bottom"/>
          </w:tcPr>
          <w:p w14:paraId="0720445C" w14:textId="7B1CDAA4" w:rsidR="001B7CF7" w:rsidRPr="00AB157C" w:rsidRDefault="001B7CF7" w:rsidP="001B7CF7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49.35 (8.77-326.83)</w:t>
            </w:r>
          </w:p>
        </w:tc>
      </w:tr>
      <w:tr w:rsidR="001B7CF7" w:rsidRPr="00AB157C" w14:paraId="05A5D55B" w14:textId="77777777" w:rsidTr="00584D5B">
        <w:tc>
          <w:tcPr>
            <w:tcW w:w="3005" w:type="dxa"/>
            <w:vAlign w:val="bottom"/>
          </w:tcPr>
          <w:p w14:paraId="07A3BC7F" w14:textId="67C8B2F1" w:rsidR="001B7CF7" w:rsidRPr="00AB157C" w:rsidRDefault="001B7CF7" w:rsidP="001B7CF7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Sphericity</w:t>
            </w:r>
            <w:r w:rsidR="00CE5B06" w:rsidRPr="00AB157C">
              <w:rPr>
                <w:sz w:val="20"/>
                <w:szCs w:val="20"/>
              </w:rPr>
              <w:t xml:space="preserve"> (0-1)</w:t>
            </w:r>
          </w:p>
        </w:tc>
        <w:tc>
          <w:tcPr>
            <w:tcW w:w="3005" w:type="dxa"/>
            <w:vAlign w:val="bottom"/>
          </w:tcPr>
          <w:p w14:paraId="2F831061" w14:textId="77777777" w:rsidR="001B7CF7" w:rsidRPr="00AB157C" w:rsidRDefault="001B7CF7" w:rsidP="001B7CF7">
            <w:pPr>
              <w:rPr>
                <w:sz w:val="20"/>
                <w:szCs w:val="20"/>
              </w:rPr>
            </w:pPr>
          </w:p>
        </w:tc>
        <w:tc>
          <w:tcPr>
            <w:tcW w:w="3006" w:type="dxa"/>
            <w:vAlign w:val="bottom"/>
          </w:tcPr>
          <w:p w14:paraId="52183493" w14:textId="77777777" w:rsidR="001B7CF7" w:rsidRPr="00AB157C" w:rsidRDefault="001B7CF7" w:rsidP="001B7CF7">
            <w:pPr>
              <w:rPr>
                <w:sz w:val="20"/>
                <w:szCs w:val="20"/>
              </w:rPr>
            </w:pPr>
          </w:p>
        </w:tc>
      </w:tr>
      <w:tr w:rsidR="001B7CF7" w:rsidRPr="00AB157C" w14:paraId="0F91B7F6" w14:textId="77777777" w:rsidTr="00584D5B">
        <w:tc>
          <w:tcPr>
            <w:tcW w:w="3005" w:type="dxa"/>
            <w:vAlign w:val="bottom"/>
          </w:tcPr>
          <w:p w14:paraId="16DB28A7" w14:textId="5349576A" w:rsidR="001B7CF7" w:rsidRPr="00AB157C" w:rsidRDefault="001B7CF7" w:rsidP="00485CFB">
            <w:pPr>
              <w:ind w:left="720"/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Mean (±std)</w:t>
            </w:r>
          </w:p>
        </w:tc>
        <w:tc>
          <w:tcPr>
            <w:tcW w:w="3005" w:type="dxa"/>
            <w:vAlign w:val="bottom"/>
          </w:tcPr>
          <w:p w14:paraId="70B34849" w14:textId="2EC28FE9" w:rsidR="001B7CF7" w:rsidRPr="00AB157C" w:rsidRDefault="001B7CF7" w:rsidP="001B7CF7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0.64 (±0.11)</w:t>
            </w:r>
          </w:p>
        </w:tc>
        <w:tc>
          <w:tcPr>
            <w:tcW w:w="3006" w:type="dxa"/>
            <w:vAlign w:val="bottom"/>
          </w:tcPr>
          <w:p w14:paraId="28E90C83" w14:textId="1CFCBA8B" w:rsidR="001B7CF7" w:rsidRPr="00AB157C" w:rsidRDefault="001B7CF7" w:rsidP="001B7CF7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0.69 (±0.12)</w:t>
            </w:r>
          </w:p>
        </w:tc>
      </w:tr>
      <w:tr w:rsidR="001B7CF7" w:rsidRPr="00AB157C" w14:paraId="51AA17CD" w14:textId="77777777" w:rsidTr="00584D5B">
        <w:tc>
          <w:tcPr>
            <w:tcW w:w="3005" w:type="dxa"/>
            <w:vAlign w:val="bottom"/>
          </w:tcPr>
          <w:p w14:paraId="18F11A87" w14:textId="3FAB54CD" w:rsidR="001B7CF7" w:rsidRPr="00AB157C" w:rsidRDefault="001B7CF7" w:rsidP="00485CFB">
            <w:pPr>
              <w:ind w:left="720"/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Median (range)</w:t>
            </w:r>
          </w:p>
        </w:tc>
        <w:tc>
          <w:tcPr>
            <w:tcW w:w="3005" w:type="dxa"/>
            <w:vAlign w:val="bottom"/>
          </w:tcPr>
          <w:p w14:paraId="74936922" w14:textId="7917ABCB" w:rsidR="001B7CF7" w:rsidRPr="00AB157C" w:rsidRDefault="001B7CF7" w:rsidP="001B7CF7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0.64 (0.29-0.83)</w:t>
            </w:r>
          </w:p>
        </w:tc>
        <w:tc>
          <w:tcPr>
            <w:tcW w:w="3006" w:type="dxa"/>
            <w:vAlign w:val="bottom"/>
          </w:tcPr>
          <w:p w14:paraId="5635311D" w14:textId="268D2ECE" w:rsidR="001B7CF7" w:rsidRPr="00AB157C" w:rsidRDefault="001B7CF7" w:rsidP="001B7CF7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0.72 (0.39-0.86)</w:t>
            </w:r>
          </w:p>
        </w:tc>
      </w:tr>
    </w:tbl>
    <w:p w14:paraId="62CADDC6" w14:textId="6E031310" w:rsidR="00E97EBC" w:rsidRPr="00AB157C" w:rsidRDefault="00E601AC" w:rsidP="00E97EBC">
      <w:pPr>
        <w:rPr>
          <w:sz w:val="20"/>
          <w:szCs w:val="20"/>
        </w:rPr>
      </w:pPr>
      <w:r w:rsidRPr="00AB157C">
        <w:rPr>
          <w:b/>
          <w:bCs/>
          <w:sz w:val="20"/>
          <w:szCs w:val="20"/>
        </w:rPr>
        <w:t>Supplementa</w:t>
      </w:r>
      <w:r w:rsidR="005258BA" w:rsidRPr="00AB157C">
        <w:rPr>
          <w:b/>
          <w:bCs/>
          <w:sz w:val="20"/>
          <w:szCs w:val="20"/>
        </w:rPr>
        <w:t>l</w:t>
      </w:r>
      <w:r w:rsidRPr="00AB157C">
        <w:rPr>
          <w:b/>
          <w:bCs/>
          <w:sz w:val="20"/>
          <w:szCs w:val="20"/>
        </w:rPr>
        <w:t xml:space="preserve"> Table 5:</w:t>
      </w:r>
      <w:r w:rsidRPr="00AB157C">
        <w:rPr>
          <w:sz w:val="20"/>
          <w:szCs w:val="20"/>
        </w:rPr>
        <w:t xml:space="preserve"> Comparison of TCIA (training) and G</w:t>
      </w:r>
      <w:r w:rsidR="00460251" w:rsidRPr="00AB157C">
        <w:rPr>
          <w:sz w:val="20"/>
          <w:szCs w:val="20"/>
        </w:rPr>
        <w:t>CC</w:t>
      </w:r>
      <w:r w:rsidRPr="00AB157C">
        <w:rPr>
          <w:sz w:val="20"/>
          <w:szCs w:val="20"/>
        </w:rPr>
        <w:t xml:space="preserve"> (external validation) datasets </w:t>
      </w:r>
      <w:r w:rsidR="00593234" w:rsidRPr="00AB157C">
        <w:rPr>
          <w:sz w:val="20"/>
          <w:szCs w:val="20"/>
        </w:rPr>
        <w:t>regarding</w:t>
      </w:r>
      <w:r w:rsidRPr="00AB157C">
        <w:rPr>
          <w:sz w:val="20"/>
          <w:szCs w:val="20"/>
        </w:rPr>
        <w:t xml:space="preserve"> radiological phenotypes.</w:t>
      </w:r>
      <w:r w:rsidR="004A405E" w:rsidRPr="00AB157C">
        <w:rPr>
          <w:sz w:val="20"/>
          <w:szCs w:val="20"/>
        </w:rPr>
        <w:t xml:space="preserve"> </w:t>
      </w:r>
      <w:r w:rsidR="00B969D2" w:rsidRPr="00AB157C">
        <w:rPr>
          <w:sz w:val="20"/>
          <w:szCs w:val="20"/>
        </w:rPr>
        <w:t xml:space="preserve">Isolated tumour location refers to tumour not adhering to any major boundary structures or hilum. </w:t>
      </w:r>
      <w:r w:rsidR="001262C7" w:rsidRPr="00AB157C">
        <w:rPr>
          <w:sz w:val="20"/>
          <w:szCs w:val="20"/>
        </w:rPr>
        <w:t xml:space="preserve">The remaining locations refer to tumour adherence to that location (e.g. chest wall refers to tumour adherence to the chest wall, </w:t>
      </w:r>
      <w:r w:rsidR="00032B5E" w:rsidRPr="00AB157C">
        <w:rPr>
          <w:sz w:val="20"/>
          <w:szCs w:val="20"/>
        </w:rPr>
        <w:t>indicating</w:t>
      </w:r>
      <w:r w:rsidR="001262C7" w:rsidRPr="00AB157C">
        <w:rPr>
          <w:sz w:val="20"/>
          <w:szCs w:val="20"/>
        </w:rPr>
        <w:t xml:space="preserve"> no visible</w:t>
      </w:r>
      <w:r w:rsidR="00946849" w:rsidRPr="00AB157C">
        <w:rPr>
          <w:sz w:val="20"/>
          <w:szCs w:val="20"/>
        </w:rPr>
        <w:t xml:space="preserve"> lung</w:t>
      </w:r>
      <w:r w:rsidR="001262C7" w:rsidRPr="00AB157C">
        <w:rPr>
          <w:sz w:val="20"/>
          <w:szCs w:val="20"/>
        </w:rPr>
        <w:t xml:space="preserve"> parenchyma</w:t>
      </w:r>
      <w:r w:rsidR="00460595" w:rsidRPr="00AB157C">
        <w:rPr>
          <w:sz w:val="20"/>
          <w:szCs w:val="20"/>
        </w:rPr>
        <w:t xml:space="preserve"> on CT</w:t>
      </w:r>
      <w:r w:rsidR="001262C7" w:rsidRPr="00AB157C">
        <w:rPr>
          <w:sz w:val="20"/>
          <w:szCs w:val="20"/>
        </w:rPr>
        <w:t xml:space="preserve"> between the two edges). </w:t>
      </w:r>
      <w:r w:rsidR="00BF528A" w:rsidRPr="00AB157C">
        <w:rPr>
          <w:sz w:val="20"/>
          <w:szCs w:val="20"/>
        </w:rPr>
        <w:t xml:space="preserve">Diameter measured by maximum 3D diameter. </w:t>
      </w:r>
      <w:r w:rsidR="008A66B0" w:rsidRPr="00AB157C">
        <w:rPr>
          <w:sz w:val="20"/>
          <w:szCs w:val="20"/>
        </w:rPr>
        <w:t xml:space="preserve">Sphericity as </w:t>
      </w:r>
      <w:r w:rsidR="00255F6D" w:rsidRPr="00AB157C">
        <w:rPr>
          <w:sz w:val="20"/>
          <w:szCs w:val="20"/>
        </w:rPr>
        <w:t>extracted from</w:t>
      </w:r>
      <w:r w:rsidR="00DD4501" w:rsidRPr="00AB157C">
        <w:rPr>
          <w:sz w:val="20"/>
          <w:szCs w:val="20"/>
        </w:rPr>
        <w:t xml:space="preserve"> </w:t>
      </w:r>
      <w:r w:rsidR="008A66B0" w:rsidRPr="00AB157C">
        <w:rPr>
          <w:sz w:val="20"/>
          <w:szCs w:val="20"/>
        </w:rPr>
        <w:t xml:space="preserve">PyRadiomics, the closer the value to 1 the more spherical the shape. </w:t>
      </w:r>
      <w:r w:rsidR="004A405E" w:rsidRPr="00AB157C">
        <w:rPr>
          <w:sz w:val="20"/>
          <w:szCs w:val="20"/>
        </w:rPr>
        <w:t>Brackets denoting percentages refers to within column percentages.</w:t>
      </w:r>
      <w:r w:rsidR="00460251" w:rsidRPr="00AB157C">
        <w:rPr>
          <w:sz w:val="20"/>
          <w:szCs w:val="20"/>
        </w:rPr>
        <w:t xml:space="preserve"> GCC, Guy’s Cancer Cohort. </w:t>
      </w:r>
      <w:r w:rsidR="00F02F0B" w:rsidRPr="00AB157C">
        <w:rPr>
          <w:sz w:val="20"/>
          <w:szCs w:val="20"/>
        </w:rPr>
        <w:t xml:space="preserve">Std, standard deviation. </w:t>
      </w:r>
      <w:r w:rsidR="00460251" w:rsidRPr="00AB157C">
        <w:rPr>
          <w:sz w:val="20"/>
          <w:szCs w:val="20"/>
        </w:rPr>
        <w:t>TCIA, The Cancer Imaging Archive.</w:t>
      </w:r>
    </w:p>
    <w:p w14:paraId="2D8A362B" w14:textId="61E9B278" w:rsidR="00E97EBC" w:rsidRPr="00AB157C" w:rsidRDefault="00E97EBC">
      <w:pPr>
        <w:rPr>
          <w:sz w:val="20"/>
          <w:szCs w:val="20"/>
        </w:rPr>
      </w:pPr>
      <w:r w:rsidRPr="00AB157C">
        <w:rPr>
          <w:sz w:val="20"/>
          <w:szCs w:val="20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981514" w:rsidRPr="00AB157C" w14:paraId="1D77C876" w14:textId="77777777" w:rsidTr="00ED2D86">
        <w:tc>
          <w:tcPr>
            <w:tcW w:w="1288" w:type="dxa"/>
          </w:tcPr>
          <w:p w14:paraId="3A6D8286" w14:textId="77777777" w:rsidR="00981514" w:rsidRPr="00AB157C" w:rsidRDefault="00981514" w:rsidP="00ED2D86">
            <w:pPr>
              <w:rPr>
                <w:sz w:val="20"/>
                <w:szCs w:val="20"/>
              </w:rPr>
            </w:pPr>
          </w:p>
        </w:tc>
        <w:tc>
          <w:tcPr>
            <w:tcW w:w="3864" w:type="dxa"/>
            <w:gridSpan w:val="3"/>
          </w:tcPr>
          <w:p w14:paraId="16352F44" w14:textId="77777777" w:rsidR="00981514" w:rsidRPr="00AB157C" w:rsidRDefault="00981514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Volumetric DSC scores</w:t>
            </w:r>
          </w:p>
        </w:tc>
        <w:tc>
          <w:tcPr>
            <w:tcW w:w="3864" w:type="dxa"/>
            <w:gridSpan w:val="3"/>
          </w:tcPr>
          <w:p w14:paraId="1162FC5A" w14:textId="77777777" w:rsidR="00981514" w:rsidRPr="00AB157C" w:rsidRDefault="00981514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Surface DSC scores</w:t>
            </w:r>
          </w:p>
        </w:tc>
      </w:tr>
      <w:tr w:rsidR="00981514" w:rsidRPr="00AB157C" w14:paraId="57EC72F1" w14:textId="77777777" w:rsidTr="00ED2D86">
        <w:tc>
          <w:tcPr>
            <w:tcW w:w="1288" w:type="dxa"/>
          </w:tcPr>
          <w:p w14:paraId="17522073" w14:textId="77777777" w:rsidR="00981514" w:rsidRPr="00AB157C" w:rsidRDefault="00981514" w:rsidP="00ED2D86">
            <w:pPr>
              <w:rPr>
                <w:sz w:val="20"/>
                <w:szCs w:val="20"/>
              </w:rPr>
            </w:pPr>
          </w:p>
        </w:tc>
        <w:tc>
          <w:tcPr>
            <w:tcW w:w="1288" w:type="dxa"/>
          </w:tcPr>
          <w:p w14:paraId="44B39D7D" w14:textId="6130EBB9" w:rsidR="00981514" w:rsidRPr="00AB157C" w:rsidRDefault="006A617F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Spearman</w:t>
            </w:r>
            <w:r w:rsidR="00981514" w:rsidRPr="00AB157C">
              <w:rPr>
                <w:sz w:val="20"/>
                <w:szCs w:val="20"/>
              </w:rPr>
              <w:t xml:space="preserve"> </w:t>
            </w:r>
            <w:r w:rsidR="00981514" w:rsidRPr="00AB157C">
              <w:rPr>
                <w:i/>
                <w:iCs/>
                <w:sz w:val="20"/>
                <w:szCs w:val="20"/>
              </w:rPr>
              <w:t>ρ</w:t>
            </w:r>
          </w:p>
        </w:tc>
        <w:tc>
          <w:tcPr>
            <w:tcW w:w="1288" w:type="dxa"/>
          </w:tcPr>
          <w:p w14:paraId="39ADA9B7" w14:textId="77777777" w:rsidR="00981514" w:rsidRPr="00AB157C" w:rsidRDefault="00981514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U-statistic</w:t>
            </w:r>
          </w:p>
        </w:tc>
        <w:tc>
          <w:tcPr>
            <w:tcW w:w="1288" w:type="dxa"/>
          </w:tcPr>
          <w:p w14:paraId="56549B22" w14:textId="77777777" w:rsidR="00981514" w:rsidRPr="00AB157C" w:rsidRDefault="00981514" w:rsidP="00ED2D86">
            <w:pPr>
              <w:rPr>
                <w:sz w:val="20"/>
                <w:szCs w:val="20"/>
              </w:rPr>
            </w:pPr>
            <w:r w:rsidRPr="00AB157C">
              <w:rPr>
                <w:i/>
                <w:iCs/>
                <w:sz w:val="20"/>
                <w:szCs w:val="20"/>
              </w:rPr>
              <w:t>p</w:t>
            </w:r>
            <w:r w:rsidRPr="00AB157C">
              <w:rPr>
                <w:sz w:val="20"/>
                <w:szCs w:val="20"/>
              </w:rPr>
              <w:t>-value</w:t>
            </w:r>
          </w:p>
        </w:tc>
        <w:tc>
          <w:tcPr>
            <w:tcW w:w="1288" w:type="dxa"/>
          </w:tcPr>
          <w:p w14:paraId="06D05666" w14:textId="0660913F" w:rsidR="00981514" w:rsidRPr="00AB157C" w:rsidRDefault="007F5B22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Spearman</w:t>
            </w:r>
            <w:r w:rsidR="00981514" w:rsidRPr="00AB157C">
              <w:rPr>
                <w:sz w:val="20"/>
                <w:szCs w:val="20"/>
              </w:rPr>
              <w:t xml:space="preserve"> </w:t>
            </w:r>
            <w:r w:rsidR="00981514" w:rsidRPr="00AB157C">
              <w:rPr>
                <w:i/>
                <w:iCs/>
                <w:sz w:val="20"/>
                <w:szCs w:val="20"/>
              </w:rPr>
              <w:t>ρ</w:t>
            </w:r>
          </w:p>
        </w:tc>
        <w:tc>
          <w:tcPr>
            <w:tcW w:w="1288" w:type="dxa"/>
          </w:tcPr>
          <w:p w14:paraId="018F41E1" w14:textId="77777777" w:rsidR="00981514" w:rsidRPr="00AB157C" w:rsidRDefault="00981514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U-statistic</w:t>
            </w:r>
          </w:p>
        </w:tc>
        <w:tc>
          <w:tcPr>
            <w:tcW w:w="1288" w:type="dxa"/>
          </w:tcPr>
          <w:p w14:paraId="6FDEF867" w14:textId="77777777" w:rsidR="00981514" w:rsidRPr="00AB157C" w:rsidRDefault="00981514" w:rsidP="00ED2D86">
            <w:pPr>
              <w:rPr>
                <w:sz w:val="20"/>
                <w:szCs w:val="20"/>
              </w:rPr>
            </w:pPr>
            <w:r w:rsidRPr="00AB157C">
              <w:rPr>
                <w:i/>
                <w:iCs/>
                <w:sz w:val="20"/>
                <w:szCs w:val="20"/>
              </w:rPr>
              <w:t>p</w:t>
            </w:r>
            <w:r w:rsidRPr="00AB157C">
              <w:rPr>
                <w:sz w:val="20"/>
                <w:szCs w:val="20"/>
              </w:rPr>
              <w:t>-value</w:t>
            </w:r>
          </w:p>
        </w:tc>
      </w:tr>
      <w:tr w:rsidR="00981514" w:rsidRPr="00AB157C" w14:paraId="61D72A4D" w14:textId="77777777" w:rsidTr="00ED2D86">
        <w:tc>
          <w:tcPr>
            <w:tcW w:w="1288" w:type="dxa"/>
          </w:tcPr>
          <w:p w14:paraId="25025FBE" w14:textId="77777777" w:rsidR="00981514" w:rsidRPr="00AB157C" w:rsidRDefault="00981514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Volume</w:t>
            </w:r>
          </w:p>
        </w:tc>
        <w:tc>
          <w:tcPr>
            <w:tcW w:w="1288" w:type="dxa"/>
          </w:tcPr>
          <w:p w14:paraId="671FCDD8" w14:textId="77777777" w:rsidR="00981514" w:rsidRPr="00AB157C" w:rsidRDefault="00981514" w:rsidP="00ED2D86">
            <w:pPr>
              <w:rPr>
                <w:color w:val="000000"/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1288" w:type="dxa"/>
            <w:vAlign w:val="bottom"/>
          </w:tcPr>
          <w:p w14:paraId="4A28BECB" w14:textId="77777777" w:rsidR="00981514" w:rsidRPr="00AB157C" w:rsidRDefault="00981514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–</w:t>
            </w:r>
          </w:p>
        </w:tc>
        <w:tc>
          <w:tcPr>
            <w:tcW w:w="1288" w:type="dxa"/>
            <w:vAlign w:val="bottom"/>
          </w:tcPr>
          <w:p w14:paraId="182C5E18" w14:textId="77777777" w:rsidR="00981514" w:rsidRPr="00AB157C" w:rsidRDefault="00981514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0.009</w:t>
            </w:r>
          </w:p>
        </w:tc>
        <w:tc>
          <w:tcPr>
            <w:tcW w:w="1288" w:type="dxa"/>
          </w:tcPr>
          <w:p w14:paraId="79228B38" w14:textId="77777777" w:rsidR="00981514" w:rsidRPr="00AB157C" w:rsidRDefault="00981514" w:rsidP="00ED2D86">
            <w:pPr>
              <w:rPr>
                <w:color w:val="000000"/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1288" w:type="dxa"/>
            <w:vAlign w:val="bottom"/>
          </w:tcPr>
          <w:p w14:paraId="3D43CEA4" w14:textId="77777777" w:rsidR="00981514" w:rsidRPr="00AB157C" w:rsidRDefault="00981514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–</w:t>
            </w:r>
          </w:p>
        </w:tc>
        <w:tc>
          <w:tcPr>
            <w:tcW w:w="1288" w:type="dxa"/>
            <w:vAlign w:val="bottom"/>
          </w:tcPr>
          <w:p w14:paraId="6D5B479C" w14:textId="77777777" w:rsidR="00981514" w:rsidRPr="00AB157C" w:rsidRDefault="00981514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&lt;0.001</w:t>
            </w:r>
          </w:p>
        </w:tc>
      </w:tr>
      <w:tr w:rsidR="00981514" w:rsidRPr="00AB157C" w14:paraId="69094648" w14:textId="77777777" w:rsidTr="00ED2D86">
        <w:tc>
          <w:tcPr>
            <w:tcW w:w="1288" w:type="dxa"/>
          </w:tcPr>
          <w:p w14:paraId="167EA4EA" w14:textId="77777777" w:rsidR="00981514" w:rsidRPr="00AB157C" w:rsidRDefault="00981514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Diameter</w:t>
            </w:r>
          </w:p>
        </w:tc>
        <w:tc>
          <w:tcPr>
            <w:tcW w:w="1288" w:type="dxa"/>
          </w:tcPr>
          <w:p w14:paraId="13896FCA" w14:textId="77777777" w:rsidR="00981514" w:rsidRPr="00AB157C" w:rsidRDefault="00981514" w:rsidP="00ED2D86">
            <w:pPr>
              <w:rPr>
                <w:color w:val="000000"/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1288" w:type="dxa"/>
            <w:vAlign w:val="bottom"/>
          </w:tcPr>
          <w:p w14:paraId="1A925680" w14:textId="77777777" w:rsidR="00981514" w:rsidRPr="00AB157C" w:rsidRDefault="00981514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–</w:t>
            </w:r>
          </w:p>
        </w:tc>
        <w:tc>
          <w:tcPr>
            <w:tcW w:w="1288" w:type="dxa"/>
            <w:vAlign w:val="bottom"/>
          </w:tcPr>
          <w:p w14:paraId="7B0D363A" w14:textId="77777777" w:rsidR="00981514" w:rsidRPr="00AB157C" w:rsidRDefault="00981514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&lt;0.001</w:t>
            </w:r>
          </w:p>
        </w:tc>
        <w:tc>
          <w:tcPr>
            <w:tcW w:w="1288" w:type="dxa"/>
          </w:tcPr>
          <w:p w14:paraId="44E64515" w14:textId="77777777" w:rsidR="00981514" w:rsidRPr="00AB157C" w:rsidRDefault="00981514" w:rsidP="00ED2D86">
            <w:pPr>
              <w:rPr>
                <w:color w:val="000000"/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1288" w:type="dxa"/>
            <w:vAlign w:val="bottom"/>
          </w:tcPr>
          <w:p w14:paraId="50F513C4" w14:textId="77777777" w:rsidR="00981514" w:rsidRPr="00AB157C" w:rsidRDefault="00981514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–</w:t>
            </w:r>
          </w:p>
        </w:tc>
        <w:tc>
          <w:tcPr>
            <w:tcW w:w="1288" w:type="dxa"/>
            <w:vAlign w:val="bottom"/>
          </w:tcPr>
          <w:p w14:paraId="65041793" w14:textId="77777777" w:rsidR="00981514" w:rsidRPr="00AB157C" w:rsidRDefault="00981514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&lt;0.001</w:t>
            </w:r>
          </w:p>
        </w:tc>
      </w:tr>
      <w:tr w:rsidR="00981514" w:rsidRPr="00AB157C" w14:paraId="74782F59" w14:textId="77777777" w:rsidTr="00ED2D86">
        <w:tc>
          <w:tcPr>
            <w:tcW w:w="1288" w:type="dxa"/>
          </w:tcPr>
          <w:p w14:paraId="23DA16DE" w14:textId="77777777" w:rsidR="00981514" w:rsidRPr="00AB157C" w:rsidRDefault="00981514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Sphericity</w:t>
            </w:r>
          </w:p>
        </w:tc>
        <w:tc>
          <w:tcPr>
            <w:tcW w:w="1288" w:type="dxa"/>
          </w:tcPr>
          <w:p w14:paraId="00AC0CE8" w14:textId="77777777" w:rsidR="00981514" w:rsidRPr="00AB157C" w:rsidRDefault="00981514" w:rsidP="00ED2D86">
            <w:pPr>
              <w:rPr>
                <w:color w:val="000000"/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288" w:type="dxa"/>
            <w:vAlign w:val="bottom"/>
          </w:tcPr>
          <w:p w14:paraId="6377D3FB" w14:textId="77777777" w:rsidR="00981514" w:rsidRPr="00AB157C" w:rsidRDefault="00981514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–</w:t>
            </w:r>
          </w:p>
        </w:tc>
        <w:tc>
          <w:tcPr>
            <w:tcW w:w="1288" w:type="dxa"/>
            <w:vAlign w:val="bottom"/>
          </w:tcPr>
          <w:p w14:paraId="070C2AC4" w14:textId="77777777" w:rsidR="00981514" w:rsidRPr="00AB157C" w:rsidRDefault="00981514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&lt;0.001</w:t>
            </w:r>
          </w:p>
        </w:tc>
        <w:tc>
          <w:tcPr>
            <w:tcW w:w="1288" w:type="dxa"/>
          </w:tcPr>
          <w:p w14:paraId="78D15354" w14:textId="77777777" w:rsidR="00981514" w:rsidRPr="00AB157C" w:rsidRDefault="00981514" w:rsidP="00ED2D86">
            <w:pPr>
              <w:rPr>
                <w:color w:val="000000"/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288" w:type="dxa"/>
            <w:vAlign w:val="bottom"/>
          </w:tcPr>
          <w:p w14:paraId="1176AB37" w14:textId="77777777" w:rsidR="00981514" w:rsidRPr="00AB157C" w:rsidRDefault="00981514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–</w:t>
            </w:r>
          </w:p>
        </w:tc>
        <w:tc>
          <w:tcPr>
            <w:tcW w:w="1288" w:type="dxa"/>
            <w:vAlign w:val="bottom"/>
          </w:tcPr>
          <w:p w14:paraId="10930D76" w14:textId="77777777" w:rsidR="00981514" w:rsidRPr="00AB157C" w:rsidRDefault="00981514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&lt;0.001</w:t>
            </w:r>
          </w:p>
        </w:tc>
      </w:tr>
      <w:tr w:rsidR="00981514" w:rsidRPr="00AB157C" w14:paraId="1236A2F2" w14:textId="77777777" w:rsidTr="00ED2D86">
        <w:tc>
          <w:tcPr>
            <w:tcW w:w="1288" w:type="dxa"/>
          </w:tcPr>
          <w:p w14:paraId="41BD4E1C" w14:textId="77777777" w:rsidR="00981514" w:rsidRPr="00AB157C" w:rsidRDefault="00981514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S:V ratio</w:t>
            </w:r>
          </w:p>
        </w:tc>
        <w:tc>
          <w:tcPr>
            <w:tcW w:w="1288" w:type="dxa"/>
          </w:tcPr>
          <w:p w14:paraId="166A6DDA" w14:textId="77777777" w:rsidR="00981514" w:rsidRPr="00AB157C" w:rsidRDefault="00981514" w:rsidP="00ED2D86">
            <w:pPr>
              <w:rPr>
                <w:color w:val="000000"/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288" w:type="dxa"/>
            <w:vAlign w:val="bottom"/>
          </w:tcPr>
          <w:p w14:paraId="0C050A55" w14:textId="77777777" w:rsidR="00981514" w:rsidRPr="00AB157C" w:rsidRDefault="00981514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–</w:t>
            </w:r>
          </w:p>
        </w:tc>
        <w:tc>
          <w:tcPr>
            <w:tcW w:w="1288" w:type="dxa"/>
            <w:vAlign w:val="bottom"/>
          </w:tcPr>
          <w:p w14:paraId="386A12F4" w14:textId="77777777" w:rsidR="00981514" w:rsidRPr="00AB157C" w:rsidRDefault="00981514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0.691</w:t>
            </w:r>
          </w:p>
        </w:tc>
        <w:tc>
          <w:tcPr>
            <w:tcW w:w="1288" w:type="dxa"/>
          </w:tcPr>
          <w:p w14:paraId="5865FDB2" w14:textId="77777777" w:rsidR="00981514" w:rsidRPr="00AB157C" w:rsidRDefault="00981514" w:rsidP="00ED2D86">
            <w:pPr>
              <w:rPr>
                <w:color w:val="000000"/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88" w:type="dxa"/>
            <w:vAlign w:val="bottom"/>
          </w:tcPr>
          <w:p w14:paraId="5BC27472" w14:textId="77777777" w:rsidR="00981514" w:rsidRPr="00AB157C" w:rsidRDefault="00981514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–</w:t>
            </w:r>
          </w:p>
        </w:tc>
        <w:tc>
          <w:tcPr>
            <w:tcW w:w="1288" w:type="dxa"/>
            <w:vAlign w:val="bottom"/>
          </w:tcPr>
          <w:p w14:paraId="4DFA3100" w14:textId="77777777" w:rsidR="00981514" w:rsidRPr="00AB157C" w:rsidRDefault="00981514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0.592</w:t>
            </w:r>
          </w:p>
        </w:tc>
      </w:tr>
      <w:tr w:rsidR="00981514" w:rsidRPr="00AB157C" w14:paraId="160F6C28" w14:textId="77777777" w:rsidTr="00ED2D86">
        <w:tc>
          <w:tcPr>
            <w:tcW w:w="1288" w:type="dxa"/>
          </w:tcPr>
          <w:p w14:paraId="5515DE80" w14:textId="77777777" w:rsidR="00981514" w:rsidRPr="00AB157C" w:rsidRDefault="00981514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Contrast</w:t>
            </w:r>
          </w:p>
        </w:tc>
        <w:tc>
          <w:tcPr>
            <w:tcW w:w="1288" w:type="dxa"/>
            <w:vAlign w:val="bottom"/>
          </w:tcPr>
          <w:p w14:paraId="4305C45E" w14:textId="77777777" w:rsidR="00981514" w:rsidRPr="00AB157C" w:rsidRDefault="00981514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–</w:t>
            </w:r>
          </w:p>
        </w:tc>
        <w:tc>
          <w:tcPr>
            <w:tcW w:w="1288" w:type="dxa"/>
            <w:vAlign w:val="bottom"/>
          </w:tcPr>
          <w:p w14:paraId="4F4B2B41" w14:textId="77777777" w:rsidR="00981514" w:rsidRPr="00AB157C" w:rsidRDefault="00981514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3936</w:t>
            </w:r>
          </w:p>
        </w:tc>
        <w:tc>
          <w:tcPr>
            <w:tcW w:w="1288" w:type="dxa"/>
            <w:vAlign w:val="bottom"/>
          </w:tcPr>
          <w:p w14:paraId="11C7460A" w14:textId="77777777" w:rsidR="00981514" w:rsidRPr="00AB157C" w:rsidRDefault="00981514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&lt;0.001</w:t>
            </w:r>
          </w:p>
        </w:tc>
        <w:tc>
          <w:tcPr>
            <w:tcW w:w="1288" w:type="dxa"/>
            <w:vAlign w:val="bottom"/>
          </w:tcPr>
          <w:p w14:paraId="24D6B6EA" w14:textId="77777777" w:rsidR="00981514" w:rsidRPr="00AB157C" w:rsidRDefault="00981514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–</w:t>
            </w:r>
          </w:p>
        </w:tc>
        <w:tc>
          <w:tcPr>
            <w:tcW w:w="1288" w:type="dxa"/>
            <w:vAlign w:val="bottom"/>
          </w:tcPr>
          <w:p w14:paraId="5C33FB35" w14:textId="77777777" w:rsidR="00981514" w:rsidRPr="00AB157C" w:rsidRDefault="00981514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3347</w:t>
            </w:r>
          </w:p>
        </w:tc>
        <w:tc>
          <w:tcPr>
            <w:tcW w:w="1288" w:type="dxa"/>
            <w:vAlign w:val="bottom"/>
          </w:tcPr>
          <w:p w14:paraId="5139160A" w14:textId="77777777" w:rsidR="00981514" w:rsidRPr="00AB157C" w:rsidRDefault="00981514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&lt;0.001</w:t>
            </w:r>
          </w:p>
        </w:tc>
      </w:tr>
      <w:tr w:rsidR="00981514" w:rsidRPr="00AB157C" w14:paraId="70447380" w14:textId="77777777" w:rsidTr="00ED2D86">
        <w:tc>
          <w:tcPr>
            <w:tcW w:w="1288" w:type="dxa"/>
          </w:tcPr>
          <w:p w14:paraId="68B4EAEF" w14:textId="77777777" w:rsidR="00981514" w:rsidRPr="00AB157C" w:rsidRDefault="00981514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Kernel</w:t>
            </w:r>
          </w:p>
        </w:tc>
        <w:tc>
          <w:tcPr>
            <w:tcW w:w="1288" w:type="dxa"/>
            <w:vAlign w:val="bottom"/>
          </w:tcPr>
          <w:p w14:paraId="7FA5B9B2" w14:textId="77777777" w:rsidR="00981514" w:rsidRPr="00AB157C" w:rsidRDefault="00981514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–</w:t>
            </w:r>
          </w:p>
        </w:tc>
        <w:tc>
          <w:tcPr>
            <w:tcW w:w="1288" w:type="dxa"/>
            <w:vAlign w:val="bottom"/>
          </w:tcPr>
          <w:p w14:paraId="13D1F0EE" w14:textId="77777777" w:rsidR="00981514" w:rsidRPr="00AB157C" w:rsidRDefault="00981514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2253</w:t>
            </w:r>
          </w:p>
        </w:tc>
        <w:tc>
          <w:tcPr>
            <w:tcW w:w="1288" w:type="dxa"/>
            <w:vAlign w:val="bottom"/>
          </w:tcPr>
          <w:p w14:paraId="78149953" w14:textId="77777777" w:rsidR="00981514" w:rsidRPr="00AB157C" w:rsidRDefault="00981514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&lt;0.001</w:t>
            </w:r>
          </w:p>
        </w:tc>
        <w:tc>
          <w:tcPr>
            <w:tcW w:w="1288" w:type="dxa"/>
            <w:vAlign w:val="bottom"/>
          </w:tcPr>
          <w:p w14:paraId="494AEE34" w14:textId="77777777" w:rsidR="00981514" w:rsidRPr="00AB157C" w:rsidRDefault="00981514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–</w:t>
            </w:r>
          </w:p>
        </w:tc>
        <w:tc>
          <w:tcPr>
            <w:tcW w:w="1288" w:type="dxa"/>
            <w:vAlign w:val="bottom"/>
          </w:tcPr>
          <w:p w14:paraId="5AA10DD7" w14:textId="77777777" w:rsidR="00981514" w:rsidRPr="00AB157C" w:rsidRDefault="00981514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3926</w:t>
            </w:r>
          </w:p>
        </w:tc>
        <w:tc>
          <w:tcPr>
            <w:tcW w:w="1288" w:type="dxa"/>
            <w:vAlign w:val="bottom"/>
          </w:tcPr>
          <w:p w14:paraId="6F9CDFD9" w14:textId="77777777" w:rsidR="00981514" w:rsidRPr="00AB157C" w:rsidRDefault="00981514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&lt;0.001</w:t>
            </w:r>
          </w:p>
        </w:tc>
      </w:tr>
      <w:tr w:rsidR="00981514" w:rsidRPr="00AB157C" w14:paraId="70C6426D" w14:textId="77777777" w:rsidTr="00ED2D86">
        <w:tc>
          <w:tcPr>
            <w:tcW w:w="1288" w:type="dxa"/>
          </w:tcPr>
          <w:p w14:paraId="0D0FF674" w14:textId="77777777" w:rsidR="00981514" w:rsidRPr="00AB157C" w:rsidRDefault="00981514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Pixel size</w:t>
            </w:r>
          </w:p>
        </w:tc>
        <w:tc>
          <w:tcPr>
            <w:tcW w:w="1288" w:type="dxa"/>
            <w:vAlign w:val="bottom"/>
          </w:tcPr>
          <w:p w14:paraId="386E8AD8" w14:textId="77777777" w:rsidR="00981514" w:rsidRPr="00AB157C" w:rsidRDefault="00981514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&lt;0.01</w:t>
            </w:r>
          </w:p>
        </w:tc>
        <w:tc>
          <w:tcPr>
            <w:tcW w:w="1288" w:type="dxa"/>
            <w:vAlign w:val="bottom"/>
          </w:tcPr>
          <w:p w14:paraId="03D15DFC" w14:textId="77777777" w:rsidR="00981514" w:rsidRPr="00AB157C" w:rsidRDefault="00981514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–</w:t>
            </w:r>
          </w:p>
        </w:tc>
        <w:tc>
          <w:tcPr>
            <w:tcW w:w="1288" w:type="dxa"/>
            <w:vAlign w:val="bottom"/>
          </w:tcPr>
          <w:p w14:paraId="120F340A" w14:textId="77777777" w:rsidR="00981514" w:rsidRPr="00AB157C" w:rsidRDefault="00981514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0.994</w:t>
            </w:r>
          </w:p>
        </w:tc>
        <w:tc>
          <w:tcPr>
            <w:tcW w:w="1288" w:type="dxa"/>
            <w:vAlign w:val="bottom"/>
          </w:tcPr>
          <w:p w14:paraId="6C4C0C8B" w14:textId="77777777" w:rsidR="00981514" w:rsidRPr="00AB157C" w:rsidRDefault="00981514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-0.02</w:t>
            </w:r>
          </w:p>
        </w:tc>
        <w:tc>
          <w:tcPr>
            <w:tcW w:w="1288" w:type="dxa"/>
            <w:vAlign w:val="bottom"/>
          </w:tcPr>
          <w:p w14:paraId="3C8A1114" w14:textId="77777777" w:rsidR="00981514" w:rsidRPr="00AB157C" w:rsidRDefault="00981514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–</w:t>
            </w:r>
          </w:p>
        </w:tc>
        <w:tc>
          <w:tcPr>
            <w:tcW w:w="1288" w:type="dxa"/>
            <w:vAlign w:val="bottom"/>
          </w:tcPr>
          <w:p w14:paraId="17BE0B5A" w14:textId="77777777" w:rsidR="00981514" w:rsidRPr="00AB157C" w:rsidRDefault="00981514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0.780</w:t>
            </w:r>
          </w:p>
        </w:tc>
      </w:tr>
      <w:tr w:rsidR="00981514" w:rsidRPr="00AB157C" w14:paraId="39E0901E" w14:textId="77777777" w:rsidTr="00ED2D86">
        <w:tc>
          <w:tcPr>
            <w:tcW w:w="1288" w:type="dxa"/>
          </w:tcPr>
          <w:p w14:paraId="00EF3B6C" w14:textId="77777777" w:rsidR="00981514" w:rsidRPr="00AB157C" w:rsidRDefault="00981514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Slice thickness</w:t>
            </w:r>
          </w:p>
        </w:tc>
        <w:tc>
          <w:tcPr>
            <w:tcW w:w="1288" w:type="dxa"/>
            <w:vAlign w:val="bottom"/>
          </w:tcPr>
          <w:p w14:paraId="74C76065" w14:textId="77777777" w:rsidR="00981514" w:rsidRPr="00AB157C" w:rsidRDefault="00981514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-0.04</w:t>
            </w:r>
          </w:p>
        </w:tc>
        <w:tc>
          <w:tcPr>
            <w:tcW w:w="1288" w:type="dxa"/>
            <w:vAlign w:val="bottom"/>
          </w:tcPr>
          <w:p w14:paraId="1FC9EB72" w14:textId="77777777" w:rsidR="00981514" w:rsidRPr="00AB157C" w:rsidRDefault="00981514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–</w:t>
            </w:r>
          </w:p>
        </w:tc>
        <w:tc>
          <w:tcPr>
            <w:tcW w:w="1288" w:type="dxa"/>
            <w:vAlign w:val="bottom"/>
          </w:tcPr>
          <w:p w14:paraId="205A30E2" w14:textId="77777777" w:rsidR="00981514" w:rsidRPr="00AB157C" w:rsidRDefault="00981514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0.662</w:t>
            </w:r>
          </w:p>
        </w:tc>
        <w:tc>
          <w:tcPr>
            <w:tcW w:w="1288" w:type="dxa"/>
            <w:vAlign w:val="bottom"/>
          </w:tcPr>
          <w:p w14:paraId="3F1217FB" w14:textId="77777777" w:rsidR="00981514" w:rsidRPr="00AB157C" w:rsidRDefault="00981514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0.03</w:t>
            </w:r>
          </w:p>
        </w:tc>
        <w:tc>
          <w:tcPr>
            <w:tcW w:w="1288" w:type="dxa"/>
            <w:vAlign w:val="bottom"/>
          </w:tcPr>
          <w:p w14:paraId="342ED5C5" w14:textId="77777777" w:rsidR="00981514" w:rsidRPr="00AB157C" w:rsidRDefault="00981514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–</w:t>
            </w:r>
          </w:p>
        </w:tc>
        <w:tc>
          <w:tcPr>
            <w:tcW w:w="1288" w:type="dxa"/>
            <w:vAlign w:val="bottom"/>
          </w:tcPr>
          <w:p w14:paraId="03CBBB64" w14:textId="77777777" w:rsidR="00981514" w:rsidRPr="00AB157C" w:rsidRDefault="00981514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0.726</w:t>
            </w:r>
          </w:p>
        </w:tc>
      </w:tr>
    </w:tbl>
    <w:p w14:paraId="5D7090F7" w14:textId="5FCF8BF0" w:rsidR="00BD13D3" w:rsidRPr="00AB157C" w:rsidRDefault="00981514">
      <w:pPr>
        <w:rPr>
          <w:sz w:val="20"/>
          <w:szCs w:val="20"/>
        </w:rPr>
      </w:pPr>
      <w:r w:rsidRPr="00AB157C">
        <w:rPr>
          <w:b/>
          <w:bCs/>
          <w:sz w:val="20"/>
          <w:szCs w:val="20"/>
        </w:rPr>
        <w:t>Supplementa</w:t>
      </w:r>
      <w:r w:rsidR="00087427" w:rsidRPr="00AB157C">
        <w:rPr>
          <w:b/>
          <w:bCs/>
          <w:sz w:val="20"/>
          <w:szCs w:val="20"/>
        </w:rPr>
        <w:t>l</w:t>
      </w:r>
      <w:r w:rsidRPr="00AB157C">
        <w:rPr>
          <w:b/>
          <w:bCs/>
          <w:sz w:val="20"/>
          <w:szCs w:val="20"/>
        </w:rPr>
        <w:t xml:space="preserve"> Table </w:t>
      </w:r>
      <w:r w:rsidR="00F82C66" w:rsidRPr="00AB157C">
        <w:rPr>
          <w:b/>
          <w:bCs/>
          <w:sz w:val="20"/>
          <w:szCs w:val="20"/>
        </w:rPr>
        <w:t>6</w:t>
      </w:r>
      <w:r w:rsidRPr="00AB157C">
        <w:rPr>
          <w:b/>
          <w:bCs/>
          <w:sz w:val="20"/>
          <w:szCs w:val="20"/>
        </w:rPr>
        <w:t>:</w:t>
      </w:r>
      <w:r w:rsidRPr="00AB157C">
        <w:rPr>
          <w:sz w:val="20"/>
          <w:szCs w:val="20"/>
        </w:rPr>
        <w:t xml:space="preserve"> Univariate analysis of relationship between shape and batch factors with DSC scores. </w:t>
      </w:r>
      <w:r w:rsidR="00576F2F" w:rsidRPr="00AB157C">
        <w:rPr>
          <w:sz w:val="20"/>
          <w:szCs w:val="20"/>
        </w:rPr>
        <w:t>Spearman</w:t>
      </w:r>
      <w:r w:rsidRPr="00AB157C">
        <w:rPr>
          <w:sz w:val="20"/>
          <w:szCs w:val="20"/>
        </w:rPr>
        <w:t xml:space="preserve"> rank correlation was used on continuous variables, whilst Mann-Whitney U test was used on categorical variables. The direction of difference in the Mann-Whitney U test </w:t>
      </w:r>
      <w:proofErr w:type="gramStart"/>
      <w:r w:rsidRPr="00AB157C">
        <w:rPr>
          <w:sz w:val="20"/>
          <w:szCs w:val="20"/>
        </w:rPr>
        <w:t>is:</w:t>
      </w:r>
      <w:proofErr w:type="gramEnd"/>
      <w:r w:rsidRPr="00AB157C">
        <w:rPr>
          <w:sz w:val="20"/>
          <w:szCs w:val="20"/>
        </w:rPr>
        <w:t xml:space="preserve"> presence of IV contrast &gt; no contrast; smooth kernel &gt; sharp kernel.</w:t>
      </w:r>
    </w:p>
    <w:p w14:paraId="13DCE135" w14:textId="77777777" w:rsidR="00BD13D3" w:rsidRPr="00AB157C" w:rsidRDefault="00BD13D3">
      <w:pPr>
        <w:rPr>
          <w:sz w:val="20"/>
          <w:szCs w:val="20"/>
        </w:rPr>
      </w:pPr>
      <w:r w:rsidRPr="00AB157C">
        <w:rPr>
          <w:sz w:val="20"/>
          <w:szCs w:val="20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6"/>
        <w:gridCol w:w="1475"/>
        <w:gridCol w:w="1474"/>
        <w:gridCol w:w="1250"/>
        <w:gridCol w:w="1260"/>
      </w:tblGrid>
      <w:tr w:rsidR="00153620" w:rsidRPr="00AB157C" w14:paraId="034AEE6C" w14:textId="77777777" w:rsidTr="001B4AD2">
        <w:trPr>
          <w:trHeight w:val="169"/>
        </w:trPr>
        <w:tc>
          <w:tcPr>
            <w:tcW w:w="1556" w:type="dxa"/>
          </w:tcPr>
          <w:p w14:paraId="5F352D7A" w14:textId="77777777" w:rsidR="00153620" w:rsidRPr="00AB157C" w:rsidRDefault="00153620" w:rsidP="00ED2D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5" w:type="dxa"/>
            <w:vAlign w:val="bottom"/>
          </w:tcPr>
          <w:p w14:paraId="161E7DC9" w14:textId="2E1C27CD" w:rsidR="00153620" w:rsidRPr="00AB157C" w:rsidRDefault="00153620" w:rsidP="00ED2D86">
            <w:pPr>
              <w:jc w:val="center"/>
              <w:rPr>
                <w:sz w:val="20"/>
                <w:szCs w:val="20"/>
              </w:rPr>
            </w:pPr>
            <w:proofErr w:type="spellStart"/>
            <w:r w:rsidRPr="00AB157C">
              <w:rPr>
                <w:sz w:val="20"/>
                <w:szCs w:val="20"/>
              </w:rPr>
              <w:t>Model_D</w:t>
            </w:r>
            <w:proofErr w:type="spellEnd"/>
          </w:p>
        </w:tc>
        <w:tc>
          <w:tcPr>
            <w:tcW w:w="1474" w:type="dxa"/>
            <w:vAlign w:val="bottom"/>
          </w:tcPr>
          <w:p w14:paraId="2ACC410B" w14:textId="07369AF9" w:rsidR="00153620" w:rsidRPr="00AB157C" w:rsidRDefault="00153620" w:rsidP="00ED2D86">
            <w:pPr>
              <w:jc w:val="center"/>
              <w:rPr>
                <w:sz w:val="20"/>
                <w:szCs w:val="20"/>
              </w:rPr>
            </w:pPr>
            <w:proofErr w:type="spellStart"/>
            <w:r w:rsidRPr="00AB157C">
              <w:rPr>
                <w:sz w:val="20"/>
                <w:szCs w:val="20"/>
              </w:rPr>
              <w:t>Model_E</w:t>
            </w:r>
            <w:proofErr w:type="spellEnd"/>
          </w:p>
        </w:tc>
        <w:tc>
          <w:tcPr>
            <w:tcW w:w="2510" w:type="dxa"/>
            <w:gridSpan w:val="2"/>
          </w:tcPr>
          <w:p w14:paraId="7737A27F" w14:textId="2F45091B" w:rsidR="00153620" w:rsidRPr="00AB157C" w:rsidRDefault="00153620" w:rsidP="00ED2D86">
            <w:pPr>
              <w:jc w:val="center"/>
              <w:rPr>
                <w:sz w:val="20"/>
                <w:szCs w:val="20"/>
              </w:rPr>
            </w:pPr>
            <w:proofErr w:type="spellStart"/>
            <w:r w:rsidRPr="00AB157C">
              <w:rPr>
                <w:sz w:val="20"/>
                <w:szCs w:val="20"/>
              </w:rPr>
              <w:t>Model_D</w:t>
            </w:r>
            <w:proofErr w:type="spellEnd"/>
            <w:r w:rsidRPr="00AB157C">
              <w:rPr>
                <w:sz w:val="20"/>
                <w:szCs w:val="20"/>
              </w:rPr>
              <w:t xml:space="preserve"> vs E</w:t>
            </w:r>
          </w:p>
        </w:tc>
      </w:tr>
      <w:tr w:rsidR="00153620" w:rsidRPr="00AB157C" w14:paraId="64EB0B37" w14:textId="77777777" w:rsidTr="001B4AD2">
        <w:trPr>
          <w:trHeight w:val="338"/>
        </w:trPr>
        <w:tc>
          <w:tcPr>
            <w:tcW w:w="1556" w:type="dxa"/>
          </w:tcPr>
          <w:p w14:paraId="6CA94D2B" w14:textId="77777777" w:rsidR="00153620" w:rsidRPr="00AB157C" w:rsidRDefault="00153620" w:rsidP="00ED2D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5" w:type="dxa"/>
            <w:vAlign w:val="bottom"/>
          </w:tcPr>
          <w:p w14:paraId="360263B5" w14:textId="77777777" w:rsidR="00153620" w:rsidRPr="00AB157C" w:rsidRDefault="00153620" w:rsidP="00ED2D86">
            <w:pPr>
              <w:jc w:val="center"/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Score (±std)</w:t>
            </w:r>
          </w:p>
        </w:tc>
        <w:tc>
          <w:tcPr>
            <w:tcW w:w="1474" w:type="dxa"/>
            <w:vAlign w:val="bottom"/>
          </w:tcPr>
          <w:p w14:paraId="14B7F5B1" w14:textId="77777777" w:rsidR="00153620" w:rsidRPr="00AB157C" w:rsidRDefault="00153620" w:rsidP="00ED2D86">
            <w:pPr>
              <w:jc w:val="center"/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Score (±std)</w:t>
            </w:r>
          </w:p>
        </w:tc>
        <w:tc>
          <w:tcPr>
            <w:tcW w:w="1250" w:type="dxa"/>
            <w:vAlign w:val="bottom"/>
          </w:tcPr>
          <w:p w14:paraId="2AFCCCC9" w14:textId="77777777" w:rsidR="00153620" w:rsidRPr="00AB157C" w:rsidRDefault="00153620" w:rsidP="00ED2D86">
            <w:pPr>
              <w:jc w:val="center"/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z-score</w:t>
            </w:r>
          </w:p>
        </w:tc>
        <w:tc>
          <w:tcPr>
            <w:tcW w:w="1260" w:type="dxa"/>
            <w:vAlign w:val="bottom"/>
          </w:tcPr>
          <w:p w14:paraId="3F48FC6F" w14:textId="77777777" w:rsidR="00153620" w:rsidRPr="00AB157C" w:rsidRDefault="00153620" w:rsidP="00ED2D86">
            <w:pPr>
              <w:jc w:val="center"/>
              <w:rPr>
                <w:sz w:val="20"/>
                <w:szCs w:val="20"/>
              </w:rPr>
            </w:pPr>
            <w:r w:rsidRPr="00AB157C">
              <w:rPr>
                <w:i/>
                <w:iCs/>
                <w:sz w:val="20"/>
                <w:szCs w:val="20"/>
              </w:rPr>
              <w:t>p</w:t>
            </w:r>
            <w:r w:rsidRPr="00AB157C">
              <w:rPr>
                <w:sz w:val="20"/>
                <w:szCs w:val="20"/>
              </w:rPr>
              <w:t>-value</w:t>
            </w:r>
          </w:p>
        </w:tc>
      </w:tr>
      <w:tr w:rsidR="00153620" w:rsidRPr="00AB157C" w14:paraId="702D97F4" w14:textId="77777777" w:rsidTr="001B4AD2">
        <w:trPr>
          <w:trHeight w:val="327"/>
        </w:trPr>
        <w:tc>
          <w:tcPr>
            <w:tcW w:w="1556" w:type="dxa"/>
            <w:vAlign w:val="bottom"/>
          </w:tcPr>
          <w:p w14:paraId="281A2F66" w14:textId="77777777" w:rsidR="00153620" w:rsidRPr="00AB157C" w:rsidRDefault="00153620" w:rsidP="00153620">
            <w:pPr>
              <w:rPr>
                <w:sz w:val="20"/>
                <w:szCs w:val="20"/>
              </w:rPr>
            </w:pPr>
            <w:proofErr w:type="spellStart"/>
            <w:r w:rsidRPr="00AB157C">
              <w:rPr>
                <w:sz w:val="20"/>
                <w:szCs w:val="20"/>
              </w:rPr>
              <w:t>vDSC</w:t>
            </w:r>
            <w:proofErr w:type="spellEnd"/>
          </w:p>
        </w:tc>
        <w:tc>
          <w:tcPr>
            <w:tcW w:w="1475" w:type="dxa"/>
            <w:vAlign w:val="bottom"/>
          </w:tcPr>
          <w:p w14:paraId="0F991D8C" w14:textId="708D6A0B" w:rsidR="00153620" w:rsidRPr="00AB157C" w:rsidRDefault="001B4AD2" w:rsidP="00153620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0.73 (±0.25)</w:t>
            </w:r>
          </w:p>
        </w:tc>
        <w:tc>
          <w:tcPr>
            <w:tcW w:w="1474" w:type="dxa"/>
            <w:vAlign w:val="bottom"/>
          </w:tcPr>
          <w:p w14:paraId="000F2DE6" w14:textId="6C230608" w:rsidR="00153620" w:rsidRPr="00AB157C" w:rsidRDefault="001B4AD2" w:rsidP="00153620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0.72 (±0.23)</w:t>
            </w:r>
          </w:p>
        </w:tc>
        <w:tc>
          <w:tcPr>
            <w:tcW w:w="1250" w:type="dxa"/>
            <w:vAlign w:val="bottom"/>
          </w:tcPr>
          <w:p w14:paraId="4E235F2D" w14:textId="4E86C74D" w:rsidR="00153620" w:rsidRPr="00AB157C" w:rsidRDefault="00153620" w:rsidP="00153620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1.04</w:t>
            </w:r>
          </w:p>
        </w:tc>
        <w:tc>
          <w:tcPr>
            <w:tcW w:w="1260" w:type="dxa"/>
            <w:vAlign w:val="bottom"/>
          </w:tcPr>
          <w:p w14:paraId="3E07145E" w14:textId="04C6DAB9" w:rsidR="00153620" w:rsidRPr="00AB157C" w:rsidRDefault="00153620" w:rsidP="00153620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0.304</w:t>
            </w:r>
          </w:p>
        </w:tc>
      </w:tr>
      <w:tr w:rsidR="00153620" w:rsidRPr="00AB157C" w14:paraId="201AE991" w14:textId="77777777" w:rsidTr="001B4AD2">
        <w:trPr>
          <w:trHeight w:val="338"/>
        </w:trPr>
        <w:tc>
          <w:tcPr>
            <w:tcW w:w="1556" w:type="dxa"/>
            <w:vAlign w:val="bottom"/>
          </w:tcPr>
          <w:p w14:paraId="202B61E1" w14:textId="77777777" w:rsidR="00153620" w:rsidRPr="00AB157C" w:rsidRDefault="00153620" w:rsidP="00153620">
            <w:pPr>
              <w:rPr>
                <w:sz w:val="20"/>
                <w:szCs w:val="20"/>
              </w:rPr>
            </w:pPr>
            <w:proofErr w:type="spellStart"/>
            <w:r w:rsidRPr="00AB157C">
              <w:rPr>
                <w:sz w:val="20"/>
                <w:szCs w:val="20"/>
              </w:rPr>
              <w:t>sDSC</w:t>
            </w:r>
            <w:proofErr w:type="spellEnd"/>
          </w:p>
        </w:tc>
        <w:tc>
          <w:tcPr>
            <w:tcW w:w="1475" w:type="dxa"/>
            <w:vAlign w:val="bottom"/>
          </w:tcPr>
          <w:p w14:paraId="3B56C07E" w14:textId="026503D3" w:rsidR="00153620" w:rsidRPr="00AB157C" w:rsidRDefault="001B4AD2" w:rsidP="00153620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0.64 (±0.26)</w:t>
            </w:r>
          </w:p>
        </w:tc>
        <w:tc>
          <w:tcPr>
            <w:tcW w:w="1474" w:type="dxa"/>
            <w:vAlign w:val="bottom"/>
          </w:tcPr>
          <w:p w14:paraId="0A236DC1" w14:textId="6547272C" w:rsidR="00153620" w:rsidRPr="00AB157C" w:rsidRDefault="001B4AD2" w:rsidP="00153620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0.62 (±0.26)</w:t>
            </w:r>
          </w:p>
        </w:tc>
        <w:tc>
          <w:tcPr>
            <w:tcW w:w="1250" w:type="dxa"/>
            <w:vAlign w:val="bottom"/>
          </w:tcPr>
          <w:p w14:paraId="1833FE60" w14:textId="546169FA" w:rsidR="00153620" w:rsidRPr="00AB157C" w:rsidRDefault="00153620" w:rsidP="00153620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0.92</w:t>
            </w:r>
          </w:p>
        </w:tc>
        <w:tc>
          <w:tcPr>
            <w:tcW w:w="1260" w:type="dxa"/>
            <w:vAlign w:val="bottom"/>
          </w:tcPr>
          <w:p w14:paraId="1DB25828" w14:textId="50685AC7" w:rsidR="00153620" w:rsidRPr="00AB157C" w:rsidRDefault="00153620" w:rsidP="00153620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0.363</w:t>
            </w:r>
          </w:p>
        </w:tc>
      </w:tr>
      <w:tr w:rsidR="00153620" w:rsidRPr="00AB157C" w14:paraId="612C1573" w14:textId="77777777" w:rsidTr="001B4AD2">
        <w:trPr>
          <w:trHeight w:val="338"/>
        </w:trPr>
        <w:tc>
          <w:tcPr>
            <w:tcW w:w="1556" w:type="dxa"/>
            <w:vAlign w:val="bottom"/>
          </w:tcPr>
          <w:p w14:paraId="437F2463" w14:textId="77777777" w:rsidR="00153620" w:rsidRPr="00AB157C" w:rsidRDefault="00153620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IoU</w:t>
            </w:r>
          </w:p>
        </w:tc>
        <w:tc>
          <w:tcPr>
            <w:tcW w:w="1475" w:type="dxa"/>
            <w:vAlign w:val="bottom"/>
          </w:tcPr>
          <w:p w14:paraId="7FA3B317" w14:textId="439EFF5F" w:rsidR="00153620" w:rsidRPr="00AB157C" w:rsidRDefault="001B4AD2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0.62 (±0.24)</w:t>
            </w:r>
          </w:p>
        </w:tc>
        <w:tc>
          <w:tcPr>
            <w:tcW w:w="1474" w:type="dxa"/>
            <w:vAlign w:val="bottom"/>
          </w:tcPr>
          <w:p w14:paraId="461A8459" w14:textId="00F35D47" w:rsidR="00153620" w:rsidRPr="00AB157C" w:rsidRDefault="001B4AD2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0.60 (±0.24)</w:t>
            </w:r>
          </w:p>
        </w:tc>
        <w:tc>
          <w:tcPr>
            <w:tcW w:w="1250" w:type="dxa"/>
            <w:vAlign w:val="bottom"/>
          </w:tcPr>
          <w:p w14:paraId="70AC0146" w14:textId="401BE9BA" w:rsidR="00153620" w:rsidRPr="00AB157C" w:rsidRDefault="00153620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0.94</w:t>
            </w:r>
          </w:p>
        </w:tc>
        <w:tc>
          <w:tcPr>
            <w:tcW w:w="1260" w:type="dxa"/>
            <w:vAlign w:val="bottom"/>
          </w:tcPr>
          <w:p w14:paraId="11B9DA7D" w14:textId="545F5DE4" w:rsidR="00153620" w:rsidRPr="00AB157C" w:rsidRDefault="00153620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0.349</w:t>
            </w:r>
          </w:p>
        </w:tc>
      </w:tr>
      <w:tr w:rsidR="00153620" w:rsidRPr="00AB157C" w14:paraId="08352A0D" w14:textId="77777777" w:rsidTr="001B4AD2">
        <w:trPr>
          <w:trHeight w:val="338"/>
        </w:trPr>
        <w:tc>
          <w:tcPr>
            <w:tcW w:w="1556" w:type="dxa"/>
            <w:vAlign w:val="bottom"/>
          </w:tcPr>
          <w:p w14:paraId="733FBE08" w14:textId="77777777" w:rsidR="00153620" w:rsidRPr="00AB157C" w:rsidRDefault="00153620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Sensitivity</w:t>
            </w:r>
          </w:p>
        </w:tc>
        <w:tc>
          <w:tcPr>
            <w:tcW w:w="1475" w:type="dxa"/>
            <w:vAlign w:val="bottom"/>
          </w:tcPr>
          <w:p w14:paraId="6F6A3044" w14:textId="7FF69EB0" w:rsidR="00153620" w:rsidRPr="00AB157C" w:rsidRDefault="001B4AD2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0.77 (±0.25)</w:t>
            </w:r>
          </w:p>
        </w:tc>
        <w:tc>
          <w:tcPr>
            <w:tcW w:w="1474" w:type="dxa"/>
            <w:vAlign w:val="bottom"/>
          </w:tcPr>
          <w:p w14:paraId="57CA882E" w14:textId="0BAAA440" w:rsidR="00153620" w:rsidRPr="00AB157C" w:rsidRDefault="001B4AD2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0.77 (±0.24)</w:t>
            </w:r>
          </w:p>
        </w:tc>
        <w:tc>
          <w:tcPr>
            <w:tcW w:w="1250" w:type="dxa"/>
            <w:vAlign w:val="bottom"/>
          </w:tcPr>
          <w:p w14:paraId="4B0E8AFB" w14:textId="575A91D3" w:rsidR="00153620" w:rsidRPr="00AB157C" w:rsidRDefault="00153620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0.19</w:t>
            </w:r>
          </w:p>
        </w:tc>
        <w:tc>
          <w:tcPr>
            <w:tcW w:w="1260" w:type="dxa"/>
            <w:vAlign w:val="bottom"/>
          </w:tcPr>
          <w:p w14:paraId="07F6A71D" w14:textId="275F1C2F" w:rsidR="00153620" w:rsidRPr="00AB157C" w:rsidRDefault="00153620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0.851</w:t>
            </w:r>
          </w:p>
        </w:tc>
      </w:tr>
      <w:tr w:rsidR="00153620" w:rsidRPr="00AB157C" w14:paraId="6E80B410" w14:textId="77777777" w:rsidTr="001B4AD2">
        <w:trPr>
          <w:trHeight w:val="327"/>
        </w:trPr>
        <w:tc>
          <w:tcPr>
            <w:tcW w:w="1556" w:type="dxa"/>
            <w:vAlign w:val="bottom"/>
          </w:tcPr>
          <w:p w14:paraId="7A9AD6BD" w14:textId="77777777" w:rsidR="00153620" w:rsidRPr="00AB157C" w:rsidRDefault="00153620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Specificity</w:t>
            </w:r>
          </w:p>
        </w:tc>
        <w:tc>
          <w:tcPr>
            <w:tcW w:w="1475" w:type="dxa"/>
            <w:vAlign w:val="bottom"/>
          </w:tcPr>
          <w:p w14:paraId="212CFC56" w14:textId="77777777" w:rsidR="00153620" w:rsidRPr="00AB157C" w:rsidRDefault="00153620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1.00 (±&lt;0.01)</w:t>
            </w:r>
          </w:p>
        </w:tc>
        <w:tc>
          <w:tcPr>
            <w:tcW w:w="1474" w:type="dxa"/>
            <w:vAlign w:val="bottom"/>
          </w:tcPr>
          <w:p w14:paraId="55D92377" w14:textId="77777777" w:rsidR="00153620" w:rsidRPr="00AB157C" w:rsidRDefault="00153620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1.00 (±&lt;0.01)</w:t>
            </w:r>
          </w:p>
        </w:tc>
        <w:tc>
          <w:tcPr>
            <w:tcW w:w="1250" w:type="dxa"/>
            <w:vAlign w:val="bottom"/>
          </w:tcPr>
          <w:p w14:paraId="59FACA3F" w14:textId="660A07B4" w:rsidR="00153620" w:rsidRPr="00AB157C" w:rsidRDefault="00153620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-0.13</w:t>
            </w:r>
          </w:p>
        </w:tc>
        <w:tc>
          <w:tcPr>
            <w:tcW w:w="1260" w:type="dxa"/>
            <w:vAlign w:val="bottom"/>
          </w:tcPr>
          <w:p w14:paraId="052DCB3A" w14:textId="7CE665B1" w:rsidR="00153620" w:rsidRPr="00AB157C" w:rsidRDefault="00153620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0.890</w:t>
            </w:r>
          </w:p>
        </w:tc>
      </w:tr>
      <w:tr w:rsidR="00153620" w:rsidRPr="00AB157C" w14:paraId="38F4FE69" w14:textId="77777777" w:rsidTr="001B4AD2">
        <w:trPr>
          <w:trHeight w:val="338"/>
        </w:trPr>
        <w:tc>
          <w:tcPr>
            <w:tcW w:w="1556" w:type="dxa"/>
            <w:vAlign w:val="bottom"/>
          </w:tcPr>
          <w:p w14:paraId="5A88CF09" w14:textId="77777777" w:rsidR="00153620" w:rsidRPr="00AB157C" w:rsidRDefault="00153620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Precision</w:t>
            </w:r>
          </w:p>
        </w:tc>
        <w:tc>
          <w:tcPr>
            <w:tcW w:w="1475" w:type="dxa"/>
            <w:vAlign w:val="bottom"/>
          </w:tcPr>
          <w:p w14:paraId="4D7B649C" w14:textId="733A2B8D" w:rsidR="00153620" w:rsidRPr="00AB157C" w:rsidRDefault="001B4AD2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0.79 (±0.24)</w:t>
            </w:r>
          </w:p>
        </w:tc>
        <w:tc>
          <w:tcPr>
            <w:tcW w:w="1474" w:type="dxa"/>
            <w:vAlign w:val="bottom"/>
          </w:tcPr>
          <w:p w14:paraId="11CF946F" w14:textId="7EEDFB94" w:rsidR="00153620" w:rsidRPr="00AB157C" w:rsidRDefault="001B4AD2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0.74 (±0.26)</w:t>
            </w:r>
          </w:p>
        </w:tc>
        <w:tc>
          <w:tcPr>
            <w:tcW w:w="1250" w:type="dxa"/>
            <w:vAlign w:val="bottom"/>
          </w:tcPr>
          <w:p w14:paraId="7879D617" w14:textId="5083571A" w:rsidR="00153620" w:rsidRPr="00AB157C" w:rsidRDefault="00153620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0.41</w:t>
            </w:r>
          </w:p>
        </w:tc>
        <w:tc>
          <w:tcPr>
            <w:tcW w:w="1260" w:type="dxa"/>
            <w:vAlign w:val="bottom"/>
          </w:tcPr>
          <w:p w14:paraId="75171C2D" w14:textId="1AAAFF01" w:rsidR="00153620" w:rsidRPr="00AB157C" w:rsidRDefault="00153620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0.688</w:t>
            </w:r>
          </w:p>
        </w:tc>
      </w:tr>
      <w:tr w:rsidR="00153620" w:rsidRPr="00AB157C" w14:paraId="75D2660E" w14:textId="77777777" w:rsidTr="001B4AD2">
        <w:trPr>
          <w:trHeight w:val="46"/>
        </w:trPr>
        <w:tc>
          <w:tcPr>
            <w:tcW w:w="1556" w:type="dxa"/>
            <w:vAlign w:val="bottom"/>
          </w:tcPr>
          <w:p w14:paraId="29D0E67A" w14:textId="77777777" w:rsidR="00153620" w:rsidRPr="00AB157C" w:rsidRDefault="00153620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Accuracy</w:t>
            </w:r>
          </w:p>
        </w:tc>
        <w:tc>
          <w:tcPr>
            <w:tcW w:w="1475" w:type="dxa"/>
            <w:vAlign w:val="bottom"/>
          </w:tcPr>
          <w:p w14:paraId="4E26921D" w14:textId="77777777" w:rsidR="00153620" w:rsidRPr="00AB157C" w:rsidRDefault="00153620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1.00 (±&lt;0.01)</w:t>
            </w:r>
          </w:p>
        </w:tc>
        <w:tc>
          <w:tcPr>
            <w:tcW w:w="1474" w:type="dxa"/>
            <w:vAlign w:val="bottom"/>
          </w:tcPr>
          <w:p w14:paraId="38C03A6D" w14:textId="77777777" w:rsidR="00153620" w:rsidRPr="00AB157C" w:rsidRDefault="00153620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1.00 (±&lt;0.01)</w:t>
            </w:r>
          </w:p>
        </w:tc>
        <w:tc>
          <w:tcPr>
            <w:tcW w:w="1250" w:type="dxa"/>
            <w:vAlign w:val="bottom"/>
          </w:tcPr>
          <w:p w14:paraId="09D01318" w14:textId="41822A5B" w:rsidR="00153620" w:rsidRPr="00AB157C" w:rsidRDefault="00153620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-0.19</w:t>
            </w:r>
          </w:p>
        </w:tc>
        <w:tc>
          <w:tcPr>
            <w:tcW w:w="1260" w:type="dxa"/>
            <w:vAlign w:val="bottom"/>
          </w:tcPr>
          <w:p w14:paraId="0E794435" w14:textId="1D51BB7E" w:rsidR="00153620" w:rsidRPr="00AB157C" w:rsidRDefault="00153620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0.848</w:t>
            </w:r>
          </w:p>
        </w:tc>
      </w:tr>
    </w:tbl>
    <w:p w14:paraId="4D89CC40" w14:textId="0A156F78" w:rsidR="00F82C66" w:rsidRPr="00AB157C" w:rsidRDefault="006A65B5">
      <w:pPr>
        <w:rPr>
          <w:sz w:val="20"/>
          <w:szCs w:val="20"/>
        </w:rPr>
      </w:pPr>
      <w:r w:rsidRPr="00AB157C">
        <w:rPr>
          <w:b/>
          <w:bCs/>
          <w:sz w:val="20"/>
          <w:szCs w:val="20"/>
        </w:rPr>
        <w:t>Supplementa</w:t>
      </w:r>
      <w:r w:rsidR="00087427" w:rsidRPr="00AB157C">
        <w:rPr>
          <w:b/>
          <w:bCs/>
          <w:sz w:val="20"/>
          <w:szCs w:val="20"/>
        </w:rPr>
        <w:t>l</w:t>
      </w:r>
      <w:r w:rsidRPr="00AB157C">
        <w:rPr>
          <w:b/>
          <w:bCs/>
          <w:sz w:val="20"/>
          <w:szCs w:val="20"/>
        </w:rPr>
        <w:t xml:space="preserve"> </w:t>
      </w:r>
      <w:r w:rsidR="00BD13D3" w:rsidRPr="00AB157C">
        <w:rPr>
          <w:b/>
          <w:bCs/>
          <w:sz w:val="20"/>
          <w:szCs w:val="20"/>
        </w:rPr>
        <w:t xml:space="preserve">Table </w:t>
      </w:r>
      <w:r w:rsidRPr="00AB157C">
        <w:rPr>
          <w:b/>
          <w:bCs/>
          <w:sz w:val="20"/>
          <w:szCs w:val="20"/>
        </w:rPr>
        <w:t>7</w:t>
      </w:r>
      <w:r w:rsidR="00BD13D3" w:rsidRPr="00AB157C">
        <w:rPr>
          <w:b/>
          <w:bCs/>
          <w:sz w:val="20"/>
          <w:szCs w:val="20"/>
        </w:rPr>
        <w:t>:</w:t>
      </w:r>
      <w:r w:rsidR="00BD13D3" w:rsidRPr="00AB157C">
        <w:rPr>
          <w:sz w:val="20"/>
          <w:szCs w:val="20"/>
        </w:rPr>
        <w:t xml:space="preserve"> Wilcoxon-rank pairwise comparison of auto-segmentation metrics across models</w:t>
      </w:r>
      <w:r w:rsidR="00324C13" w:rsidRPr="00AB157C">
        <w:rPr>
          <w:sz w:val="20"/>
          <w:szCs w:val="20"/>
        </w:rPr>
        <w:t xml:space="preserve"> during reverse validation</w:t>
      </w:r>
      <w:r w:rsidR="00BD13D3" w:rsidRPr="00AB157C">
        <w:rPr>
          <w:sz w:val="20"/>
          <w:szCs w:val="20"/>
        </w:rPr>
        <w:t xml:space="preserve">. </w:t>
      </w:r>
      <w:proofErr w:type="spellStart"/>
      <w:r w:rsidR="00BD13D3" w:rsidRPr="00AB157C">
        <w:rPr>
          <w:sz w:val="20"/>
          <w:szCs w:val="20"/>
        </w:rPr>
        <w:t>Model_D</w:t>
      </w:r>
      <w:proofErr w:type="spellEnd"/>
      <w:r w:rsidR="00BD13D3" w:rsidRPr="00AB157C">
        <w:rPr>
          <w:sz w:val="20"/>
          <w:szCs w:val="20"/>
        </w:rPr>
        <w:t xml:space="preserve">: pre-trained using anatomical priors (lung, airway, vessel) on cases without lung tumours, then finetuned on cases with lung cancers. </w:t>
      </w:r>
      <w:proofErr w:type="spellStart"/>
      <w:r w:rsidR="00BD13D3" w:rsidRPr="00AB157C">
        <w:rPr>
          <w:sz w:val="20"/>
          <w:szCs w:val="20"/>
        </w:rPr>
        <w:t>Model_E</w:t>
      </w:r>
      <w:proofErr w:type="spellEnd"/>
      <w:r w:rsidR="00BD13D3" w:rsidRPr="00AB157C">
        <w:rPr>
          <w:sz w:val="20"/>
          <w:szCs w:val="20"/>
        </w:rPr>
        <w:t>: no pre-training, trained on tumour labels as well as anatomical labels (lung, airway, vessel).</w:t>
      </w:r>
      <w:r w:rsidR="000D2BCA" w:rsidRPr="00AB157C">
        <w:rPr>
          <w:sz w:val="20"/>
          <w:szCs w:val="20"/>
        </w:rPr>
        <w:t xml:space="preserve"> DSC, Dice-</w:t>
      </w:r>
      <w:proofErr w:type="spellStart"/>
      <w:r w:rsidR="000D2BCA" w:rsidRPr="00AB157C">
        <w:rPr>
          <w:sz w:val="20"/>
          <w:szCs w:val="20"/>
        </w:rPr>
        <w:t>Sørensen</w:t>
      </w:r>
      <w:proofErr w:type="spellEnd"/>
      <w:r w:rsidR="000D2BCA" w:rsidRPr="00AB157C">
        <w:rPr>
          <w:sz w:val="20"/>
          <w:szCs w:val="20"/>
        </w:rPr>
        <w:t xml:space="preserve"> coefficient.</w:t>
      </w:r>
      <w:r w:rsidR="00BD13D3" w:rsidRPr="00AB157C">
        <w:rPr>
          <w:sz w:val="20"/>
          <w:szCs w:val="20"/>
        </w:rPr>
        <w:t xml:space="preserve"> IoU, intersection over union. </w:t>
      </w:r>
      <w:proofErr w:type="spellStart"/>
      <w:r w:rsidR="00BD13D3" w:rsidRPr="00AB157C">
        <w:rPr>
          <w:sz w:val="20"/>
          <w:szCs w:val="20"/>
        </w:rPr>
        <w:t>sDSC</w:t>
      </w:r>
      <w:proofErr w:type="spellEnd"/>
      <w:r w:rsidR="00BD13D3" w:rsidRPr="00AB157C">
        <w:rPr>
          <w:sz w:val="20"/>
          <w:szCs w:val="20"/>
        </w:rPr>
        <w:t xml:space="preserve">, surface DSC. std, standard deviation. </w:t>
      </w:r>
      <w:proofErr w:type="spellStart"/>
      <w:r w:rsidR="00BD13D3" w:rsidRPr="00AB157C">
        <w:rPr>
          <w:sz w:val="20"/>
          <w:szCs w:val="20"/>
        </w:rPr>
        <w:t>vDSC</w:t>
      </w:r>
      <w:proofErr w:type="spellEnd"/>
      <w:r w:rsidR="00BD13D3" w:rsidRPr="00AB157C">
        <w:rPr>
          <w:sz w:val="20"/>
          <w:szCs w:val="20"/>
        </w:rPr>
        <w:t>, volumetric DSC.</w:t>
      </w:r>
      <w:r w:rsidR="00F82C66" w:rsidRPr="00AB157C">
        <w:rPr>
          <w:sz w:val="20"/>
          <w:szCs w:val="20"/>
        </w:rPr>
        <w:br w:type="page"/>
      </w:r>
    </w:p>
    <w:p w14:paraId="6BDD0DD2" w14:textId="77777777" w:rsidR="00981514" w:rsidRPr="00AB157C" w:rsidRDefault="00981514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1559"/>
        <w:gridCol w:w="851"/>
        <w:gridCol w:w="1559"/>
        <w:gridCol w:w="941"/>
      </w:tblGrid>
      <w:tr w:rsidR="00740D7D" w:rsidRPr="00AB157C" w14:paraId="3B16F0EE" w14:textId="77777777" w:rsidTr="00ED2D86">
        <w:tc>
          <w:tcPr>
            <w:tcW w:w="4106" w:type="dxa"/>
          </w:tcPr>
          <w:p w14:paraId="6684D3EB" w14:textId="77777777" w:rsidR="00740D7D" w:rsidRPr="00AB157C" w:rsidRDefault="00740D7D" w:rsidP="00ED2D86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  <w:gridSpan w:val="2"/>
          </w:tcPr>
          <w:p w14:paraId="10C2BEBC" w14:textId="77777777" w:rsidR="00740D7D" w:rsidRPr="00AB157C" w:rsidRDefault="00740D7D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Univariate Analysis</w:t>
            </w:r>
          </w:p>
        </w:tc>
        <w:tc>
          <w:tcPr>
            <w:tcW w:w="2500" w:type="dxa"/>
            <w:gridSpan w:val="2"/>
          </w:tcPr>
          <w:p w14:paraId="1A1BE46D" w14:textId="77777777" w:rsidR="00740D7D" w:rsidRPr="00AB157C" w:rsidRDefault="00740D7D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Multivariate Analysis</w:t>
            </w:r>
          </w:p>
        </w:tc>
      </w:tr>
      <w:tr w:rsidR="00740D7D" w:rsidRPr="00AB157C" w14:paraId="72A0986F" w14:textId="77777777" w:rsidTr="00ED2D86">
        <w:tc>
          <w:tcPr>
            <w:tcW w:w="4106" w:type="dxa"/>
          </w:tcPr>
          <w:p w14:paraId="7A25B14D" w14:textId="77777777" w:rsidR="00740D7D" w:rsidRPr="00AB157C" w:rsidRDefault="00740D7D" w:rsidP="00ED2D86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130FC4D2" w14:textId="77777777" w:rsidR="00740D7D" w:rsidRPr="00AB157C" w:rsidRDefault="00740D7D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OR (95%CI)</w:t>
            </w:r>
          </w:p>
        </w:tc>
        <w:tc>
          <w:tcPr>
            <w:tcW w:w="851" w:type="dxa"/>
          </w:tcPr>
          <w:p w14:paraId="5EFE6ADA" w14:textId="77777777" w:rsidR="00740D7D" w:rsidRPr="00AB157C" w:rsidRDefault="00740D7D" w:rsidP="00ED2D86">
            <w:pPr>
              <w:rPr>
                <w:sz w:val="20"/>
                <w:szCs w:val="20"/>
              </w:rPr>
            </w:pPr>
            <w:r w:rsidRPr="00AB157C">
              <w:rPr>
                <w:i/>
                <w:iCs/>
                <w:sz w:val="20"/>
                <w:szCs w:val="20"/>
              </w:rPr>
              <w:t>p</w:t>
            </w:r>
            <w:r w:rsidRPr="00AB157C">
              <w:rPr>
                <w:sz w:val="20"/>
                <w:szCs w:val="20"/>
              </w:rPr>
              <w:t>-value</w:t>
            </w:r>
          </w:p>
        </w:tc>
        <w:tc>
          <w:tcPr>
            <w:tcW w:w="1559" w:type="dxa"/>
          </w:tcPr>
          <w:p w14:paraId="615620BC" w14:textId="77777777" w:rsidR="00740D7D" w:rsidRPr="00AB157C" w:rsidRDefault="00740D7D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OR (95%CI)</w:t>
            </w:r>
          </w:p>
        </w:tc>
        <w:tc>
          <w:tcPr>
            <w:tcW w:w="941" w:type="dxa"/>
          </w:tcPr>
          <w:p w14:paraId="4032A995" w14:textId="77777777" w:rsidR="00740D7D" w:rsidRPr="00AB157C" w:rsidRDefault="00740D7D" w:rsidP="00ED2D86">
            <w:pPr>
              <w:rPr>
                <w:sz w:val="20"/>
                <w:szCs w:val="20"/>
              </w:rPr>
            </w:pPr>
            <w:r w:rsidRPr="00AB157C">
              <w:rPr>
                <w:i/>
                <w:iCs/>
                <w:sz w:val="20"/>
                <w:szCs w:val="20"/>
              </w:rPr>
              <w:t>p</w:t>
            </w:r>
            <w:r w:rsidRPr="00AB157C">
              <w:rPr>
                <w:sz w:val="20"/>
                <w:szCs w:val="20"/>
              </w:rPr>
              <w:t>-value</w:t>
            </w:r>
          </w:p>
        </w:tc>
      </w:tr>
      <w:tr w:rsidR="00554C8C" w:rsidRPr="00AB157C" w14:paraId="6F4E851B" w14:textId="77777777" w:rsidTr="00ED2D86">
        <w:tc>
          <w:tcPr>
            <w:tcW w:w="4106" w:type="dxa"/>
            <w:vAlign w:val="bottom"/>
          </w:tcPr>
          <w:p w14:paraId="1604DC54" w14:textId="77777777" w:rsidR="00554C8C" w:rsidRPr="00AB157C" w:rsidRDefault="00554C8C" w:rsidP="00554C8C">
            <w:pPr>
              <w:rPr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559" w:type="dxa"/>
            <w:vAlign w:val="bottom"/>
          </w:tcPr>
          <w:p w14:paraId="53853BAF" w14:textId="1AB3A869" w:rsidR="00554C8C" w:rsidRPr="00AB157C" w:rsidRDefault="00554C8C" w:rsidP="00554C8C">
            <w:pPr>
              <w:rPr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1.28 (0.92–1.77)</w:t>
            </w:r>
          </w:p>
        </w:tc>
        <w:tc>
          <w:tcPr>
            <w:tcW w:w="851" w:type="dxa"/>
            <w:vAlign w:val="bottom"/>
          </w:tcPr>
          <w:p w14:paraId="394F991E" w14:textId="6ED3C17F" w:rsidR="00554C8C" w:rsidRPr="00AB157C" w:rsidRDefault="00554C8C" w:rsidP="00554C8C">
            <w:pPr>
              <w:rPr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559" w:type="dxa"/>
            <w:vAlign w:val="bottom"/>
          </w:tcPr>
          <w:p w14:paraId="3DB1E6FF" w14:textId="01B3992C" w:rsidR="00554C8C" w:rsidRPr="00AB157C" w:rsidRDefault="00554C8C" w:rsidP="00554C8C">
            <w:pPr>
              <w:rPr>
                <w:color w:val="000000"/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941" w:type="dxa"/>
            <w:vAlign w:val="bottom"/>
          </w:tcPr>
          <w:p w14:paraId="6CF788F8" w14:textId="6D09069C" w:rsidR="00554C8C" w:rsidRPr="00AB157C" w:rsidRDefault="00554C8C" w:rsidP="00554C8C">
            <w:pPr>
              <w:rPr>
                <w:color w:val="000000"/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–</w:t>
            </w:r>
          </w:p>
        </w:tc>
      </w:tr>
      <w:tr w:rsidR="00554C8C" w:rsidRPr="00AB157C" w14:paraId="239C10C3" w14:textId="77777777" w:rsidTr="00ED2D86">
        <w:tc>
          <w:tcPr>
            <w:tcW w:w="4106" w:type="dxa"/>
            <w:vAlign w:val="bottom"/>
          </w:tcPr>
          <w:p w14:paraId="3255561E" w14:textId="77777777" w:rsidR="00554C8C" w:rsidRPr="00AB157C" w:rsidRDefault="00554C8C" w:rsidP="00554C8C">
            <w:pPr>
              <w:rPr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Sex (male vs female)</w:t>
            </w:r>
          </w:p>
        </w:tc>
        <w:tc>
          <w:tcPr>
            <w:tcW w:w="1559" w:type="dxa"/>
            <w:vAlign w:val="bottom"/>
          </w:tcPr>
          <w:p w14:paraId="0ED599BD" w14:textId="1F3ABE3D" w:rsidR="00554C8C" w:rsidRPr="00AB157C" w:rsidRDefault="00554C8C" w:rsidP="00554C8C">
            <w:pPr>
              <w:rPr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2.16 (1.13–4.14)</w:t>
            </w:r>
          </w:p>
        </w:tc>
        <w:tc>
          <w:tcPr>
            <w:tcW w:w="851" w:type="dxa"/>
            <w:vAlign w:val="bottom"/>
          </w:tcPr>
          <w:p w14:paraId="33779D29" w14:textId="0E535BE0" w:rsidR="00554C8C" w:rsidRPr="00AB157C" w:rsidRDefault="00554C8C" w:rsidP="00554C8C">
            <w:pPr>
              <w:rPr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59" w:type="dxa"/>
            <w:vAlign w:val="bottom"/>
          </w:tcPr>
          <w:p w14:paraId="0ED4FBE6" w14:textId="093390A3" w:rsidR="00554C8C" w:rsidRPr="00AB157C" w:rsidRDefault="00554C8C" w:rsidP="00554C8C">
            <w:pPr>
              <w:rPr>
                <w:color w:val="000000"/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2.05 (1.02–4.11)</w:t>
            </w:r>
          </w:p>
        </w:tc>
        <w:tc>
          <w:tcPr>
            <w:tcW w:w="941" w:type="dxa"/>
            <w:vAlign w:val="bottom"/>
          </w:tcPr>
          <w:p w14:paraId="1BD05D68" w14:textId="3AC9D493" w:rsidR="00554C8C" w:rsidRPr="00AB157C" w:rsidRDefault="00554C8C" w:rsidP="00554C8C">
            <w:pPr>
              <w:rPr>
                <w:color w:val="000000"/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554C8C" w:rsidRPr="00AB157C" w14:paraId="6B916D99" w14:textId="77777777" w:rsidTr="004F3D25">
        <w:tc>
          <w:tcPr>
            <w:tcW w:w="4106" w:type="dxa"/>
            <w:vAlign w:val="bottom"/>
          </w:tcPr>
          <w:p w14:paraId="353BC23C" w14:textId="77777777" w:rsidR="00554C8C" w:rsidRPr="00AB157C" w:rsidRDefault="00554C8C" w:rsidP="00554C8C">
            <w:pPr>
              <w:rPr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Smoking history (current vs ex vs never)</w:t>
            </w:r>
          </w:p>
        </w:tc>
        <w:tc>
          <w:tcPr>
            <w:tcW w:w="1559" w:type="dxa"/>
            <w:vAlign w:val="bottom"/>
          </w:tcPr>
          <w:p w14:paraId="509756E1" w14:textId="5654FD06" w:rsidR="00554C8C" w:rsidRPr="00AB157C" w:rsidRDefault="00554C8C" w:rsidP="00554C8C">
            <w:pPr>
              <w:rPr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1.24 (0.72–2.13)</w:t>
            </w:r>
          </w:p>
        </w:tc>
        <w:tc>
          <w:tcPr>
            <w:tcW w:w="851" w:type="dxa"/>
            <w:vAlign w:val="bottom"/>
          </w:tcPr>
          <w:p w14:paraId="58ECE2D5" w14:textId="080EBFDD" w:rsidR="00554C8C" w:rsidRPr="00AB157C" w:rsidRDefault="00554C8C" w:rsidP="00554C8C">
            <w:pPr>
              <w:rPr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559" w:type="dxa"/>
          </w:tcPr>
          <w:p w14:paraId="12C6F134" w14:textId="43A8B320" w:rsidR="00554C8C" w:rsidRPr="00AB157C" w:rsidRDefault="00554C8C" w:rsidP="00554C8C">
            <w:pPr>
              <w:rPr>
                <w:color w:val="000000"/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941" w:type="dxa"/>
            <w:vAlign w:val="bottom"/>
          </w:tcPr>
          <w:p w14:paraId="752019F9" w14:textId="0E4F7806" w:rsidR="00554C8C" w:rsidRPr="00AB157C" w:rsidRDefault="00554C8C" w:rsidP="00554C8C">
            <w:pPr>
              <w:rPr>
                <w:color w:val="000000"/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–</w:t>
            </w:r>
          </w:p>
        </w:tc>
      </w:tr>
      <w:tr w:rsidR="00554C8C" w:rsidRPr="00AB157C" w14:paraId="120AF067" w14:textId="77777777" w:rsidTr="004F3D25">
        <w:tc>
          <w:tcPr>
            <w:tcW w:w="4106" w:type="dxa"/>
            <w:vAlign w:val="bottom"/>
          </w:tcPr>
          <w:p w14:paraId="4526886F" w14:textId="77777777" w:rsidR="00554C8C" w:rsidRPr="00AB157C" w:rsidRDefault="00554C8C" w:rsidP="00554C8C">
            <w:pPr>
              <w:rPr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BMI</w:t>
            </w:r>
          </w:p>
        </w:tc>
        <w:tc>
          <w:tcPr>
            <w:tcW w:w="1559" w:type="dxa"/>
            <w:vAlign w:val="bottom"/>
          </w:tcPr>
          <w:p w14:paraId="724CDBEB" w14:textId="43DC38D1" w:rsidR="00554C8C" w:rsidRPr="00AB157C" w:rsidRDefault="00554C8C" w:rsidP="00554C8C">
            <w:pPr>
              <w:rPr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0.83 (0.60–1.14)</w:t>
            </w:r>
          </w:p>
        </w:tc>
        <w:tc>
          <w:tcPr>
            <w:tcW w:w="851" w:type="dxa"/>
            <w:vAlign w:val="bottom"/>
          </w:tcPr>
          <w:p w14:paraId="099DBF29" w14:textId="7D74E524" w:rsidR="00554C8C" w:rsidRPr="00AB157C" w:rsidRDefault="00554C8C" w:rsidP="00554C8C">
            <w:pPr>
              <w:rPr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559" w:type="dxa"/>
          </w:tcPr>
          <w:p w14:paraId="03BB33E2" w14:textId="455F5CE6" w:rsidR="00554C8C" w:rsidRPr="00AB157C" w:rsidRDefault="00554C8C" w:rsidP="00554C8C">
            <w:pPr>
              <w:rPr>
                <w:color w:val="000000"/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941" w:type="dxa"/>
            <w:vAlign w:val="bottom"/>
          </w:tcPr>
          <w:p w14:paraId="3FC20A1E" w14:textId="19BC40A5" w:rsidR="00554C8C" w:rsidRPr="00AB157C" w:rsidRDefault="00554C8C" w:rsidP="00554C8C">
            <w:pPr>
              <w:rPr>
                <w:color w:val="000000"/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–</w:t>
            </w:r>
          </w:p>
        </w:tc>
      </w:tr>
      <w:tr w:rsidR="00554C8C" w:rsidRPr="00AB157C" w14:paraId="3E2D6A2C" w14:textId="77777777" w:rsidTr="00ED2D86">
        <w:tc>
          <w:tcPr>
            <w:tcW w:w="4106" w:type="dxa"/>
            <w:vAlign w:val="bottom"/>
          </w:tcPr>
          <w:p w14:paraId="48B5482E" w14:textId="77777777" w:rsidR="00554C8C" w:rsidRPr="00AB157C" w:rsidRDefault="00554C8C" w:rsidP="00554C8C">
            <w:pPr>
              <w:rPr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Histology (squamous vs non-squamous)</w:t>
            </w:r>
          </w:p>
        </w:tc>
        <w:tc>
          <w:tcPr>
            <w:tcW w:w="1559" w:type="dxa"/>
            <w:vAlign w:val="bottom"/>
          </w:tcPr>
          <w:p w14:paraId="6D9EDF5B" w14:textId="2D64CD0D" w:rsidR="00554C8C" w:rsidRPr="00AB157C" w:rsidRDefault="00554C8C" w:rsidP="00554C8C">
            <w:pPr>
              <w:rPr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0.98 (0.47–2.06)</w:t>
            </w:r>
          </w:p>
        </w:tc>
        <w:tc>
          <w:tcPr>
            <w:tcW w:w="851" w:type="dxa"/>
            <w:vAlign w:val="bottom"/>
          </w:tcPr>
          <w:p w14:paraId="02EB8D50" w14:textId="5363C813" w:rsidR="00554C8C" w:rsidRPr="00AB157C" w:rsidRDefault="00554C8C" w:rsidP="00554C8C">
            <w:pPr>
              <w:rPr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559" w:type="dxa"/>
            <w:vAlign w:val="bottom"/>
          </w:tcPr>
          <w:p w14:paraId="2198F53B" w14:textId="758A2A9D" w:rsidR="00554C8C" w:rsidRPr="00AB157C" w:rsidRDefault="00554C8C" w:rsidP="00554C8C">
            <w:pPr>
              <w:rPr>
                <w:color w:val="000000"/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941" w:type="dxa"/>
            <w:vAlign w:val="bottom"/>
          </w:tcPr>
          <w:p w14:paraId="040490A3" w14:textId="6608B1D6" w:rsidR="00554C8C" w:rsidRPr="00AB157C" w:rsidRDefault="00554C8C" w:rsidP="00554C8C">
            <w:pPr>
              <w:rPr>
                <w:color w:val="000000"/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–</w:t>
            </w:r>
          </w:p>
        </w:tc>
      </w:tr>
      <w:tr w:rsidR="00554C8C" w:rsidRPr="00AB157C" w14:paraId="74532C92" w14:textId="77777777" w:rsidTr="00ED2D86">
        <w:tc>
          <w:tcPr>
            <w:tcW w:w="4106" w:type="dxa"/>
            <w:vAlign w:val="bottom"/>
          </w:tcPr>
          <w:p w14:paraId="6F4EF339" w14:textId="77777777" w:rsidR="00554C8C" w:rsidRPr="00AB157C" w:rsidRDefault="00554C8C" w:rsidP="00554C8C">
            <w:pPr>
              <w:rPr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Stage (3 vs 2)</w:t>
            </w:r>
          </w:p>
        </w:tc>
        <w:tc>
          <w:tcPr>
            <w:tcW w:w="1559" w:type="dxa"/>
            <w:vAlign w:val="bottom"/>
          </w:tcPr>
          <w:p w14:paraId="42D5B85C" w14:textId="20322610" w:rsidR="00554C8C" w:rsidRPr="00AB157C" w:rsidRDefault="00554C8C" w:rsidP="00554C8C">
            <w:pPr>
              <w:rPr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2.09 (1.09–4.00)</w:t>
            </w:r>
          </w:p>
        </w:tc>
        <w:tc>
          <w:tcPr>
            <w:tcW w:w="851" w:type="dxa"/>
            <w:vAlign w:val="bottom"/>
          </w:tcPr>
          <w:p w14:paraId="1C0E7592" w14:textId="20A218B0" w:rsidR="00554C8C" w:rsidRPr="00AB157C" w:rsidRDefault="00554C8C" w:rsidP="00554C8C">
            <w:pPr>
              <w:rPr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59" w:type="dxa"/>
            <w:vAlign w:val="bottom"/>
          </w:tcPr>
          <w:p w14:paraId="71C114D6" w14:textId="6DE8DFDA" w:rsidR="00554C8C" w:rsidRPr="00AB157C" w:rsidRDefault="00554C8C" w:rsidP="00554C8C">
            <w:pPr>
              <w:rPr>
                <w:color w:val="000000"/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2.25 (1.10–4.61)</w:t>
            </w:r>
          </w:p>
        </w:tc>
        <w:tc>
          <w:tcPr>
            <w:tcW w:w="941" w:type="dxa"/>
            <w:vAlign w:val="bottom"/>
          </w:tcPr>
          <w:p w14:paraId="17495BCB" w14:textId="02332B04" w:rsidR="00554C8C" w:rsidRPr="00AB157C" w:rsidRDefault="00554C8C" w:rsidP="00554C8C">
            <w:pPr>
              <w:rPr>
                <w:color w:val="000000"/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554C8C" w:rsidRPr="00AB157C" w14:paraId="79555869" w14:textId="77777777" w:rsidTr="00ED2D86">
        <w:tc>
          <w:tcPr>
            <w:tcW w:w="4106" w:type="dxa"/>
            <w:vAlign w:val="bottom"/>
          </w:tcPr>
          <w:p w14:paraId="35E1D53A" w14:textId="77777777" w:rsidR="00554C8C" w:rsidRPr="00AB157C" w:rsidRDefault="00554C8C" w:rsidP="00554C8C">
            <w:pPr>
              <w:rPr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Primary tumour size (mm)</w:t>
            </w:r>
          </w:p>
        </w:tc>
        <w:tc>
          <w:tcPr>
            <w:tcW w:w="1559" w:type="dxa"/>
            <w:vAlign w:val="bottom"/>
          </w:tcPr>
          <w:p w14:paraId="33BDD309" w14:textId="553C0D9B" w:rsidR="00554C8C" w:rsidRPr="00AB157C" w:rsidRDefault="00554C8C" w:rsidP="00554C8C">
            <w:pPr>
              <w:rPr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1.20 (0.87–1.66)</w:t>
            </w:r>
          </w:p>
        </w:tc>
        <w:tc>
          <w:tcPr>
            <w:tcW w:w="851" w:type="dxa"/>
            <w:vAlign w:val="bottom"/>
          </w:tcPr>
          <w:p w14:paraId="1455C641" w14:textId="7BE62798" w:rsidR="00554C8C" w:rsidRPr="00AB157C" w:rsidRDefault="00554C8C" w:rsidP="00554C8C">
            <w:pPr>
              <w:rPr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559" w:type="dxa"/>
            <w:vAlign w:val="bottom"/>
          </w:tcPr>
          <w:p w14:paraId="39A3781E" w14:textId="63C663DD" w:rsidR="00554C8C" w:rsidRPr="00AB157C" w:rsidRDefault="00554C8C" w:rsidP="00554C8C">
            <w:pPr>
              <w:rPr>
                <w:color w:val="000000"/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941" w:type="dxa"/>
            <w:vAlign w:val="bottom"/>
          </w:tcPr>
          <w:p w14:paraId="4F43DBD5" w14:textId="769B4BE9" w:rsidR="00554C8C" w:rsidRPr="00AB157C" w:rsidRDefault="00554C8C" w:rsidP="00554C8C">
            <w:pPr>
              <w:rPr>
                <w:color w:val="000000"/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–</w:t>
            </w:r>
          </w:p>
        </w:tc>
      </w:tr>
      <w:tr w:rsidR="00554C8C" w:rsidRPr="00AB157C" w14:paraId="3479791A" w14:textId="77777777" w:rsidTr="00ED2D86">
        <w:tc>
          <w:tcPr>
            <w:tcW w:w="4106" w:type="dxa"/>
            <w:vAlign w:val="bottom"/>
          </w:tcPr>
          <w:p w14:paraId="5A2DB2C6" w14:textId="77777777" w:rsidR="00554C8C" w:rsidRPr="00AB157C" w:rsidRDefault="00554C8C" w:rsidP="00554C8C">
            <w:pPr>
              <w:rPr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PET-SUV max of primary tumour</w:t>
            </w:r>
          </w:p>
        </w:tc>
        <w:tc>
          <w:tcPr>
            <w:tcW w:w="1559" w:type="dxa"/>
            <w:vAlign w:val="bottom"/>
          </w:tcPr>
          <w:p w14:paraId="26302EDF" w14:textId="4729F95F" w:rsidR="00554C8C" w:rsidRPr="00AB157C" w:rsidRDefault="00554C8C" w:rsidP="00554C8C">
            <w:pPr>
              <w:rPr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1.22 (0.88–1.69)</w:t>
            </w:r>
          </w:p>
        </w:tc>
        <w:tc>
          <w:tcPr>
            <w:tcW w:w="851" w:type="dxa"/>
            <w:vAlign w:val="bottom"/>
          </w:tcPr>
          <w:p w14:paraId="2182EBCB" w14:textId="10EC9928" w:rsidR="00554C8C" w:rsidRPr="00AB157C" w:rsidRDefault="00554C8C" w:rsidP="00554C8C">
            <w:pPr>
              <w:rPr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559" w:type="dxa"/>
            <w:vAlign w:val="bottom"/>
          </w:tcPr>
          <w:p w14:paraId="369C88DD" w14:textId="0D30BA2B" w:rsidR="00554C8C" w:rsidRPr="00AB157C" w:rsidRDefault="00554C8C" w:rsidP="00554C8C">
            <w:pPr>
              <w:rPr>
                <w:color w:val="000000"/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1.22 (0.86–1.71)</w:t>
            </w:r>
          </w:p>
        </w:tc>
        <w:tc>
          <w:tcPr>
            <w:tcW w:w="941" w:type="dxa"/>
            <w:vAlign w:val="bottom"/>
          </w:tcPr>
          <w:p w14:paraId="2E3B5004" w14:textId="4AC15318" w:rsidR="00554C8C" w:rsidRPr="00AB157C" w:rsidRDefault="00554C8C" w:rsidP="00554C8C">
            <w:pPr>
              <w:rPr>
                <w:color w:val="000000"/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0.27</w:t>
            </w:r>
          </w:p>
        </w:tc>
      </w:tr>
      <w:tr w:rsidR="00740D7D" w:rsidRPr="00AB157C" w14:paraId="13C95885" w14:textId="77777777" w:rsidTr="00ED2D86">
        <w:tc>
          <w:tcPr>
            <w:tcW w:w="4106" w:type="dxa"/>
            <w:vAlign w:val="bottom"/>
          </w:tcPr>
          <w:p w14:paraId="3327B782" w14:textId="77777777" w:rsidR="00740D7D" w:rsidRPr="00AB157C" w:rsidRDefault="00740D7D" w:rsidP="00ED2D86">
            <w:pPr>
              <w:rPr>
                <w:color w:val="000000"/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EGFR/KRAS status</w:t>
            </w:r>
          </w:p>
          <w:p w14:paraId="15B7C0A2" w14:textId="77777777" w:rsidR="00740D7D" w:rsidRPr="00AB157C" w:rsidRDefault="00740D7D" w:rsidP="00ED2D86">
            <w:pPr>
              <w:ind w:left="720"/>
              <w:rPr>
                <w:color w:val="000000"/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WT vs EGFR mutated</w:t>
            </w:r>
          </w:p>
          <w:p w14:paraId="4565C87D" w14:textId="77777777" w:rsidR="00740D7D" w:rsidRPr="00AB157C" w:rsidRDefault="00740D7D" w:rsidP="00ED2D86">
            <w:pPr>
              <w:ind w:left="720"/>
              <w:rPr>
                <w:color w:val="000000"/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KRAS mutated vs EGFR mutated</w:t>
            </w:r>
          </w:p>
          <w:p w14:paraId="6CC941BE" w14:textId="77777777" w:rsidR="00740D7D" w:rsidRPr="00AB157C" w:rsidRDefault="00740D7D" w:rsidP="00ED2D86">
            <w:pPr>
              <w:ind w:left="720"/>
              <w:rPr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Unknown vs EGFR mutated</w:t>
            </w:r>
          </w:p>
        </w:tc>
        <w:tc>
          <w:tcPr>
            <w:tcW w:w="1559" w:type="dxa"/>
            <w:vAlign w:val="bottom"/>
          </w:tcPr>
          <w:p w14:paraId="417B8F21" w14:textId="77777777" w:rsidR="003C05C6" w:rsidRPr="00AB157C" w:rsidRDefault="003C05C6" w:rsidP="003C05C6">
            <w:pPr>
              <w:rPr>
                <w:sz w:val="20"/>
                <w:szCs w:val="20"/>
              </w:rPr>
            </w:pPr>
          </w:p>
          <w:p w14:paraId="14E30830" w14:textId="73774413" w:rsidR="003C05C6" w:rsidRPr="00AB157C" w:rsidRDefault="003C05C6" w:rsidP="003C05C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1.65 (0.86–3.14)</w:t>
            </w:r>
          </w:p>
          <w:p w14:paraId="64BDCFD5" w14:textId="77777777" w:rsidR="003C05C6" w:rsidRPr="00AB157C" w:rsidRDefault="003C05C6" w:rsidP="003C05C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0.98 (0.46–2.08)</w:t>
            </w:r>
          </w:p>
          <w:p w14:paraId="1A863DBE" w14:textId="50735456" w:rsidR="00740D7D" w:rsidRPr="00AB157C" w:rsidRDefault="003C05C6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0.53 (0.25–1.16)</w:t>
            </w:r>
          </w:p>
        </w:tc>
        <w:tc>
          <w:tcPr>
            <w:tcW w:w="851" w:type="dxa"/>
            <w:vAlign w:val="bottom"/>
          </w:tcPr>
          <w:p w14:paraId="2AFB6217" w14:textId="77777777" w:rsidR="00740D7D" w:rsidRPr="00AB157C" w:rsidRDefault="00740D7D" w:rsidP="00ED2D86">
            <w:pPr>
              <w:rPr>
                <w:color w:val="000000"/>
                <w:sz w:val="20"/>
                <w:szCs w:val="20"/>
              </w:rPr>
            </w:pPr>
          </w:p>
          <w:p w14:paraId="08EECB73" w14:textId="77777777" w:rsidR="00740D7D" w:rsidRPr="00AB157C" w:rsidRDefault="00740D7D" w:rsidP="00ED2D86">
            <w:pPr>
              <w:rPr>
                <w:color w:val="000000"/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0.13</w:t>
            </w:r>
          </w:p>
          <w:p w14:paraId="4BFFAC01" w14:textId="25E4D687" w:rsidR="00740D7D" w:rsidRPr="00AB157C" w:rsidRDefault="00740D7D" w:rsidP="00ED2D86">
            <w:pPr>
              <w:rPr>
                <w:color w:val="000000"/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0.9</w:t>
            </w:r>
            <w:r w:rsidR="003C05C6" w:rsidRPr="00AB157C">
              <w:rPr>
                <w:color w:val="000000"/>
                <w:sz w:val="20"/>
                <w:szCs w:val="20"/>
              </w:rPr>
              <w:t>5</w:t>
            </w:r>
          </w:p>
          <w:p w14:paraId="2A76892B" w14:textId="0B237F08" w:rsidR="00740D7D" w:rsidRPr="00AB157C" w:rsidRDefault="00740D7D" w:rsidP="00ED2D86">
            <w:pPr>
              <w:rPr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0.</w:t>
            </w:r>
            <w:r w:rsidR="003C05C6" w:rsidRPr="00AB157C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559" w:type="dxa"/>
          </w:tcPr>
          <w:p w14:paraId="05830F21" w14:textId="77777777" w:rsidR="00740D7D" w:rsidRPr="00AB157C" w:rsidRDefault="00740D7D" w:rsidP="00ED2D86">
            <w:pPr>
              <w:rPr>
                <w:color w:val="000000"/>
                <w:sz w:val="20"/>
                <w:szCs w:val="20"/>
              </w:rPr>
            </w:pPr>
          </w:p>
          <w:p w14:paraId="64B920D8" w14:textId="77777777" w:rsidR="00554C8C" w:rsidRPr="00AB157C" w:rsidRDefault="00554C8C" w:rsidP="00ED2D86">
            <w:pPr>
              <w:rPr>
                <w:color w:val="000000"/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–</w:t>
            </w:r>
          </w:p>
          <w:p w14:paraId="2A62829B" w14:textId="77777777" w:rsidR="00554C8C" w:rsidRPr="00AB157C" w:rsidRDefault="00554C8C" w:rsidP="00ED2D86">
            <w:pPr>
              <w:rPr>
                <w:color w:val="000000"/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–</w:t>
            </w:r>
          </w:p>
          <w:p w14:paraId="723A2BFC" w14:textId="20393D71" w:rsidR="00554C8C" w:rsidRPr="00AB157C" w:rsidRDefault="00554C8C" w:rsidP="00ED2D86">
            <w:pPr>
              <w:rPr>
                <w:color w:val="000000"/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941" w:type="dxa"/>
          </w:tcPr>
          <w:p w14:paraId="519BB2A7" w14:textId="77777777" w:rsidR="00740D7D" w:rsidRPr="00AB157C" w:rsidRDefault="00740D7D" w:rsidP="00ED2D86">
            <w:pPr>
              <w:rPr>
                <w:color w:val="000000"/>
                <w:sz w:val="20"/>
                <w:szCs w:val="20"/>
              </w:rPr>
            </w:pPr>
          </w:p>
          <w:p w14:paraId="69F230CE" w14:textId="77777777" w:rsidR="00554C8C" w:rsidRPr="00AB157C" w:rsidRDefault="00554C8C" w:rsidP="00ED2D86">
            <w:pPr>
              <w:rPr>
                <w:color w:val="000000"/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–</w:t>
            </w:r>
          </w:p>
          <w:p w14:paraId="41D3A9F9" w14:textId="77777777" w:rsidR="00554C8C" w:rsidRPr="00AB157C" w:rsidRDefault="00554C8C" w:rsidP="00ED2D86">
            <w:pPr>
              <w:rPr>
                <w:color w:val="000000"/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–</w:t>
            </w:r>
          </w:p>
          <w:p w14:paraId="7A7C760A" w14:textId="702C8015" w:rsidR="00554C8C" w:rsidRPr="00AB157C" w:rsidRDefault="00554C8C" w:rsidP="00ED2D86">
            <w:pPr>
              <w:rPr>
                <w:color w:val="000000"/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–</w:t>
            </w:r>
          </w:p>
        </w:tc>
      </w:tr>
      <w:tr w:rsidR="00554C8C" w:rsidRPr="00AB157C" w14:paraId="5C27C72D" w14:textId="77777777" w:rsidTr="00ED2D86">
        <w:tc>
          <w:tcPr>
            <w:tcW w:w="4106" w:type="dxa"/>
            <w:vAlign w:val="bottom"/>
          </w:tcPr>
          <w:p w14:paraId="2E559599" w14:textId="77777777" w:rsidR="00554C8C" w:rsidRPr="00AB157C" w:rsidRDefault="00554C8C" w:rsidP="00554C8C">
            <w:pPr>
              <w:rPr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Primary surgery (sub-lobar vs lobectomy)</w:t>
            </w:r>
          </w:p>
        </w:tc>
        <w:tc>
          <w:tcPr>
            <w:tcW w:w="1559" w:type="dxa"/>
            <w:vAlign w:val="bottom"/>
          </w:tcPr>
          <w:p w14:paraId="2458D9AA" w14:textId="31728569" w:rsidR="00554C8C" w:rsidRPr="00AB157C" w:rsidRDefault="00554C8C" w:rsidP="00554C8C">
            <w:pPr>
              <w:rPr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0.39 (0.13–1.18)</w:t>
            </w:r>
          </w:p>
        </w:tc>
        <w:tc>
          <w:tcPr>
            <w:tcW w:w="851" w:type="dxa"/>
            <w:vAlign w:val="bottom"/>
          </w:tcPr>
          <w:p w14:paraId="7FA30261" w14:textId="7C2B4BE1" w:rsidR="00554C8C" w:rsidRPr="00AB157C" w:rsidRDefault="00554C8C" w:rsidP="00554C8C">
            <w:pPr>
              <w:rPr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559" w:type="dxa"/>
            <w:vAlign w:val="bottom"/>
          </w:tcPr>
          <w:p w14:paraId="2B9F4936" w14:textId="614A3BFD" w:rsidR="00554C8C" w:rsidRPr="00AB157C" w:rsidRDefault="00554C8C" w:rsidP="00554C8C">
            <w:pPr>
              <w:rPr>
                <w:color w:val="000000"/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0.43 (0.13–1.39)</w:t>
            </w:r>
          </w:p>
        </w:tc>
        <w:tc>
          <w:tcPr>
            <w:tcW w:w="941" w:type="dxa"/>
            <w:vAlign w:val="bottom"/>
          </w:tcPr>
          <w:p w14:paraId="18C86DC4" w14:textId="1116EEE3" w:rsidR="00554C8C" w:rsidRPr="00AB157C" w:rsidRDefault="00554C8C" w:rsidP="00554C8C">
            <w:pPr>
              <w:rPr>
                <w:color w:val="000000"/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0.16</w:t>
            </w:r>
          </w:p>
        </w:tc>
      </w:tr>
      <w:tr w:rsidR="00554C8C" w:rsidRPr="00AB157C" w14:paraId="3355A500" w14:textId="77777777" w:rsidTr="00ED2D86">
        <w:tc>
          <w:tcPr>
            <w:tcW w:w="4106" w:type="dxa"/>
            <w:vAlign w:val="bottom"/>
          </w:tcPr>
          <w:p w14:paraId="7D10F46B" w14:textId="77777777" w:rsidR="00554C8C" w:rsidRPr="00AB157C" w:rsidRDefault="00554C8C" w:rsidP="00554C8C">
            <w:pPr>
              <w:rPr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Adjuvant or Neoadjuvant treatment (yes or no)</w:t>
            </w:r>
          </w:p>
        </w:tc>
        <w:tc>
          <w:tcPr>
            <w:tcW w:w="1559" w:type="dxa"/>
            <w:vAlign w:val="bottom"/>
          </w:tcPr>
          <w:p w14:paraId="0E7D9C5E" w14:textId="4CEDC1CC" w:rsidR="00554C8C" w:rsidRPr="00AB157C" w:rsidRDefault="00554C8C" w:rsidP="00554C8C">
            <w:pPr>
              <w:rPr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0.98 (0.52–1.86)</w:t>
            </w:r>
          </w:p>
        </w:tc>
        <w:tc>
          <w:tcPr>
            <w:tcW w:w="851" w:type="dxa"/>
            <w:vAlign w:val="bottom"/>
          </w:tcPr>
          <w:p w14:paraId="03E4806B" w14:textId="54E0FF97" w:rsidR="00554C8C" w:rsidRPr="00AB157C" w:rsidRDefault="00554C8C" w:rsidP="00554C8C">
            <w:pPr>
              <w:rPr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559" w:type="dxa"/>
            <w:vAlign w:val="bottom"/>
          </w:tcPr>
          <w:p w14:paraId="701F3A2C" w14:textId="3C131989" w:rsidR="00554C8C" w:rsidRPr="00AB157C" w:rsidRDefault="00554C8C" w:rsidP="00554C8C">
            <w:pPr>
              <w:rPr>
                <w:color w:val="000000"/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0.79 (0.39–1.60)</w:t>
            </w:r>
          </w:p>
        </w:tc>
        <w:tc>
          <w:tcPr>
            <w:tcW w:w="941" w:type="dxa"/>
            <w:vAlign w:val="bottom"/>
          </w:tcPr>
          <w:p w14:paraId="790797C0" w14:textId="535B1B9F" w:rsidR="00554C8C" w:rsidRPr="00AB157C" w:rsidRDefault="00554C8C" w:rsidP="00554C8C">
            <w:pPr>
              <w:rPr>
                <w:color w:val="000000"/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0.52</w:t>
            </w:r>
          </w:p>
        </w:tc>
      </w:tr>
      <w:tr w:rsidR="00554C8C" w:rsidRPr="00AB157C" w14:paraId="7DCA1514" w14:textId="77777777" w:rsidTr="00ED2D86">
        <w:tc>
          <w:tcPr>
            <w:tcW w:w="4106" w:type="dxa"/>
            <w:vAlign w:val="bottom"/>
          </w:tcPr>
          <w:p w14:paraId="77A7BB67" w14:textId="77777777" w:rsidR="00554C8C" w:rsidRPr="00AB157C" w:rsidRDefault="00554C8C" w:rsidP="00554C8C">
            <w:pPr>
              <w:rPr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Pleural invasion (PL1-2 vs PL0)</w:t>
            </w:r>
          </w:p>
        </w:tc>
        <w:tc>
          <w:tcPr>
            <w:tcW w:w="1559" w:type="dxa"/>
            <w:vAlign w:val="bottom"/>
          </w:tcPr>
          <w:p w14:paraId="78CD466A" w14:textId="57E610C0" w:rsidR="00554C8C" w:rsidRPr="00AB157C" w:rsidRDefault="00554C8C" w:rsidP="00554C8C">
            <w:pPr>
              <w:rPr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0.82 (0.43–1.56)</w:t>
            </w:r>
          </w:p>
        </w:tc>
        <w:tc>
          <w:tcPr>
            <w:tcW w:w="851" w:type="dxa"/>
            <w:vAlign w:val="bottom"/>
          </w:tcPr>
          <w:p w14:paraId="76135534" w14:textId="3BD2F5B1" w:rsidR="00554C8C" w:rsidRPr="00AB157C" w:rsidRDefault="00554C8C" w:rsidP="00554C8C">
            <w:pPr>
              <w:rPr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559" w:type="dxa"/>
            <w:vAlign w:val="bottom"/>
          </w:tcPr>
          <w:p w14:paraId="5EB8A01A" w14:textId="52E23597" w:rsidR="00554C8C" w:rsidRPr="00AB157C" w:rsidRDefault="00554C8C" w:rsidP="00554C8C">
            <w:pPr>
              <w:rPr>
                <w:color w:val="000000"/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0.67 (0.33–1.35)</w:t>
            </w:r>
          </w:p>
        </w:tc>
        <w:tc>
          <w:tcPr>
            <w:tcW w:w="941" w:type="dxa"/>
            <w:vAlign w:val="bottom"/>
          </w:tcPr>
          <w:p w14:paraId="6BE2FB28" w14:textId="44316AE4" w:rsidR="00554C8C" w:rsidRPr="00AB157C" w:rsidRDefault="00554C8C" w:rsidP="00554C8C">
            <w:pPr>
              <w:rPr>
                <w:color w:val="000000"/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0.26</w:t>
            </w:r>
          </w:p>
        </w:tc>
      </w:tr>
      <w:tr w:rsidR="00554C8C" w:rsidRPr="00AB157C" w14:paraId="12B57DC1" w14:textId="77777777" w:rsidTr="00ED2D86">
        <w:tc>
          <w:tcPr>
            <w:tcW w:w="4106" w:type="dxa"/>
            <w:vAlign w:val="bottom"/>
          </w:tcPr>
          <w:p w14:paraId="4C97A1AB" w14:textId="77777777" w:rsidR="00554C8C" w:rsidRPr="00AB157C" w:rsidRDefault="00554C8C" w:rsidP="00554C8C">
            <w:pPr>
              <w:rPr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LVI (yes vs no)</w:t>
            </w:r>
          </w:p>
        </w:tc>
        <w:tc>
          <w:tcPr>
            <w:tcW w:w="1559" w:type="dxa"/>
            <w:vAlign w:val="bottom"/>
          </w:tcPr>
          <w:p w14:paraId="7021EB45" w14:textId="77E3BC45" w:rsidR="00554C8C" w:rsidRPr="00AB157C" w:rsidRDefault="00554C8C" w:rsidP="00554C8C">
            <w:pPr>
              <w:rPr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1.94 (1.01–3.72)</w:t>
            </w:r>
          </w:p>
        </w:tc>
        <w:tc>
          <w:tcPr>
            <w:tcW w:w="851" w:type="dxa"/>
            <w:vAlign w:val="bottom"/>
          </w:tcPr>
          <w:p w14:paraId="604BA136" w14:textId="52A21992" w:rsidR="00554C8C" w:rsidRPr="00AB157C" w:rsidRDefault="00554C8C" w:rsidP="00554C8C">
            <w:pPr>
              <w:rPr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59" w:type="dxa"/>
            <w:vAlign w:val="bottom"/>
          </w:tcPr>
          <w:p w14:paraId="50748B3A" w14:textId="4F448259" w:rsidR="00554C8C" w:rsidRPr="00AB157C" w:rsidRDefault="00554C8C" w:rsidP="00554C8C">
            <w:pPr>
              <w:rPr>
                <w:color w:val="000000"/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941" w:type="dxa"/>
            <w:vAlign w:val="bottom"/>
          </w:tcPr>
          <w:p w14:paraId="220E1E84" w14:textId="763AA288" w:rsidR="00554C8C" w:rsidRPr="00AB157C" w:rsidRDefault="00554C8C" w:rsidP="00554C8C">
            <w:pPr>
              <w:rPr>
                <w:color w:val="000000"/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–</w:t>
            </w:r>
          </w:p>
        </w:tc>
      </w:tr>
      <w:tr w:rsidR="00554C8C" w:rsidRPr="00AB157C" w14:paraId="617CA65F" w14:textId="77777777" w:rsidTr="00ED2D86">
        <w:tc>
          <w:tcPr>
            <w:tcW w:w="4106" w:type="dxa"/>
            <w:vAlign w:val="bottom"/>
          </w:tcPr>
          <w:p w14:paraId="57A619BF" w14:textId="77777777" w:rsidR="00554C8C" w:rsidRPr="00AB157C" w:rsidRDefault="00554C8C" w:rsidP="00554C8C">
            <w:pPr>
              <w:rPr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R status (R1-2 vs R0)</w:t>
            </w:r>
          </w:p>
        </w:tc>
        <w:tc>
          <w:tcPr>
            <w:tcW w:w="1559" w:type="dxa"/>
            <w:vAlign w:val="bottom"/>
          </w:tcPr>
          <w:p w14:paraId="1A369CEA" w14:textId="6F7B523B" w:rsidR="00554C8C" w:rsidRPr="00AB157C" w:rsidRDefault="00554C8C" w:rsidP="00554C8C">
            <w:pPr>
              <w:rPr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2.85 (0.85–9.51)</w:t>
            </w:r>
          </w:p>
        </w:tc>
        <w:tc>
          <w:tcPr>
            <w:tcW w:w="851" w:type="dxa"/>
            <w:vAlign w:val="bottom"/>
          </w:tcPr>
          <w:p w14:paraId="3C2E7F65" w14:textId="521D282E" w:rsidR="00554C8C" w:rsidRPr="00AB157C" w:rsidRDefault="00554C8C" w:rsidP="00554C8C">
            <w:pPr>
              <w:rPr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559" w:type="dxa"/>
            <w:vAlign w:val="bottom"/>
          </w:tcPr>
          <w:p w14:paraId="5EDA1CFB" w14:textId="5F1C0E5F" w:rsidR="00554C8C" w:rsidRPr="00AB157C" w:rsidRDefault="00554C8C" w:rsidP="00554C8C">
            <w:pPr>
              <w:rPr>
                <w:color w:val="000000"/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2.07 (0.58–7.45)</w:t>
            </w:r>
          </w:p>
        </w:tc>
        <w:tc>
          <w:tcPr>
            <w:tcW w:w="941" w:type="dxa"/>
            <w:vAlign w:val="bottom"/>
          </w:tcPr>
          <w:p w14:paraId="7096BA79" w14:textId="4136BD9D" w:rsidR="00554C8C" w:rsidRPr="00AB157C" w:rsidRDefault="00554C8C" w:rsidP="00554C8C">
            <w:pPr>
              <w:rPr>
                <w:color w:val="000000"/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0.26</w:t>
            </w:r>
          </w:p>
        </w:tc>
      </w:tr>
    </w:tbl>
    <w:p w14:paraId="06077271" w14:textId="5EDAC481" w:rsidR="00987373" w:rsidRPr="00AB157C" w:rsidRDefault="00740D7D" w:rsidP="00740D7D">
      <w:pPr>
        <w:rPr>
          <w:sz w:val="20"/>
          <w:szCs w:val="20"/>
        </w:rPr>
      </w:pPr>
      <w:r w:rsidRPr="00AB157C">
        <w:rPr>
          <w:b/>
          <w:bCs/>
          <w:sz w:val="20"/>
          <w:szCs w:val="20"/>
        </w:rPr>
        <w:t xml:space="preserve">Supplementary Table </w:t>
      </w:r>
      <w:r w:rsidR="00F60E04" w:rsidRPr="00AB157C">
        <w:rPr>
          <w:b/>
          <w:bCs/>
          <w:sz w:val="20"/>
          <w:szCs w:val="20"/>
        </w:rPr>
        <w:t>8</w:t>
      </w:r>
      <w:r w:rsidRPr="00AB157C">
        <w:rPr>
          <w:b/>
          <w:bCs/>
          <w:sz w:val="20"/>
          <w:szCs w:val="20"/>
        </w:rPr>
        <w:t>:</w:t>
      </w:r>
      <w:r w:rsidRPr="00AB157C">
        <w:rPr>
          <w:sz w:val="20"/>
          <w:szCs w:val="20"/>
        </w:rPr>
        <w:t xml:space="preserve"> Univariate and multivariate analysis on original candidate </w:t>
      </w:r>
      <w:r w:rsidR="00162338" w:rsidRPr="00AB157C">
        <w:rPr>
          <w:sz w:val="20"/>
          <w:szCs w:val="20"/>
        </w:rPr>
        <w:t xml:space="preserve">clinical </w:t>
      </w:r>
      <w:r w:rsidRPr="00AB157C">
        <w:rPr>
          <w:sz w:val="20"/>
          <w:szCs w:val="20"/>
        </w:rPr>
        <w:t>features.</w:t>
      </w:r>
      <w:r w:rsidR="00234C78" w:rsidRPr="00AB157C">
        <w:rPr>
          <w:sz w:val="20"/>
          <w:szCs w:val="20"/>
        </w:rPr>
        <w:t xml:space="preserve"> Multivariate analysis results only displayed for final selected </w:t>
      </w:r>
      <w:r w:rsidR="00B77614" w:rsidRPr="00AB157C">
        <w:rPr>
          <w:sz w:val="20"/>
          <w:szCs w:val="20"/>
        </w:rPr>
        <w:t xml:space="preserve">clinical </w:t>
      </w:r>
      <w:r w:rsidR="00234C78" w:rsidRPr="00AB157C">
        <w:rPr>
          <w:sz w:val="20"/>
          <w:szCs w:val="20"/>
        </w:rPr>
        <w:t>features.</w:t>
      </w:r>
    </w:p>
    <w:p w14:paraId="13B78923" w14:textId="77777777" w:rsidR="00987373" w:rsidRPr="00AB157C" w:rsidRDefault="00987373">
      <w:pPr>
        <w:rPr>
          <w:sz w:val="20"/>
          <w:szCs w:val="20"/>
        </w:rPr>
      </w:pPr>
      <w:r w:rsidRPr="00AB157C">
        <w:rPr>
          <w:sz w:val="20"/>
          <w:szCs w:val="20"/>
        </w:rPr>
        <w:br w:type="page"/>
      </w:r>
    </w:p>
    <w:tbl>
      <w:tblPr>
        <w:tblStyle w:val="TableGrid"/>
        <w:tblW w:w="9000" w:type="dxa"/>
        <w:tblLook w:val="04A0" w:firstRow="1" w:lastRow="0" w:firstColumn="1" w:lastColumn="0" w:noHBand="0" w:noVBand="1"/>
      </w:tblPr>
      <w:tblGrid>
        <w:gridCol w:w="1276"/>
        <w:gridCol w:w="1260"/>
        <w:gridCol w:w="1278"/>
        <w:gridCol w:w="1261"/>
        <w:gridCol w:w="1336"/>
        <w:gridCol w:w="1328"/>
        <w:gridCol w:w="1261"/>
      </w:tblGrid>
      <w:tr w:rsidR="00987373" w:rsidRPr="00AB157C" w14:paraId="0C413E35" w14:textId="77777777" w:rsidTr="008D4E0E">
        <w:trPr>
          <w:trHeight w:val="123"/>
        </w:trPr>
        <w:tc>
          <w:tcPr>
            <w:tcW w:w="1276" w:type="dxa"/>
          </w:tcPr>
          <w:p w14:paraId="01C666E7" w14:textId="77777777" w:rsidR="00987373" w:rsidRPr="00AB157C" w:rsidRDefault="00987373" w:rsidP="00ED2D86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33665EB8" w14:textId="77777777" w:rsidR="00987373" w:rsidRPr="00AB157C" w:rsidRDefault="00987373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AUC</w:t>
            </w:r>
          </w:p>
        </w:tc>
        <w:tc>
          <w:tcPr>
            <w:tcW w:w="1278" w:type="dxa"/>
            <w:vAlign w:val="bottom"/>
          </w:tcPr>
          <w:p w14:paraId="794C9887" w14:textId="77777777" w:rsidR="00987373" w:rsidRPr="00AB157C" w:rsidRDefault="00987373" w:rsidP="00ED2D86">
            <w:pPr>
              <w:rPr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Accuracy</w:t>
            </w:r>
          </w:p>
        </w:tc>
        <w:tc>
          <w:tcPr>
            <w:tcW w:w="1261" w:type="dxa"/>
            <w:vAlign w:val="bottom"/>
          </w:tcPr>
          <w:p w14:paraId="0A84622A" w14:textId="77777777" w:rsidR="00987373" w:rsidRPr="00AB157C" w:rsidRDefault="00987373" w:rsidP="00ED2D86">
            <w:pPr>
              <w:rPr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F1 score</w:t>
            </w:r>
          </w:p>
        </w:tc>
        <w:tc>
          <w:tcPr>
            <w:tcW w:w="1336" w:type="dxa"/>
            <w:vAlign w:val="bottom"/>
          </w:tcPr>
          <w:p w14:paraId="13B6A71F" w14:textId="77777777" w:rsidR="00987373" w:rsidRPr="00AB157C" w:rsidRDefault="00987373" w:rsidP="00ED2D86">
            <w:pPr>
              <w:rPr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1328" w:type="dxa"/>
            <w:vAlign w:val="bottom"/>
          </w:tcPr>
          <w:p w14:paraId="61361D23" w14:textId="77777777" w:rsidR="00987373" w:rsidRPr="00AB157C" w:rsidRDefault="00987373" w:rsidP="00ED2D86">
            <w:pPr>
              <w:rPr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Specificity</w:t>
            </w:r>
          </w:p>
        </w:tc>
        <w:tc>
          <w:tcPr>
            <w:tcW w:w="1261" w:type="dxa"/>
            <w:vAlign w:val="bottom"/>
          </w:tcPr>
          <w:p w14:paraId="7408AF7D" w14:textId="77777777" w:rsidR="00987373" w:rsidRPr="00AB157C" w:rsidRDefault="00987373" w:rsidP="00ED2D86">
            <w:pPr>
              <w:rPr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Brier score</w:t>
            </w:r>
          </w:p>
        </w:tc>
      </w:tr>
      <w:tr w:rsidR="00987373" w:rsidRPr="00AB157C" w14:paraId="3D8E1770" w14:textId="77777777" w:rsidTr="008D4E0E">
        <w:trPr>
          <w:trHeight w:val="384"/>
        </w:trPr>
        <w:tc>
          <w:tcPr>
            <w:tcW w:w="1276" w:type="dxa"/>
          </w:tcPr>
          <w:p w14:paraId="3DFC2B08" w14:textId="77777777" w:rsidR="00987373" w:rsidRPr="00AB157C" w:rsidRDefault="00987373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Classic selection</w:t>
            </w:r>
          </w:p>
        </w:tc>
        <w:tc>
          <w:tcPr>
            <w:tcW w:w="1260" w:type="dxa"/>
            <w:vAlign w:val="bottom"/>
          </w:tcPr>
          <w:p w14:paraId="0E0B9917" w14:textId="77777777" w:rsidR="00987373" w:rsidRPr="00AB157C" w:rsidRDefault="00987373" w:rsidP="00ED2D86">
            <w:pPr>
              <w:rPr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0.63 (0.54-0.71)</w:t>
            </w:r>
          </w:p>
        </w:tc>
        <w:tc>
          <w:tcPr>
            <w:tcW w:w="1278" w:type="dxa"/>
            <w:vAlign w:val="bottom"/>
          </w:tcPr>
          <w:p w14:paraId="6DFCD042" w14:textId="77777777" w:rsidR="00987373" w:rsidRPr="00AB157C" w:rsidRDefault="00987373" w:rsidP="00ED2D86">
            <w:pPr>
              <w:rPr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0.59 (0.51-0.66)</w:t>
            </w:r>
          </w:p>
        </w:tc>
        <w:tc>
          <w:tcPr>
            <w:tcW w:w="1261" w:type="dxa"/>
            <w:vAlign w:val="bottom"/>
          </w:tcPr>
          <w:p w14:paraId="16CE6A11" w14:textId="77777777" w:rsidR="00987373" w:rsidRPr="00AB157C" w:rsidRDefault="00987373" w:rsidP="00ED2D86">
            <w:pPr>
              <w:rPr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0.54 (0.44-0.63)</w:t>
            </w:r>
          </w:p>
        </w:tc>
        <w:tc>
          <w:tcPr>
            <w:tcW w:w="1336" w:type="dxa"/>
            <w:vAlign w:val="bottom"/>
          </w:tcPr>
          <w:p w14:paraId="07C7CBD8" w14:textId="77777777" w:rsidR="00987373" w:rsidRPr="00AB157C" w:rsidRDefault="00987373" w:rsidP="00ED2D86">
            <w:pPr>
              <w:rPr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0.49 (0.37-0.60)</w:t>
            </w:r>
          </w:p>
        </w:tc>
        <w:tc>
          <w:tcPr>
            <w:tcW w:w="1328" w:type="dxa"/>
            <w:vAlign w:val="bottom"/>
          </w:tcPr>
          <w:p w14:paraId="16E3E3C1" w14:textId="77777777" w:rsidR="00987373" w:rsidRPr="00AB157C" w:rsidRDefault="00987373" w:rsidP="00ED2D86">
            <w:pPr>
              <w:rPr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0.68 (0.58-0.78)</w:t>
            </w:r>
          </w:p>
        </w:tc>
        <w:tc>
          <w:tcPr>
            <w:tcW w:w="1261" w:type="dxa"/>
            <w:vAlign w:val="bottom"/>
          </w:tcPr>
          <w:p w14:paraId="3FA52520" w14:textId="77777777" w:rsidR="00987373" w:rsidRPr="00AB157C" w:rsidRDefault="00987373" w:rsidP="00ED2D86">
            <w:pPr>
              <w:rPr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0.24 (0.22-0.27)</w:t>
            </w:r>
          </w:p>
        </w:tc>
      </w:tr>
      <w:tr w:rsidR="00987373" w:rsidRPr="00AB157C" w14:paraId="7C71F8A2" w14:textId="77777777" w:rsidTr="008D4E0E">
        <w:trPr>
          <w:trHeight w:val="377"/>
        </w:trPr>
        <w:tc>
          <w:tcPr>
            <w:tcW w:w="1276" w:type="dxa"/>
          </w:tcPr>
          <w:p w14:paraId="0F260339" w14:textId="77777777" w:rsidR="00987373" w:rsidRPr="00AB157C" w:rsidRDefault="00987373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LASSO selection</w:t>
            </w:r>
          </w:p>
        </w:tc>
        <w:tc>
          <w:tcPr>
            <w:tcW w:w="1260" w:type="dxa"/>
            <w:vAlign w:val="bottom"/>
          </w:tcPr>
          <w:p w14:paraId="40566BE3" w14:textId="77777777" w:rsidR="00987373" w:rsidRPr="00AB157C" w:rsidRDefault="00987373" w:rsidP="00ED2D86">
            <w:pPr>
              <w:rPr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0.61 (0.52–0.70)</w:t>
            </w:r>
          </w:p>
        </w:tc>
        <w:tc>
          <w:tcPr>
            <w:tcW w:w="1278" w:type="dxa"/>
            <w:vAlign w:val="bottom"/>
          </w:tcPr>
          <w:p w14:paraId="4E75B68F" w14:textId="77777777" w:rsidR="00987373" w:rsidRPr="00AB157C" w:rsidRDefault="00987373" w:rsidP="00ED2D86">
            <w:pPr>
              <w:rPr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0.63 (0.56–0.71)</w:t>
            </w:r>
          </w:p>
        </w:tc>
        <w:tc>
          <w:tcPr>
            <w:tcW w:w="1261" w:type="dxa"/>
            <w:vAlign w:val="bottom"/>
          </w:tcPr>
          <w:p w14:paraId="14E976A6" w14:textId="77777777" w:rsidR="00987373" w:rsidRPr="00AB157C" w:rsidRDefault="00987373" w:rsidP="00ED2D86">
            <w:pPr>
              <w:rPr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0.63 (0.55-0.70)</w:t>
            </w:r>
          </w:p>
        </w:tc>
        <w:tc>
          <w:tcPr>
            <w:tcW w:w="1336" w:type="dxa"/>
            <w:vAlign w:val="bottom"/>
          </w:tcPr>
          <w:p w14:paraId="5B798AF4" w14:textId="77777777" w:rsidR="00987373" w:rsidRPr="00AB157C" w:rsidRDefault="00987373" w:rsidP="00ED2D86">
            <w:pPr>
              <w:rPr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0.64 (0.53-0.75)</w:t>
            </w:r>
          </w:p>
        </w:tc>
        <w:tc>
          <w:tcPr>
            <w:tcW w:w="1328" w:type="dxa"/>
            <w:vAlign w:val="bottom"/>
          </w:tcPr>
          <w:p w14:paraId="60D4ABDF" w14:textId="77777777" w:rsidR="00987373" w:rsidRPr="00AB157C" w:rsidRDefault="00987373" w:rsidP="00ED2D86">
            <w:pPr>
              <w:rPr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0.63 (0.53-0.74)</w:t>
            </w:r>
          </w:p>
        </w:tc>
        <w:tc>
          <w:tcPr>
            <w:tcW w:w="1261" w:type="dxa"/>
            <w:vAlign w:val="bottom"/>
          </w:tcPr>
          <w:p w14:paraId="59D2862B" w14:textId="77777777" w:rsidR="00987373" w:rsidRPr="00AB157C" w:rsidRDefault="00987373" w:rsidP="00ED2D86">
            <w:pPr>
              <w:rPr>
                <w:sz w:val="20"/>
                <w:szCs w:val="20"/>
              </w:rPr>
            </w:pPr>
            <w:r w:rsidRPr="00AB157C">
              <w:rPr>
                <w:color w:val="000000"/>
                <w:sz w:val="20"/>
                <w:szCs w:val="20"/>
              </w:rPr>
              <w:t>0.25 (0.22-0.28)</w:t>
            </w:r>
          </w:p>
        </w:tc>
      </w:tr>
    </w:tbl>
    <w:p w14:paraId="3B5C56F6" w14:textId="0A0D32F4" w:rsidR="005D00B3" w:rsidRPr="00AB157C" w:rsidRDefault="00987373" w:rsidP="00987373">
      <w:pPr>
        <w:rPr>
          <w:sz w:val="20"/>
          <w:szCs w:val="20"/>
        </w:rPr>
      </w:pPr>
      <w:r w:rsidRPr="00AB157C">
        <w:rPr>
          <w:b/>
          <w:bCs/>
          <w:sz w:val="20"/>
          <w:szCs w:val="20"/>
        </w:rPr>
        <w:t>Supplemental Table 9:</w:t>
      </w:r>
      <w:r w:rsidRPr="00AB157C">
        <w:rPr>
          <w:sz w:val="20"/>
          <w:szCs w:val="20"/>
        </w:rPr>
        <w:t xml:space="preserve"> Multivariate logistic regression model performance of clinical features selected from the classic approach (staging, R status, sex, PET-SUV-max, reception of SACT, pleural invasion, type of primary surgical treatment) versus LASSO feature reduction (staging, sex, primary tumour diameter, T stage, PET-SUV-max, age, BMI). Although primary tumour diameter and T stage were selected by LASSO, T2-T4 can be staged independently due to other factors such as presence of pleural invasion, local invasion, and satellite nodules. Brackets denote 95%CI.</w:t>
      </w:r>
    </w:p>
    <w:p w14:paraId="37687E4D" w14:textId="77777777" w:rsidR="005D00B3" w:rsidRPr="00AB157C" w:rsidRDefault="005D00B3">
      <w:pPr>
        <w:rPr>
          <w:sz w:val="20"/>
          <w:szCs w:val="20"/>
        </w:rPr>
      </w:pPr>
      <w:r w:rsidRPr="00AB157C">
        <w:rPr>
          <w:sz w:val="20"/>
          <w:szCs w:val="20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2835"/>
        <w:gridCol w:w="3918"/>
      </w:tblGrid>
      <w:tr w:rsidR="005D00B3" w:rsidRPr="00AB157C" w14:paraId="797CF1B8" w14:textId="77777777" w:rsidTr="00295B89">
        <w:tc>
          <w:tcPr>
            <w:tcW w:w="2263" w:type="dxa"/>
          </w:tcPr>
          <w:p w14:paraId="711B11E9" w14:textId="5C77E697" w:rsidR="005D00B3" w:rsidRPr="00AB157C" w:rsidRDefault="00C03997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lastRenderedPageBreak/>
              <w:t>Region-of-interest</w:t>
            </w:r>
          </w:p>
        </w:tc>
        <w:tc>
          <w:tcPr>
            <w:tcW w:w="2835" w:type="dxa"/>
          </w:tcPr>
          <w:p w14:paraId="368B0C62" w14:textId="77777777" w:rsidR="005D00B3" w:rsidRPr="00AB157C" w:rsidRDefault="005D00B3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Feature</w:t>
            </w:r>
          </w:p>
        </w:tc>
        <w:tc>
          <w:tcPr>
            <w:tcW w:w="3918" w:type="dxa"/>
          </w:tcPr>
          <w:p w14:paraId="0F66E572" w14:textId="77777777" w:rsidR="005D00B3" w:rsidRPr="00AB157C" w:rsidRDefault="005D00B3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Filter</w:t>
            </w:r>
          </w:p>
        </w:tc>
      </w:tr>
      <w:tr w:rsidR="005D00B3" w:rsidRPr="00AB157C" w14:paraId="7E5A6D0A" w14:textId="77777777" w:rsidTr="00295B89">
        <w:tc>
          <w:tcPr>
            <w:tcW w:w="2263" w:type="dxa"/>
          </w:tcPr>
          <w:p w14:paraId="49521F99" w14:textId="77777777" w:rsidR="005D00B3" w:rsidRPr="00AB157C" w:rsidRDefault="005D00B3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Intra-tumoural</w:t>
            </w:r>
          </w:p>
        </w:tc>
        <w:tc>
          <w:tcPr>
            <w:tcW w:w="2835" w:type="dxa"/>
          </w:tcPr>
          <w:p w14:paraId="6E92FEE1" w14:textId="77777777" w:rsidR="005D00B3" w:rsidRPr="00AB157C" w:rsidRDefault="005D00B3" w:rsidP="00ED2D86">
            <w:pPr>
              <w:rPr>
                <w:sz w:val="20"/>
                <w:szCs w:val="20"/>
              </w:rPr>
            </w:pPr>
            <w:proofErr w:type="spellStart"/>
            <w:r w:rsidRPr="00AB157C">
              <w:rPr>
                <w:sz w:val="20"/>
                <w:szCs w:val="20"/>
              </w:rPr>
              <w:t>shape_Flatness</w:t>
            </w:r>
            <w:proofErr w:type="spellEnd"/>
          </w:p>
          <w:p w14:paraId="1848F6D3" w14:textId="77777777" w:rsidR="005D00B3" w:rsidRPr="00AB157C" w:rsidRDefault="005D00B3" w:rsidP="00ED2D86">
            <w:pPr>
              <w:rPr>
                <w:sz w:val="20"/>
                <w:szCs w:val="20"/>
              </w:rPr>
            </w:pPr>
            <w:proofErr w:type="spellStart"/>
            <w:r w:rsidRPr="00AB157C">
              <w:rPr>
                <w:sz w:val="20"/>
                <w:szCs w:val="20"/>
              </w:rPr>
              <w:t>shape_Elongation</w:t>
            </w:r>
            <w:proofErr w:type="spellEnd"/>
          </w:p>
          <w:p w14:paraId="4231C482" w14:textId="77777777" w:rsidR="005D00B3" w:rsidRPr="00AB157C" w:rsidRDefault="005D00B3" w:rsidP="00ED2D86">
            <w:pPr>
              <w:rPr>
                <w:sz w:val="20"/>
                <w:szCs w:val="20"/>
              </w:rPr>
            </w:pPr>
            <w:proofErr w:type="spellStart"/>
            <w:r w:rsidRPr="00AB157C">
              <w:rPr>
                <w:sz w:val="20"/>
                <w:szCs w:val="20"/>
              </w:rPr>
              <w:t>firstorder_Skewness</w:t>
            </w:r>
            <w:proofErr w:type="spellEnd"/>
          </w:p>
          <w:p w14:paraId="0A4C907D" w14:textId="77777777" w:rsidR="005D00B3" w:rsidRPr="00AB157C" w:rsidRDefault="005D00B3" w:rsidP="00ED2D86">
            <w:pPr>
              <w:rPr>
                <w:sz w:val="20"/>
                <w:szCs w:val="20"/>
              </w:rPr>
            </w:pPr>
            <w:proofErr w:type="spellStart"/>
            <w:r w:rsidRPr="00AB157C">
              <w:rPr>
                <w:sz w:val="20"/>
                <w:szCs w:val="20"/>
              </w:rPr>
              <w:t>firstorder_Minimum</w:t>
            </w:r>
            <w:proofErr w:type="spellEnd"/>
          </w:p>
          <w:p w14:paraId="364FB60C" w14:textId="77777777" w:rsidR="005D00B3" w:rsidRPr="00AB157C" w:rsidRDefault="005D00B3" w:rsidP="00ED2D86">
            <w:pPr>
              <w:rPr>
                <w:sz w:val="20"/>
                <w:szCs w:val="20"/>
              </w:rPr>
            </w:pPr>
            <w:proofErr w:type="spellStart"/>
            <w:r w:rsidRPr="00AB157C">
              <w:rPr>
                <w:sz w:val="20"/>
                <w:szCs w:val="20"/>
              </w:rPr>
              <w:t>gldm_DependenceVariance</w:t>
            </w:r>
            <w:proofErr w:type="spellEnd"/>
          </w:p>
          <w:p w14:paraId="2B07AB66" w14:textId="77777777" w:rsidR="005D00B3" w:rsidRPr="00AB157C" w:rsidRDefault="005D00B3" w:rsidP="00ED2D86">
            <w:pPr>
              <w:rPr>
                <w:sz w:val="20"/>
                <w:szCs w:val="20"/>
              </w:rPr>
            </w:pPr>
            <w:proofErr w:type="spellStart"/>
            <w:r w:rsidRPr="00AB157C">
              <w:rPr>
                <w:sz w:val="20"/>
                <w:szCs w:val="20"/>
              </w:rPr>
              <w:t>glcm_ClusterShade</w:t>
            </w:r>
            <w:proofErr w:type="spellEnd"/>
          </w:p>
        </w:tc>
        <w:tc>
          <w:tcPr>
            <w:tcW w:w="3918" w:type="dxa"/>
          </w:tcPr>
          <w:p w14:paraId="60473501" w14:textId="77777777" w:rsidR="005D00B3" w:rsidRPr="00AB157C" w:rsidRDefault="005D00B3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original</w:t>
            </w:r>
          </w:p>
          <w:p w14:paraId="26C9561C" w14:textId="77777777" w:rsidR="005D00B3" w:rsidRPr="00AB157C" w:rsidRDefault="005D00B3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original</w:t>
            </w:r>
          </w:p>
          <w:p w14:paraId="14F9357C" w14:textId="77777777" w:rsidR="005D00B3" w:rsidRPr="00AB157C" w:rsidRDefault="005D00B3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log_sigma_3-0-mm-3D / 4-0-mm</w:t>
            </w:r>
          </w:p>
          <w:p w14:paraId="37858A33" w14:textId="77777777" w:rsidR="005D00B3" w:rsidRPr="00AB157C" w:rsidRDefault="005D00B3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lbp-3D-k</w:t>
            </w:r>
          </w:p>
          <w:p w14:paraId="19138A31" w14:textId="77777777" w:rsidR="005D00B3" w:rsidRPr="00AB157C" w:rsidRDefault="005D00B3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wavelet-LHH</w:t>
            </w:r>
          </w:p>
          <w:p w14:paraId="1DA92E1A" w14:textId="77777777" w:rsidR="005D00B3" w:rsidRPr="00AB157C" w:rsidRDefault="005D00B3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log-sigma-2-0-mm-3D / 3-0-mm / 4-0-mm</w:t>
            </w:r>
          </w:p>
        </w:tc>
      </w:tr>
      <w:tr w:rsidR="005D00B3" w:rsidRPr="00AB157C" w14:paraId="740307D8" w14:textId="77777777" w:rsidTr="00295B89">
        <w:tc>
          <w:tcPr>
            <w:tcW w:w="2263" w:type="dxa"/>
          </w:tcPr>
          <w:p w14:paraId="6E16116A" w14:textId="77777777" w:rsidR="005D00B3" w:rsidRPr="00AB157C" w:rsidRDefault="005D00B3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Peri-tumoural</w:t>
            </w:r>
          </w:p>
        </w:tc>
        <w:tc>
          <w:tcPr>
            <w:tcW w:w="2835" w:type="dxa"/>
          </w:tcPr>
          <w:p w14:paraId="5FA70837" w14:textId="77777777" w:rsidR="005D00B3" w:rsidRPr="00AB157C" w:rsidRDefault="005D00B3" w:rsidP="00ED2D86">
            <w:pPr>
              <w:rPr>
                <w:sz w:val="20"/>
                <w:szCs w:val="20"/>
              </w:rPr>
            </w:pPr>
            <w:proofErr w:type="spellStart"/>
            <w:r w:rsidRPr="00AB157C">
              <w:rPr>
                <w:sz w:val="20"/>
                <w:szCs w:val="20"/>
              </w:rPr>
              <w:t>shape_Flatness</w:t>
            </w:r>
            <w:proofErr w:type="spellEnd"/>
          </w:p>
          <w:p w14:paraId="25F317CC" w14:textId="77777777" w:rsidR="005D00B3" w:rsidRPr="00AB157C" w:rsidRDefault="005D00B3" w:rsidP="00ED2D86">
            <w:pPr>
              <w:rPr>
                <w:sz w:val="20"/>
                <w:szCs w:val="20"/>
              </w:rPr>
            </w:pPr>
            <w:proofErr w:type="spellStart"/>
            <w:r w:rsidRPr="00AB157C">
              <w:rPr>
                <w:sz w:val="20"/>
                <w:szCs w:val="20"/>
              </w:rPr>
              <w:t>shape_Elongation</w:t>
            </w:r>
            <w:proofErr w:type="spellEnd"/>
          </w:p>
          <w:p w14:paraId="79E4C393" w14:textId="77777777" w:rsidR="005D00B3" w:rsidRPr="00AB157C" w:rsidRDefault="005D00B3" w:rsidP="00ED2D86">
            <w:pPr>
              <w:rPr>
                <w:sz w:val="20"/>
                <w:szCs w:val="20"/>
              </w:rPr>
            </w:pPr>
            <w:proofErr w:type="spellStart"/>
            <w:r w:rsidRPr="00AB157C">
              <w:rPr>
                <w:sz w:val="20"/>
                <w:szCs w:val="20"/>
              </w:rPr>
              <w:t>firstorder_Skewness</w:t>
            </w:r>
            <w:proofErr w:type="spellEnd"/>
          </w:p>
          <w:p w14:paraId="582FCFC5" w14:textId="77777777" w:rsidR="005D00B3" w:rsidRPr="00AB157C" w:rsidRDefault="005D00B3" w:rsidP="00ED2D86">
            <w:pPr>
              <w:rPr>
                <w:sz w:val="20"/>
                <w:szCs w:val="20"/>
              </w:rPr>
            </w:pPr>
            <w:proofErr w:type="spellStart"/>
            <w:r w:rsidRPr="00AB157C">
              <w:rPr>
                <w:sz w:val="20"/>
                <w:szCs w:val="20"/>
              </w:rPr>
              <w:t>firstorder_Kurtosis</w:t>
            </w:r>
            <w:proofErr w:type="spellEnd"/>
          </w:p>
          <w:p w14:paraId="3D428BAA" w14:textId="77777777" w:rsidR="005D00B3" w:rsidRPr="00AB157C" w:rsidRDefault="005D00B3" w:rsidP="00ED2D86">
            <w:pPr>
              <w:rPr>
                <w:sz w:val="20"/>
                <w:szCs w:val="20"/>
              </w:rPr>
            </w:pPr>
            <w:proofErr w:type="spellStart"/>
            <w:r w:rsidRPr="00AB157C">
              <w:rPr>
                <w:sz w:val="20"/>
                <w:szCs w:val="20"/>
              </w:rPr>
              <w:t>glcm_MCC</w:t>
            </w:r>
            <w:proofErr w:type="spellEnd"/>
          </w:p>
          <w:p w14:paraId="3CF4BD18" w14:textId="77777777" w:rsidR="005D00B3" w:rsidRPr="00AB157C" w:rsidRDefault="005D00B3" w:rsidP="00ED2D86">
            <w:pPr>
              <w:rPr>
                <w:sz w:val="20"/>
                <w:szCs w:val="20"/>
              </w:rPr>
            </w:pPr>
            <w:proofErr w:type="spellStart"/>
            <w:r w:rsidRPr="00AB157C">
              <w:rPr>
                <w:sz w:val="20"/>
                <w:szCs w:val="20"/>
              </w:rPr>
              <w:t>glcm_ClusterShade</w:t>
            </w:r>
            <w:proofErr w:type="spellEnd"/>
          </w:p>
          <w:p w14:paraId="14070E60" w14:textId="77777777" w:rsidR="005D00B3" w:rsidRPr="00AB157C" w:rsidRDefault="005D00B3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glcm_Imc2</w:t>
            </w:r>
          </w:p>
        </w:tc>
        <w:tc>
          <w:tcPr>
            <w:tcW w:w="3918" w:type="dxa"/>
          </w:tcPr>
          <w:p w14:paraId="6DBF2561" w14:textId="77777777" w:rsidR="005D00B3" w:rsidRPr="00AB157C" w:rsidRDefault="005D00B3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original</w:t>
            </w:r>
          </w:p>
          <w:p w14:paraId="5909F665" w14:textId="77777777" w:rsidR="005D00B3" w:rsidRPr="00AB157C" w:rsidRDefault="005D00B3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original</w:t>
            </w:r>
          </w:p>
          <w:p w14:paraId="6E3E59C7" w14:textId="77777777" w:rsidR="005D00B3" w:rsidRPr="00AB157C" w:rsidRDefault="005D00B3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log-sigma-4-0-mm-3D</w:t>
            </w:r>
          </w:p>
          <w:p w14:paraId="6907265F" w14:textId="77777777" w:rsidR="005D00B3" w:rsidRPr="00AB157C" w:rsidRDefault="005D00B3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wavelet-HLH</w:t>
            </w:r>
          </w:p>
          <w:p w14:paraId="5257E6BF" w14:textId="77777777" w:rsidR="005D00B3" w:rsidRPr="00AB157C" w:rsidRDefault="005D00B3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wavelet-LLH</w:t>
            </w:r>
          </w:p>
          <w:p w14:paraId="113C1E3B" w14:textId="77777777" w:rsidR="005D00B3" w:rsidRPr="00AB157C" w:rsidRDefault="005D00B3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log-sigma-4-0-mm-3D</w:t>
            </w:r>
          </w:p>
          <w:p w14:paraId="4A60860A" w14:textId="77777777" w:rsidR="005D00B3" w:rsidRPr="00AB157C" w:rsidRDefault="005D00B3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wavelet-LLH</w:t>
            </w:r>
          </w:p>
        </w:tc>
      </w:tr>
      <w:tr w:rsidR="005D00B3" w:rsidRPr="00AB157C" w14:paraId="3216AB34" w14:textId="77777777" w:rsidTr="00295B89">
        <w:tc>
          <w:tcPr>
            <w:tcW w:w="2263" w:type="dxa"/>
          </w:tcPr>
          <w:p w14:paraId="3350DDFC" w14:textId="77777777" w:rsidR="005D00B3" w:rsidRPr="00AB157C" w:rsidRDefault="005D00B3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Whole lung</w:t>
            </w:r>
          </w:p>
        </w:tc>
        <w:tc>
          <w:tcPr>
            <w:tcW w:w="2835" w:type="dxa"/>
          </w:tcPr>
          <w:p w14:paraId="4060D168" w14:textId="77777777" w:rsidR="005D00B3" w:rsidRPr="00AB157C" w:rsidRDefault="005D00B3" w:rsidP="00ED2D86">
            <w:pPr>
              <w:rPr>
                <w:sz w:val="20"/>
                <w:szCs w:val="20"/>
              </w:rPr>
            </w:pPr>
            <w:proofErr w:type="spellStart"/>
            <w:r w:rsidRPr="00AB157C">
              <w:rPr>
                <w:sz w:val="20"/>
                <w:szCs w:val="20"/>
              </w:rPr>
              <w:t>firstorder_Mean</w:t>
            </w:r>
            <w:proofErr w:type="spellEnd"/>
          </w:p>
          <w:p w14:paraId="5D4E59D9" w14:textId="77777777" w:rsidR="005D00B3" w:rsidRPr="00AB157C" w:rsidRDefault="005D00B3" w:rsidP="00ED2D86">
            <w:pPr>
              <w:rPr>
                <w:sz w:val="20"/>
                <w:szCs w:val="20"/>
              </w:rPr>
            </w:pPr>
            <w:proofErr w:type="spellStart"/>
            <w:r w:rsidRPr="00AB157C">
              <w:rPr>
                <w:sz w:val="20"/>
                <w:szCs w:val="20"/>
              </w:rPr>
              <w:t>glcm_MCC</w:t>
            </w:r>
            <w:proofErr w:type="spellEnd"/>
          </w:p>
        </w:tc>
        <w:tc>
          <w:tcPr>
            <w:tcW w:w="3918" w:type="dxa"/>
          </w:tcPr>
          <w:p w14:paraId="21D9B639" w14:textId="77777777" w:rsidR="005D00B3" w:rsidRPr="00AB157C" w:rsidRDefault="005D00B3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wavelet-HHL</w:t>
            </w:r>
          </w:p>
          <w:p w14:paraId="38305AC3" w14:textId="77777777" w:rsidR="005D00B3" w:rsidRPr="00AB157C" w:rsidRDefault="005D00B3" w:rsidP="00ED2D86">
            <w:pPr>
              <w:rPr>
                <w:sz w:val="20"/>
                <w:szCs w:val="20"/>
              </w:rPr>
            </w:pPr>
            <w:r w:rsidRPr="00AB157C">
              <w:rPr>
                <w:sz w:val="20"/>
                <w:szCs w:val="20"/>
              </w:rPr>
              <w:t>wavelet-HHL</w:t>
            </w:r>
          </w:p>
        </w:tc>
      </w:tr>
    </w:tbl>
    <w:p w14:paraId="2AB2C4DB" w14:textId="7A66D064" w:rsidR="005D00B3" w:rsidRPr="00AB157C" w:rsidRDefault="005D00B3" w:rsidP="005D00B3">
      <w:pPr>
        <w:rPr>
          <w:sz w:val="20"/>
          <w:szCs w:val="20"/>
        </w:rPr>
      </w:pPr>
      <w:r w:rsidRPr="00AB157C">
        <w:rPr>
          <w:b/>
          <w:bCs/>
          <w:sz w:val="20"/>
          <w:szCs w:val="20"/>
        </w:rPr>
        <w:t>Supplemental Table 10:</w:t>
      </w:r>
      <w:r w:rsidRPr="00AB157C">
        <w:rPr>
          <w:sz w:val="20"/>
          <w:szCs w:val="20"/>
        </w:rPr>
        <w:t xml:space="preserve"> Most common radiomic features selected across ≥50% bootstraps.</w:t>
      </w:r>
    </w:p>
    <w:p w14:paraId="72DF6E94" w14:textId="401093AC" w:rsidR="009502A4" w:rsidRPr="00AB157C" w:rsidRDefault="009502A4">
      <w:pPr>
        <w:rPr>
          <w:sz w:val="20"/>
          <w:szCs w:val="20"/>
        </w:rPr>
      </w:pPr>
    </w:p>
    <w:sectPr w:rsidR="009502A4" w:rsidRPr="00AB15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8920F6"/>
    <w:multiLevelType w:val="hybridMultilevel"/>
    <w:tmpl w:val="7DB63310"/>
    <w:lvl w:ilvl="0" w:tplc="5BD678D2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590393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54A"/>
    <w:rsid w:val="00002994"/>
    <w:rsid w:val="00032B5E"/>
    <w:rsid w:val="00041571"/>
    <w:rsid w:val="00060BDC"/>
    <w:rsid w:val="00067AD8"/>
    <w:rsid w:val="00070D80"/>
    <w:rsid w:val="00083922"/>
    <w:rsid w:val="00087427"/>
    <w:rsid w:val="000969C4"/>
    <w:rsid w:val="000A6CD4"/>
    <w:rsid w:val="000B1FE4"/>
    <w:rsid w:val="000D2BCA"/>
    <w:rsid w:val="000E2482"/>
    <w:rsid w:val="000E37CE"/>
    <w:rsid w:val="000F077D"/>
    <w:rsid w:val="0011070D"/>
    <w:rsid w:val="001262C7"/>
    <w:rsid w:val="001503BE"/>
    <w:rsid w:val="00153620"/>
    <w:rsid w:val="00162338"/>
    <w:rsid w:val="001624E5"/>
    <w:rsid w:val="00184A33"/>
    <w:rsid w:val="001979AC"/>
    <w:rsid w:val="001A3C65"/>
    <w:rsid w:val="001B4AD2"/>
    <w:rsid w:val="001B7CF7"/>
    <w:rsid w:val="001F5A0F"/>
    <w:rsid w:val="001F6865"/>
    <w:rsid w:val="0021054A"/>
    <w:rsid w:val="00214BBC"/>
    <w:rsid w:val="00234C78"/>
    <w:rsid w:val="00254964"/>
    <w:rsid w:val="00255F6D"/>
    <w:rsid w:val="00274BBC"/>
    <w:rsid w:val="00295B89"/>
    <w:rsid w:val="002A593B"/>
    <w:rsid w:val="002D01E2"/>
    <w:rsid w:val="002D4AD0"/>
    <w:rsid w:val="002F5748"/>
    <w:rsid w:val="002F77B8"/>
    <w:rsid w:val="003100B0"/>
    <w:rsid w:val="00322408"/>
    <w:rsid w:val="00324C13"/>
    <w:rsid w:val="00350C60"/>
    <w:rsid w:val="00351C0B"/>
    <w:rsid w:val="00353E24"/>
    <w:rsid w:val="00364273"/>
    <w:rsid w:val="0038326E"/>
    <w:rsid w:val="0038524B"/>
    <w:rsid w:val="00386D4A"/>
    <w:rsid w:val="00394994"/>
    <w:rsid w:val="003973B5"/>
    <w:rsid w:val="003C05C6"/>
    <w:rsid w:val="00460251"/>
    <w:rsid w:val="00460595"/>
    <w:rsid w:val="004757E7"/>
    <w:rsid w:val="00476FCF"/>
    <w:rsid w:val="00485CFB"/>
    <w:rsid w:val="004A19F0"/>
    <w:rsid w:val="004A405E"/>
    <w:rsid w:val="004B11AB"/>
    <w:rsid w:val="004D0B85"/>
    <w:rsid w:val="004E047D"/>
    <w:rsid w:val="005169C7"/>
    <w:rsid w:val="005258BA"/>
    <w:rsid w:val="00534BD7"/>
    <w:rsid w:val="00554C8C"/>
    <w:rsid w:val="00556A6E"/>
    <w:rsid w:val="005674AB"/>
    <w:rsid w:val="00576F2F"/>
    <w:rsid w:val="00580711"/>
    <w:rsid w:val="00581CB9"/>
    <w:rsid w:val="00593234"/>
    <w:rsid w:val="005A73E5"/>
    <w:rsid w:val="005D00B3"/>
    <w:rsid w:val="005D6705"/>
    <w:rsid w:val="005F3BEC"/>
    <w:rsid w:val="00645E9A"/>
    <w:rsid w:val="00652A4B"/>
    <w:rsid w:val="006617F9"/>
    <w:rsid w:val="00684BA6"/>
    <w:rsid w:val="00691C42"/>
    <w:rsid w:val="006946D9"/>
    <w:rsid w:val="006A0649"/>
    <w:rsid w:val="006A617F"/>
    <w:rsid w:val="006A65B5"/>
    <w:rsid w:val="006B3EE5"/>
    <w:rsid w:val="006D4705"/>
    <w:rsid w:val="006D64C0"/>
    <w:rsid w:val="006E6DC2"/>
    <w:rsid w:val="006F317D"/>
    <w:rsid w:val="0070255F"/>
    <w:rsid w:val="007047D7"/>
    <w:rsid w:val="007262D6"/>
    <w:rsid w:val="00740D7D"/>
    <w:rsid w:val="00765A07"/>
    <w:rsid w:val="007743FC"/>
    <w:rsid w:val="00776231"/>
    <w:rsid w:val="007859BE"/>
    <w:rsid w:val="00791B33"/>
    <w:rsid w:val="007A75A6"/>
    <w:rsid w:val="007B52EE"/>
    <w:rsid w:val="007D4092"/>
    <w:rsid w:val="007E65DF"/>
    <w:rsid w:val="007F5B22"/>
    <w:rsid w:val="00807D4E"/>
    <w:rsid w:val="00830DB4"/>
    <w:rsid w:val="00833D52"/>
    <w:rsid w:val="0084785D"/>
    <w:rsid w:val="008513BA"/>
    <w:rsid w:val="008A66B0"/>
    <w:rsid w:val="008D23A2"/>
    <w:rsid w:val="008D4E0E"/>
    <w:rsid w:val="008E696B"/>
    <w:rsid w:val="008F5C3D"/>
    <w:rsid w:val="008F6BA6"/>
    <w:rsid w:val="00946849"/>
    <w:rsid w:val="009502A4"/>
    <w:rsid w:val="00955E87"/>
    <w:rsid w:val="00977252"/>
    <w:rsid w:val="00981514"/>
    <w:rsid w:val="00987373"/>
    <w:rsid w:val="009B1071"/>
    <w:rsid w:val="009B2AA9"/>
    <w:rsid w:val="009B7FC1"/>
    <w:rsid w:val="00A026B0"/>
    <w:rsid w:val="00A0775E"/>
    <w:rsid w:val="00A35F0A"/>
    <w:rsid w:val="00A37D68"/>
    <w:rsid w:val="00A85BB7"/>
    <w:rsid w:val="00A94082"/>
    <w:rsid w:val="00AA47C3"/>
    <w:rsid w:val="00AB157C"/>
    <w:rsid w:val="00B240F4"/>
    <w:rsid w:val="00B46D4C"/>
    <w:rsid w:val="00B77191"/>
    <w:rsid w:val="00B77614"/>
    <w:rsid w:val="00B87947"/>
    <w:rsid w:val="00B969D2"/>
    <w:rsid w:val="00BB49D8"/>
    <w:rsid w:val="00BC1264"/>
    <w:rsid w:val="00BC2914"/>
    <w:rsid w:val="00BD13D3"/>
    <w:rsid w:val="00BD20E4"/>
    <w:rsid w:val="00BD4C4B"/>
    <w:rsid w:val="00BF528A"/>
    <w:rsid w:val="00C03997"/>
    <w:rsid w:val="00C33171"/>
    <w:rsid w:val="00C4244C"/>
    <w:rsid w:val="00C51907"/>
    <w:rsid w:val="00C83A4F"/>
    <w:rsid w:val="00CA6A74"/>
    <w:rsid w:val="00CC3AD9"/>
    <w:rsid w:val="00CC6CDB"/>
    <w:rsid w:val="00CE4185"/>
    <w:rsid w:val="00CE5B06"/>
    <w:rsid w:val="00CF012D"/>
    <w:rsid w:val="00D211A9"/>
    <w:rsid w:val="00D22A04"/>
    <w:rsid w:val="00D32F73"/>
    <w:rsid w:val="00D41C2A"/>
    <w:rsid w:val="00D44A23"/>
    <w:rsid w:val="00D81757"/>
    <w:rsid w:val="00D84A94"/>
    <w:rsid w:val="00DC7C70"/>
    <w:rsid w:val="00DD4501"/>
    <w:rsid w:val="00DF2B6E"/>
    <w:rsid w:val="00E2080B"/>
    <w:rsid w:val="00E36F80"/>
    <w:rsid w:val="00E53559"/>
    <w:rsid w:val="00E601AC"/>
    <w:rsid w:val="00E61546"/>
    <w:rsid w:val="00E97EBC"/>
    <w:rsid w:val="00EA175C"/>
    <w:rsid w:val="00EA63C1"/>
    <w:rsid w:val="00EB74E3"/>
    <w:rsid w:val="00ED4500"/>
    <w:rsid w:val="00ED6C77"/>
    <w:rsid w:val="00EE2A1B"/>
    <w:rsid w:val="00EE7768"/>
    <w:rsid w:val="00EF156A"/>
    <w:rsid w:val="00F02F0B"/>
    <w:rsid w:val="00F302A6"/>
    <w:rsid w:val="00F375F3"/>
    <w:rsid w:val="00F40508"/>
    <w:rsid w:val="00F44379"/>
    <w:rsid w:val="00F46385"/>
    <w:rsid w:val="00F60E04"/>
    <w:rsid w:val="00F62EDE"/>
    <w:rsid w:val="00F72B0E"/>
    <w:rsid w:val="00F82C66"/>
    <w:rsid w:val="00F9412B"/>
    <w:rsid w:val="00F94EF8"/>
    <w:rsid w:val="00FD34E3"/>
    <w:rsid w:val="00FE0F70"/>
    <w:rsid w:val="00FF30B9"/>
    <w:rsid w:val="00FF4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0B1917"/>
  <w15:chartTrackingRefBased/>
  <w15:docId w15:val="{DA59676F-CE4B-E240-9A4F-6BC24BC3B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24E5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24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262D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8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6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66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03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0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9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47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1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7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9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5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6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1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8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3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1</TotalTime>
  <Pages>10</Pages>
  <Words>1405</Words>
  <Characters>8014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red So</dc:creator>
  <cp:keywords/>
  <dc:description/>
  <cp:lastModifiedBy>Alfred So</cp:lastModifiedBy>
  <cp:revision>184</cp:revision>
  <dcterms:created xsi:type="dcterms:W3CDTF">2025-05-06T19:25:00Z</dcterms:created>
  <dcterms:modified xsi:type="dcterms:W3CDTF">2025-06-05T15:22:00Z</dcterms:modified>
</cp:coreProperties>
</file>